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A6D3C" w14:textId="40ED6A5E" w:rsidR="004F67E6" w:rsidRPr="0001581F" w:rsidRDefault="004F67E6" w:rsidP="00122CE6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581F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C144AC" w:rsidRPr="0001581F">
        <w:rPr>
          <w:rFonts w:ascii="Times New Roman" w:hAnsi="Times New Roman" w:cs="Times New Roman"/>
          <w:sz w:val="24"/>
          <w:szCs w:val="24"/>
        </w:rPr>
        <w:t>1</w:t>
      </w:r>
      <w:r w:rsidRPr="0001581F">
        <w:rPr>
          <w:rFonts w:ascii="Times New Roman" w:hAnsi="Times New Roman" w:cs="Times New Roman"/>
          <w:sz w:val="24"/>
          <w:szCs w:val="24"/>
        </w:rPr>
        <w:t>: Risk of bias assessment among included studies</w:t>
      </w:r>
    </w:p>
    <w:p w14:paraId="68D350AC" w14:textId="5CBEC022" w:rsidR="004F67E6" w:rsidRPr="0001581F" w:rsidRDefault="004F67E6" w:rsidP="004F67E6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581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9DFC69E" wp14:editId="4671D412">
            <wp:extent cx="5943600" cy="7389495"/>
            <wp:effectExtent l="0" t="0" r="0" b="1905"/>
            <wp:docPr id="85902259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38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A0951B" w14:textId="49C1185C" w:rsidR="00122CE6" w:rsidRPr="0001581F" w:rsidRDefault="00785F71" w:rsidP="00122CE6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1581F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 w:rsidR="00C144AC" w:rsidRPr="0001581F">
        <w:rPr>
          <w:rFonts w:ascii="Times New Roman" w:hAnsi="Times New Roman" w:cs="Times New Roman"/>
          <w:sz w:val="24"/>
          <w:szCs w:val="24"/>
        </w:rPr>
        <w:t>2</w:t>
      </w:r>
      <w:r w:rsidRPr="0001581F">
        <w:rPr>
          <w:rFonts w:ascii="Times New Roman" w:hAnsi="Times New Roman" w:cs="Times New Roman"/>
          <w:sz w:val="24"/>
          <w:szCs w:val="24"/>
        </w:rPr>
        <w:t xml:space="preserve">a: </w:t>
      </w:r>
      <w:r w:rsidR="00122CE6" w:rsidRPr="0001581F">
        <w:rPr>
          <w:rFonts w:ascii="Times New Roman" w:hAnsi="Times New Roman" w:cs="Times New Roman"/>
          <w:color w:val="000000"/>
          <w:sz w:val="24"/>
          <w:szCs w:val="24"/>
        </w:rPr>
        <w:t>Funnel plot –</w:t>
      </w:r>
      <w:r w:rsidR="00122CE6" w:rsidRPr="0001581F">
        <w:rPr>
          <w:rFonts w:ascii="Times New Roman" w:eastAsia="Times New Roman" w:hAnsi="Times New Roman" w:cs="Times New Roman"/>
          <w:sz w:val="24"/>
          <w:szCs w:val="24"/>
        </w:rPr>
        <w:t xml:space="preserve"> Time to first rescue analgesia</w:t>
      </w:r>
    </w:p>
    <w:p w14:paraId="6E74EB77" w14:textId="3391D882" w:rsidR="000C6DAF" w:rsidRPr="0001581F" w:rsidRDefault="000D65CF" w:rsidP="00122CE6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1581F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D2BB3E3" wp14:editId="10A1024E">
            <wp:extent cx="5715000" cy="4838700"/>
            <wp:effectExtent l="0" t="0" r="0" b="0"/>
            <wp:docPr id="6935571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55719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91A93" w14:textId="7E85EAF5" w:rsidR="000C6DAF" w:rsidRPr="0001581F" w:rsidRDefault="000F2971" w:rsidP="006D0639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 </w:t>
      </w:r>
      <w:r w:rsidRPr="005F0C5D">
        <w:rPr>
          <w:rFonts w:ascii="Times New Roman" w:hAnsi="Times New Roman" w:cs="Times New Roman"/>
          <w:bCs/>
          <w:sz w:val="24"/>
          <w:szCs w:val="24"/>
        </w:rPr>
        <w:t>QL block – Quadratus Lumborum Block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5F0C5D">
        <w:rPr>
          <w:rFonts w:ascii="Times New Roman" w:hAnsi="Times New Roman" w:cs="Times New Roman"/>
          <w:bCs/>
          <w:sz w:val="24"/>
          <w:szCs w:val="24"/>
        </w:rPr>
        <w:t>TAP block – Transversus Abdominis Plane Block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5F0C5D">
        <w:rPr>
          <w:rFonts w:ascii="Times New Roman" w:hAnsi="Times New Roman" w:cs="Times New Roman"/>
          <w:bCs/>
          <w:sz w:val="24"/>
          <w:szCs w:val="24"/>
        </w:rPr>
        <w:t>IIN block – Ilioinguinal Nerve Block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5F0C5D">
        <w:rPr>
          <w:rFonts w:ascii="Times New Roman" w:hAnsi="Times New Roman" w:cs="Times New Roman"/>
          <w:bCs/>
          <w:sz w:val="24"/>
          <w:szCs w:val="24"/>
        </w:rPr>
        <w:t>OSTAP block – Oblique Subcostal Transversus Abdominis Plane Block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5F0C5D">
        <w:rPr>
          <w:rFonts w:ascii="Times New Roman" w:hAnsi="Times New Roman" w:cs="Times New Roman"/>
          <w:bCs/>
          <w:sz w:val="24"/>
          <w:szCs w:val="24"/>
        </w:rPr>
        <w:t>ESP block – Erector Spinae Plane Block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4F041054" w14:textId="77777777" w:rsidR="000C6DAF" w:rsidRPr="0001581F" w:rsidRDefault="000C6DAF" w:rsidP="006D0639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B8F50C" w14:textId="77777777" w:rsidR="000C6DAF" w:rsidRPr="0001581F" w:rsidRDefault="000C6DAF" w:rsidP="006D0639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3E570E" w14:textId="77777777" w:rsidR="000C6DAF" w:rsidRPr="0001581F" w:rsidRDefault="000C6DAF" w:rsidP="006D0639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623B47" w14:textId="47D3E4CE" w:rsidR="00785F71" w:rsidRPr="0001581F" w:rsidRDefault="00785F71" w:rsidP="006D0639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1581F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 w:rsidR="00C144AC" w:rsidRPr="0001581F">
        <w:rPr>
          <w:rFonts w:ascii="Times New Roman" w:hAnsi="Times New Roman" w:cs="Times New Roman"/>
          <w:sz w:val="24"/>
          <w:szCs w:val="24"/>
        </w:rPr>
        <w:t>2</w:t>
      </w:r>
      <w:r w:rsidRPr="0001581F">
        <w:rPr>
          <w:rFonts w:ascii="Times New Roman" w:hAnsi="Times New Roman" w:cs="Times New Roman"/>
          <w:sz w:val="24"/>
          <w:szCs w:val="24"/>
        </w:rPr>
        <w:t>b:</w:t>
      </w:r>
      <w:r w:rsidRPr="0001581F">
        <w:rPr>
          <w:rFonts w:ascii="Times New Roman" w:hAnsi="Times New Roman" w:cs="Times New Roman"/>
          <w:color w:val="000000"/>
          <w:sz w:val="24"/>
          <w:szCs w:val="24"/>
        </w:rPr>
        <w:t xml:space="preserve"> Funnel plot –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22CE6" w:rsidRPr="0001581F">
        <w:rPr>
          <w:rFonts w:ascii="Times New Roman" w:eastAsia="Times New Roman" w:hAnsi="Times New Roman" w:cs="Times New Roman"/>
          <w:sz w:val="24"/>
          <w:szCs w:val="24"/>
        </w:rPr>
        <w:t xml:space="preserve">Total analgesic consumption in 24 </w:t>
      </w:r>
      <w:r w:rsidR="00DE1E88" w:rsidRPr="0001581F">
        <w:rPr>
          <w:rFonts w:ascii="Times New Roman" w:eastAsia="Times New Roman" w:hAnsi="Times New Roman" w:cs="Times New Roman"/>
          <w:sz w:val="24"/>
          <w:szCs w:val="24"/>
        </w:rPr>
        <w:t>hr</w:t>
      </w:r>
    </w:p>
    <w:p w14:paraId="29732736" w14:textId="2D61839D" w:rsidR="000C6DAF" w:rsidRPr="0001581F" w:rsidRDefault="005232B9" w:rsidP="006D0639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1581F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102DBB4" wp14:editId="35B34EAD">
            <wp:extent cx="5715000" cy="4991100"/>
            <wp:effectExtent l="0" t="0" r="0" b="0"/>
            <wp:docPr id="19109633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96331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6B0A9" w14:textId="77777777" w:rsidR="000F2971" w:rsidRPr="0001581F" w:rsidRDefault="000F2971" w:rsidP="000F2971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 </w:t>
      </w:r>
      <w:r w:rsidRPr="005F0C5D">
        <w:rPr>
          <w:rFonts w:ascii="Times New Roman" w:hAnsi="Times New Roman" w:cs="Times New Roman"/>
          <w:bCs/>
          <w:sz w:val="24"/>
          <w:szCs w:val="24"/>
        </w:rPr>
        <w:t>QL block – Quadratus Lumborum Block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5F0C5D">
        <w:rPr>
          <w:rFonts w:ascii="Times New Roman" w:hAnsi="Times New Roman" w:cs="Times New Roman"/>
          <w:bCs/>
          <w:sz w:val="24"/>
          <w:szCs w:val="24"/>
        </w:rPr>
        <w:t>TAP block – Transversus Abdominis Plane Block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5F0C5D">
        <w:rPr>
          <w:rFonts w:ascii="Times New Roman" w:hAnsi="Times New Roman" w:cs="Times New Roman"/>
          <w:bCs/>
          <w:sz w:val="24"/>
          <w:szCs w:val="24"/>
        </w:rPr>
        <w:t>IIN block – Ilioinguinal Nerve Block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5F0C5D">
        <w:rPr>
          <w:rFonts w:ascii="Times New Roman" w:hAnsi="Times New Roman" w:cs="Times New Roman"/>
          <w:bCs/>
          <w:sz w:val="24"/>
          <w:szCs w:val="24"/>
        </w:rPr>
        <w:t>OSTAP block – Oblique Subcostal Transversus Abdominis Plane Block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5F0C5D">
        <w:rPr>
          <w:rFonts w:ascii="Times New Roman" w:hAnsi="Times New Roman" w:cs="Times New Roman"/>
          <w:bCs/>
          <w:sz w:val="24"/>
          <w:szCs w:val="24"/>
        </w:rPr>
        <w:t>ESP block – Erector Spinae Plane Block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2F6F74AA" w14:textId="77777777" w:rsidR="000C6DAF" w:rsidRPr="0001581F" w:rsidRDefault="000C6DAF" w:rsidP="006D0639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6FEAE81" w14:textId="77777777" w:rsidR="000C6DAF" w:rsidRPr="0001581F" w:rsidRDefault="000C6DAF" w:rsidP="006D0639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F9287AC" w14:textId="77777777" w:rsidR="000C6DAF" w:rsidRPr="0001581F" w:rsidRDefault="000C6DAF" w:rsidP="006D0639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0B4CA7" w14:textId="671365A4" w:rsidR="00785F71" w:rsidRPr="0001581F" w:rsidRDefault="00785F71" w:rsidP="006D0639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1581F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 w:rsidR="00C144AC" w:rsidRPr="0001581F">
        <w:rPr>
          <w:rFonts w:ascii="Times New Roman" w:hAnsi="Times New Roman" w:cs="Times New Roman"/>
          <w:sz w:val="24"/>
          <w:szCs w:val="24"/>
        </w:rPr>
        <w:t>3</w:t>
      </w:r>
      <w:r w:rsidRPr="0001581F">
        <w:rPr>
          <w:rFonts w:ascii="Times New Roman" w:hAnsi="Times New Roman" w:cs="Times New Roman"/>
          <w:sz w:val="24"/>
          <w:szCs w:val="24"/>
        </w:rPr>
        <w:t>a:</w:t>
      </w:r>
      <w:r w:rsidRPr="0001581F">
        <w:rPr>
          <w:rFonts w:ascii="Times New Roman" w:hAnsi="Times New Roman" w:cs="Times New Roman"/>
          <w:color w:val="000000"/>
          <w:sz w:val="24"/>
          <w:szCs w:val="24"/>
        </w:rPr>
        <w:t xml:space="preserve"> Meta-analytic summary of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 xml:space="preserve"> Pain score at </w:t>
      </w:r>
      <w:r w:rsidR="00122CE6" w:rsidRPr="0001581F">
        <w:rPr>
          <w:rFonts w:ascii="Times New Roman" w:eastAsia="Times New Roman" w:hAnsi="Times New Roman" w:cs="Times New Roman"/>
          <w:sz w:val="24"/>
          <w:szCs w:val="24"/>
        </w:rPr>
        <w:t>0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>-</w:t>
      </w:r>
      <w:r w:rsidR="00122CE6" w:rsidRPr="0001581F">
        <w:rPr>
          <w:rFonts w:ascii="Times New Roman" w:eastAsia="Times New Roman" w:hAnsi="Times New Roman" w:cs="Times New Roman"/>
          <w:sz w:val="24"/>
          <w:szCs w:val="24"/>
        </w:rPr>
        <w:t>2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 xml:space="preserve"> h</w:t>
      </w:r>
      <w:r w:rsidR="00DE1E88" w:rsidRPr="0001581F">
        <w:rPr>
          <w:rFonts w:ascii="Times New Roman" w:eastAsia="Times New Roman" w:hAnsi="Times New Roman" w:cs="Times New Roman"/>
          <w:sz w:val="24"/>
          <w:szCs w:val="24"/>
        </w:rPr>
        <w:t>r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 xml:space="preserve"> after interventions</w:t>
      </w:r>
    </w:p>
    <w:p w14:paraId="29A26CF4" w14:textId="1C6ADB3A" w:rsidR="00086602" w:rsidRPr="0001581F" w:rsidRDefault="00FA6D1D" w:rsidP="006D0639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A6D1D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A690B13" wp14:editId="35FC0DFB">
            <wp:extent cx="5943600" cy="5860415"/>
            <wp:effectExtent l="0" t="0" r="0" b="6985"/>
            <wp:docPr id="18970531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05317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6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9B338" w14:textId="2836F5C7" w:rsidR="000F2971" w:rsidRPr="000F2971" w:rsidRDefault="000F2971" w:rsidP="000F2971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2971">
        <w:rPr>
          <w:rFonts w:ascii="Times New Roman" w:hAnsi="Times New Roman" w:cs="Times New Roman"/>
          <w:sz w:val="24"/>
          <w:szCs w:val="24"/>
        </w:rPr>
        <w:t xml:space="preserve">Abbreviations:  </w:t>
      </w:r>
      <w:r w:rsidRPr="000F2971">
        <w:rPr>
          <w:rFonts w:ascii="Times New Roman" w:hAnsi="Times New Roman" w:cs="Times New Roman"/>
          <w:bCs/>
          <w:sz w:val="24"/>
          <w:szCs w:val="24"/>
        </w:rPr>
        <w:t>QL block – Quadratus Lumborum Block; TAP block – Transversus Abdominis Plane Block; IIN block – Ilioinguinal Nerve Block; OSTAP block – Oblique Subcostal Transversus Abdominis Plane Block; ESP block – Erector Spinae Plane Block; SD – Standard Deviation; CI – Confidence Interval; IV – Inverse Variance.</w:t>
      </w:r>
    </w:p>
    <w:p w14:paraId="68DE72C3" w14:textId="21FC318B" w:rsidR="00785F71" w:rsidRPr="0001581F" w:rsidRDefault="00785F71" w:rsidP="006D0639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1581F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 w:rsidR="00C144AC" w:rsidRPr="0001581F">
        <w:rPr>
          <w:rFonts w:ascii="Times New Roman" w:hAnsi="Times New Roman" w:cs="Times New Roman"/>
          <w:sz w:val="24"/>
          <w:szCs w:val="24"/>
        </w:rPr>
        <w:t>3</w:t>
      </w:r>
      <w:r w:rsidRPr="0001581F">
        <w:rPr>
          <w:rFonts w:ascii="Times New Roman" w:hAnsi="Times New Roman" w:cs="Times New Roman"/>
          <w:sz w:val="24"/>
          <w:szCs w:val="24"/>
        </w:rPr>
        <w:t>b:</w:t>
      </w:r>
      <w:r w:rsidRPr="0001581F">
        <w:rPr>
          <w:rFonts w:ascii="Times New Roman" w:hAnsi="Times New Roman" w:cs="Times New Roman"/>
          <w:color w:val="000000"/>
          <w:sz w:val="24"/>
          <w:szCs w:val="24"/>
        </w:rPr>
        <w:t xml:space="preserve"> Funnel plot –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 xml:space="preserve"> Pain score at </w:t>
      </w:r>
      <w:r w:rsidR="00122CE6" w:rsidRPr="0001581F">
        <w:rPr>
          <w:rFonts w:ascii="Times New Roman" w:eastAsia="Times New Roman" w:hAnsi="Times New Roman" w:cs="Times New Roman"/>
          <w:sz w:val="24"/>
          <w:szCs w:val="24"/>
        </w:rPr>
        <w:t>0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>-</w:t>
      </w:r>
      <w:r w:rsidR="00122CE6" w:rsidRPr="0001581F">
        <w:rPr>
          <w:rFonts w:ascii="Times New Roman" w:eastAsia="Times New Roman" w:hAnsi="Times New Roman" w:cs="Times New Roman"/>
          <w:sz w:val="24"/>
          <w:szCs w:val="24"/>
        </w:rPr>
        <w:t>2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 xml:space="preserve"> h</w:t>
      </w:r>
      <w:r w:rsidR="00DE1E88" w:rsidRPr="0001581F">
        <w:rPr>
          <w:rFonts w:ascii="Times New Roman" w:eastAsia="Times New Roman" w:hAnsi="Times New Roman" w:cs="Times New Roman"/>
          <w:sz w:val="24"/>
          <w:szCs w:val="24"/>
        </w:rPr>
        <w:t>r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 xml:space="preserve"> after interventions</w:t>
      </w:r>
    </w:p>
    <w:p w14:paraId="6E7D156A" w14:textId="7D342998" w:rsidR="00A6760A" w:rsidRPr="0001581F" w:rsidRDefault="000D65CF" w:rsidP="006D0639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1581F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52CAEBE" wp14:editId="2E38990C">
            <wp:extent cx="5715000" cy="4991100"/>
            <wp:effectExtent l="0" t="0" r="0" b="0"/>
            <wp:docPr id="1897810694" name="Picture 1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810694" name="Picture 1" descr="A graph of a diagram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36553" w14:textId="72896304" w:rsidR="006F5F7B" w:rsidRPr="000F2971" w:rsidRDefault="006F5F7B" w:rsidP="006F5F7B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2971">
        <w:rPr>
          <w:rFonts w:ascii="Times New Roman" w:hAnsi="Times New Roman" w:cs="Times New Roman"/>
          <w:sz w:val="24"/>
          <w:szCs w:val="24"/>
        </w:rPr>
        <w:t xml:space="preserve">Abbreviations:  </w:t>
      </w:r>
      <w:r w:rsidRPr="000F2971">
        <w:rPr>
          <w:rFonts w:ascii="Times New Roman" w:hAnsi="Times New Roman" w:cs="Times New Roman"/>
          <w:bCs/>
          <w:sz w:val="24"/>
          <w:szCs w:val="24"/>
        </w:rPr>
        <w:t>QL block – Quadratus Lumborum Block; TAP block – Transversus Abdominis Plane Block; IIN block – Ilioinguinal Nerve Block; OSTAP block – Oblique Subcostal Transversus Abdominis Plane Block; ESP block – Erector Spinae Plane Block.</w:t>
      </w:r>
    </w:p>
    <w:p w14:paraId="302C2E9E" w14:textId="77777777" w:rsidR="00A6760A" w:rsidRPr="0001581F" w:rsidRDefault="00A6760A" w:rsidP="006D0639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EBABC4" w14:textId="77777777" w:rsidR="00A6760A" w:rsidRPr="0001581F" w:rsidRDefault="00A6760A" w:rsidP="006D0639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96C184" w14:textId="77777777" w:rsidR="00A6760A" w:rsidRPr="0001581F" w:rsidRDefault="00A6760A" w:rsidP="006D0639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A49196" w14:textId="61A782F3" w:rsidR="00785F71" w:rsidRPr="0001581F" w:rsidRDefault="00785F71" w:rsidP="006D0639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1581F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 w:rsidR="00C144AC" w:rsidRPr="0001581F">
        <w:rPr>
          <w:rFonts w:ascii="Times New Roman" w:hAnsi="Times New Roman" w:cs="Times New Roman"/>
          <w:sz w:val="24"/>
          <w:szCs w:val="24"/>
        </w:rPr>
        <w:t>4</w:t>
      </w:r>
      <w:r w:rsidRPr="0001581F">
        <w:rPr>
          <w:rFonts w:ascii="Times New Roman" w:hAnsi="Times New Roman" w:cs="Times New Roman"/>
          <w:sz w:val="24"/>
          <w:szCs w:val="24"/>
        </w:rPr>
        <w:t>a:</w:t>
      </w:r>
      <w:r w:rsidRPr="0001581F">
        <w:rPr>
          <w:rFonts w:ascii="Times New Roman" w:hAnsi="Times New Roman" w:cs="Times New Roman"/>
          <w:color w:val="000000"/>
          <w:sz w:val="24"/>
          <w:szCs w:val="24"/>
        </w:rPr>
        <w:t xml:space="preserve"> Meta-analytic summary of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 xml:space="preserve"> Pain score at </w:t>
      </w:r>
      <w:r w:rsidR="00122CE6" w:rsidRPr="0001581F">
        <w:rPr>
          <w:rFonts w:ascii="Times New Roman" w:eastAsia="Times New Roman" w:hAnsi="Times New Roman" w:cs="Times New Roman"/>
          <w:sz w:val="24"/>
          <w:szCs w:val="24"/>
        </w:rPr>
        <w:t>2-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>6 h</w:t>
      </w:r>
      <w:r w:rsidR="00DE1E88" w:rsidRPr="0001581F">
        <w:rPr>
          <w:rFonts w:ascii="Times New Roman" w:eastAsia="Times New Roman" w:hAnsi="Times New Roman" w:cs="Times New Roman"/>
          <w:sz w:val="24"/>
          <w:szCs w:val="24"/>
        </w:rPr>
        <w:t>r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 xml:space="preserve"> after interventions</w:t>
      </w:r>
    </w:p>
    <w:p w14:paraId="44DDCBFB" w14:textId="792BAC92" w:rsidR="00086602" w:rsidRPr="0001581F" w:rsidRDefault="00FA6D1D" w:rsidP="006D0639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A6D1D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B886569" wp14:editId="70C24C34">
            <wp:extent cx="5943600" cy="5971540"/>
            <wp:effectExtent l="0" t="0" r="0" b="0"/>
            <wp:docPr id="21174500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45003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7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8627F" w14:textId="77777777" w:rsidR="008F0282" w:rsidRPr="000F2971" w:rsidRDefault="008F0282" w:rsidP="008F0282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2971">
        <w:rPr>
          <w:rFonts w:ascii="Times New Roman" w:hAnsi="Times New Roman" w:cs="Times New Roman"/>
          <w:sz w:val="24"/>
          <w:szCs w:val="24"/>
        </w:rPr>
        <w:t xml:space="preserve">Abbreviations:  </w:t>
      </w:r>
      <w:r w:rsidRPr="000F2971">
        <w:rPr>
          <w:rFonts w:ascii="Times New Roman" w:hAnsi="Times New Roman" w:cs="Times New Roman"/>
          <w:bCs/>
          <w:sz w:val="24"/>
          <w:szCs w:val="24"/>
        </w:rPr>
        <w:t>QL block – Quadratus Lumborum Block; TAP block – Transversus Abdominis Plane Block; IIN block – Ilioinguinal Nerve Block; OSTAP block – Oblique Subcostal Transversus Abdominis Plane Block; ESP block – Erector Spinae Plane Block; SD – Standard Deviation; CI – Confidence Interval; IV – Inverse Variance.</w:t>
      </w:r>
    </w:p>
    <w:p w14:paraId="459E6C11" w14:textId="25FAA39E" w:rsidR="00785F71" w:rsidRPr="0001581F" w:rsidRDefault="00785F71" w:rsidP="006D0639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1581F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 w:rsidR="00C144AC" w:rsidRPr="0001581F">
        <w:rPr>
          <w:rFonts w:ascii="Times New Roman" w:hAnsi="Times New Roman" w:cs="Times New Roman"/>
          <w:sz w:val="24"/>
          <w:szCs w:val="24"/>
        </w:rPr>
        <w:t>4</w:t>
      </w:r>
      <w:r w:rsidRPr="0001581F">
        <w:rPr>
          <w:rFonts w:ascii="Times New Roman" w:hAnsi="Times New Roman" w:cs="Times New Roman"/>
          <w:sz w:val="24"/>
          <w:szCs w:val="24"/>
        </w:rPr>
        <w:t>b:</w:t>
      </w:r>
      <w:r w:rsidRPr="0001581F">
        <w:rPr>
          <w:rFonts w:ascii="Times New Roman" w:hAnsi="Times New Roman" w:cs="Times New Roman"/>
          <w:color w:val="000000"/>
          <w:sz w:val="24"/>
          <w:szCs w:val="24"/>
        </w:rPr>
        <w:t xml:space="preserve"> Funnel plot –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 xml:space="preserve"> Pain score at </w:t>
      </w:r>
      <w:r w:rsidR="00122CE6" w:rsidRPr="0001581F">
        <w:rPr>
          <w:rFonts w:ascii="Times New Roman" w:eastAsia="Times New Roman" w:hAnsi="Times New Roman" w:cs="Times New Roman"/>
          <w:sz w:val="24"/>
          <w:szCs w:val="24"/>
        </w:rPr>
        <w:t>2-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>6 h</w:t>
      </w:r>
      <w:r w:rsidR="00DE1E88" w:rsidRPr="0001581F">
        <w:rPr>
          <w:rFonts w:ascii="Times New Roman" w:eastAsia="Times New Roman" w:hAnsi="Times New Roman" w:cs="Times New Roman"/>
          <w:sz w:val="24"/>
          <w:szCs w:val="24"/>
        </w:rPr>
        <w:t>r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 xml:space="preserve"> after interventions</w:t>
      </w:r>
    </w:p>
    <w:p w14:paraId="4286A786" w14:textId="1C933491" w:rsidR="00A6760A" w:rsidRPr="0001581F" w:rsidRDefault="000D65CF" w:rsidP="006D0639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1581F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654675C" wp14:editId="7F0E063D">
            <wp:extent cx="5715000" cy="4991100"/>
            <wp:effectExtent l="0" t="0" r="0" b="0"/>
            <wp:docPr id="459248643" name="Picture 1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248643" name="Picture 1" descr="A graph of a number of patient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82ACC" w14:textId="6243BE44" w:rsidR="008F0282" w:rsidRPr="000F2971" w:rsidRDefault="008F0282" w:rsidP="008F0282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2971">
        <w:rPr>
          <w:rFonts w:ascii="Times New Roman" w:hAnsi="Times New Roman" w:cs="Times New Roman"/>
          <w:sz w:val="24"/>
          <w:szCs w:val="24"/>
        </w:rPr>
        <w:t xml:space="preserve">Abbreviations:  </w:t>
      </w:r>
      <w:r w:rsidRPr="000F2971">
        <w:rPr>
          <w:rFonts w:ascii="Times New Roman" w:hAnsi="Times New Roman" w:cs="Times New Roman"/>
          <w:bCs/>
          <w:sz w:val="24"/>
          <w:szCs w:val="24"/>
        </w:rPr>
        <w:t>QL block – Quadratus Lumborum Block; TAP block – Transversus Abdominis Plane Block; IIN block – Ilioinguinal Nerve Block; OSTAP block – Oblique Subcostal Transversus Abdominis Plane Block; ESP block – Erector Spinae Plane Block.</w:t>
      </w:r>
    </w:p>
    <w:p w14:paraId="41EE572B" w14:textId="77777777" w:rsidR="00A6760A" w:rsidRPr="0001581F" w:rsidRDefault="00A6760A" w:rsidP="006D0639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74F07A" w14:textId="77777777" w:rsidR="00A6760A" w:rsidRPr="0001581F" w:rsidRDefault="00A6760A" w:rsidP="006D0639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E418D0" w14:textId="77777777" w:rsidR="00A6760A" w:rsidRPr="0001581F" w:rsidRDefault="00A6760A" w:rsidP="006D0639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4F6972" w14:textId="5A979213" w:rsidR="00785F71" w:rsidRPr="0001581F" w:rsidRDefault="00785F71" w:rsidP="006D0639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1581F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 w:rsidR="00C144AC" w:rsidRPr="0001581F">
        <w:rPr>
          <w:rFonts w:ascii="Times New Roman" w:hAnsi="Times New Roman" w:cs="Times New Roman"/>
          <w:sz w:val="24"/>
          <w:szCs w:val="24"/>
        </w:rPr>
        <w:t>5</w:t>
      </w:r>
      <w:r w:rsidRPr="0001581F">
        <w:rPr>
          <w:rFonts w:ascii="Times New Roman" w:hAnsi="Times New Roman" w:cs="Times New Roman"/>
          <w:sz w:val="24"/>
          <w:szCs w:val="24"/>
        </w:rPr>
        <w:t>a:</w:t>
      </w:r>
      <w:r w:rsidRPr="0001581F">
        <w:rPr>
          <w:rFonts w:ascii="Times New Roman" w:hAnsi="Times New Roman" w:cs="Times New Roman"/>
          <w:color w:val="000000"/>
          <w:sz w:val="24"/>
          <w:szCs w:val="24"/>
        </w:rPr>
        <w:t xml:space="preserve"> Meta-analytic summary of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 xml:space="preserve"> Pain score at </w:t>
      </w:r>
      <w:r w:rsidR="00122CE6" w:rsidRPr="0001581F">
        <w:rPr>
          <w:rFonts w:ascii="Times New Roman" w:eastAsia="Times New Roman" w:hAnsi="Times New Roman" w:cs="Times New Roman"/>
          <w:sz w:val="24"/>
          <w:szCs w:val="24"/>
        </w:rPr>
        <w:t>6-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>12 h</w:t>
      </w:r>
      <w:r w:rsidR="00DE1E88" w:rsidRPr="0001581F">
        <w:rPr>
          <w:rFonts w:ascii="Times New Roman" w:eastAsia="Times New Roman" w:hAnsi="Times New Roman" w:cs="Times New Roman"/>
          <w:sz w:val="24"/>
          <w:szCs w:val="24"/>
        </w:rPr>
        <w:t>r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 xml:space="preserve"> after interventions</w:t>
      </w:r>
    </w:p>
    <w:p w14:paraId="5F8BBFD8" w14:textId="270665C5" w:rsidR="00086602" w:rsidRPr="0001581F" w:rsidRDefault="0068358B" w:rsidP="006D0639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8358B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B7AFA14" wp14:editId="04430D10">
            <wp:extent cx="5943600" cy="5971540"/>
            <wp:effectExtent l="0" t="0" r="0" b="0"/>
            <wp:docPr id="12979810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981043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7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A3CCD" w14:textId="77777777" w:rsidR="00BD321E" w:rsidRPr="000F2971" w:rsidRDefault="00BD321E" w:rsidP="00BD321E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2971">
        <w:rPr>
          <w:rFonts w:ascii="Times New Roman" w:hAnsi="Times New Roman" w:cs="Times New Roman"/>
          <w:sz w:val="24"/>
          <w:szCs w:val="24"/>
        </w:rPr>
        <w:t xml:space="preserve">Abbreviations:  </w:t>
      </w:r>
      <w:r w:rsidRPr="000F2971">
        <w:rPr>
          <w:rFonts w:ascii="Times New Roman" w:hAnsi="Times New Roman" w:cs="Times New Roman"/>
          <w:bCs/>
          <w:sz w:val="24"/>
          <w:szCs w:val="24"/>
        </w:rPr>
        <w:t>QL block – Quadratus Lumborum Block; TAP block – Transversus Abdominis Plane Block; IIN block – Ilioinguinal Nerve Block; OSTAP block – Oblique Subcostal Transversus Abdominis Plane Block; ESP block – Erector Spinae Plane Block; SD – Standard Deviation; CI – Confidence Interval; IV – Inverse Variance.</w:t>
      </w:r>
    </w:p>
    <w:p w14:paraId="7E422CA1" w14:textId="3CC0B7EB" w:rsidR="00785F71" w:rsidRPr="0001581F" w:rsidRDefault="00785F71" w:rsidP="006D0639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1581F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 w:rsidR="00C144AC" w:rsidRPr="0001581F">
        <w:rPr>
          <w:rFonts w:ascii="Times New Roman" w:hAnsi="Times New Roman" w:cs="Times New Roman"/>
          <w:sz w:val="24"/>
          <w:szCs w:val="24"/>
        </w:rPr>
        <w:t>5</w:t>
      </w:r>
      <w:r w:rsidRPr="0001581F">
        <w:rPr>
          <w:rFonts w:ascii="Times New Roman" w:hAnsi="Times New Roman" w:cs="Times New Roman"/>
          <w:sz w:val="24"/>
          <w:szCs w:val="24"/>
        </w:rPr>
        <w:t>b:</w:t>
      </w:r>
      <w:r w:rsidRPr="0001581F">
        <w:rPr>
          <w:rFonts w:ascii="Times New Roman" w:hAnsi="Times New Roman" w:cs="Times New Roman"/>
          <w:color w:val="000000"/>
          <w:sz w:val="24"/>
          <w:szCs w:val="24"/>
        </w:rPr>
        <w:t xml:space="preserve"> Funnel plot –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 xml:space="preserve"> Pain score at </w:t>
      </w:r>
      <w:r w:rsidR="00122CE6" w:rsidRPr="0001581F">
        <w:rPr>
          <w:rFonts w:ascii="Times New Roman" w:eastAsia="Times New Roman" w:hAnsi="Times New Roman" w:cs="Times New Roman"/>
          <w:sz w:val="24"/>
          <w:szCs w:val="24"/>
        </w:rPr>
        <w:t>6-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>12 h</w:t>
      </w:r>
      <w:r w:rsidR="00DE1E88" w:rsidRPr="0001581F">
        <w:rPr>
          <w:rFonts w:ascii="Times New Roman" w:eastAsia="Times New Roman" w:hAnsi="Times New Roman" w:cs="Times New Roman"/>
          <w:sz w:val="24"/>
          <w:szCs w:val="24"/>
        </w:rPr>
        <w:t>r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 xml:space="preserve"> after interventions</w:t>
      </w:r>
    </w:p>
    <w:p w14:paraId="0F6C5028" w14:textId="1840F1A3" w:rsidR="00A6760A" w:rsidRPr="0001581F" w:rsidRDefault="00B40B3D" w:rsidP="006D0639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1581F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E82C48C" wp14:editId="49BAE987">
            <wp:extent cx="5715000" cy="4991100"/>
            <wp:effectExtent l="0" t="0" r="0" b="0"/>
            <wp:docPr id="1232552857" name="Picture 1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2552857" name="Picture 1" descr="A graph of a number of objects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3FAF5" w14:textId="089B5169" w:rsidR="00BD321E" w:rsidRPr="000F2971" w:rsidRDefault="00BD321E" w:rsidP="00BD321E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2971">
        <w:rPr>
          <w:rFonts w:ascii="Times New Roman" w:hAnsi="Times New Roman" w:cs="Times New Roman"/>
          <w:sz w:val="24"/>
          <w:szCs w:val="24"/>
        </w:rPr>
        <w:t xml:space="preserve">Abbreviations:  </w:t>
      </w:r>
      <w:r w:rsidRPr="000F2971">
        <w:rPr>
          <w:rFonts w:ascii="Times New Roman" w:hAnsi="Times New Roman" w:cs="Times New Roman"/>
          <w:bCs/>
          <w:sz w:val="24"/>
          <w:szCs w:val="24"/>
        </w:rPr>
        <w:t>QL block – Quadratus Lumborum Block; TAP block – Transversus Abdominis Plane Block; IIN block – Ilioinguinal Nerve Block; OSTAP block – Oblique Subcostal Transversus Abdominis Plane Block; ESP block – Erector Spinae Plane Block.</w:t>
      </w:r>
    </w:p>
    <w:p w14:paraId="7E95A138" w14:textId="77777777" w:rsidR="00A6760A" w:rsidRPr="0001581F" w:rsidRDefault="00A6760A" w:rsidP="00122CE6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3FC7CC" w14:textId="77777777" w:rsidR="00A6760A" w:rsidRPr="0001581F" w:rsidRDefault="00A6760A" w:rsidP="00122CE6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EBD010" w14:textId="77777777" w:rsidR="00A6760A" w:rsidRPr="0001581F" w:rsidRDefault="00A6760A" w:rsidP="00122CE6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6D8DC5" w14:textId="1E28EB92" w:rsidR="00122CE6" w:rsidRPr="0001581F" w:rsidRDefault="00122CE6" w:rsidP="00122CE6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1581F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 w:rsidR="00C144AC" w:rsidRPr="0001581F">
        <w:rPr>
          <w:rFonts w:ascii="Times New Roman" w:hAnsi="Times New Roman" w:cs="Times New Roman"/>
          <w:sz w:val="24"/>
          <w:szCs w:val="24"/>
        </w:rPr>
        <w:t>6</w:t>
      </w:r>
      <w:r w:rsidRPr="0001581F">
        <w:rPr>
          <w:rFonts w:ascii="Times New Roman" w:hAnsi="Times New Roman" w:cs="Times New Roman"/>
          <w:sz w:val="24"/>
          <w:szCs w:val="24"/>
        </w:rPr>
        <w:t>a:</w:t>
      </w:r>
      <w:r w:rsidRPr="0001581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86602" w:rsidRPr="0001581F">
        <w:rPr>
          <w:rFonts w:ascii="Times New Roman" w:hAnsi="Times New Roman" w:cs="Times New Roman"/>
          <w:color w:val="000000"/>
          <w:sz w:val="24"/>
          <w:szCs w:val="24"/>
        </w:rPr>
        <w:t>Meta-analytic summary of</w:t>
      </w:r>
      <w:r w:rsidR="00086602" w:rsidRPr="0001581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1581F">
        <w:rPr>
          <w:rFonts w:ascii="Times New Roman" w:eastAsia="Times New Roman" w:hAnsi="Times New Roman" w:cs="Times New Roman"/>
          <w:sz w:val="24"/>
          <w:szCs w:val="24"/>
        </w:rPr>
        <w:t>Pain score at 12-24 h</w:t>
      </w:r>
      <w:r w:rsidR="00DE1E88" w:rsidRPr="0001581F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01581F">
        <w:rPr>
          <w:rFonts w:ascii="Times New Roman" w:eastAsia="Times New Roman" w:hAnsi="Times New Roman" w:cs="Times New Roman"/>
          <w:sz w:val="24"/>
          <w:szCs w:val="24"/>
        </w:rPr>
        <w:t xml:space="preserve"> after interventions</w:t>
      </w:r>
    </w:p>
    <w:p w14:paraId="4D62B283" w14:textId="2F6A6778" w:rsidR="00086602" w:rsidRPr="0001581F" w:rsidRDefault="002C6A3B" w:rsidP="00122CE6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C6A3B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0102CCE" wp14:editId="5D82A647">
            <wp:extent cx="5943600" cy="5971540"/>
            <wp:effectExtent l="0" t="0" r="0" b="0"/>
            <wp:docPr id="20266725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672589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7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ED5F4" w14:textId="77777777" w:rsidR="00BD321E" w:rsidRPr="000F2971" w:rsidRDefault="00BD321E" w:rsidP="00BD321E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2971">
        <w:rPr>
          <w:rFonts w:ascii="Times New Roman" w:hAnsi="Times New Roman" w:cs="Times New Roman"/>
          <w:sz w:val="24"/>
          <w:szCs w:val="24"/>
        </w:rPr>
        <w:t xml:space="preserve">Abbreviations:  </w:t>
      </w:r>
      <w:r w:rsidRPr="000F2971">
        <w:rPr>
          <w:rFonts w:ascii="Times New Roman" w:hAnsi="Times New Roman" w:cs="Times New Roman"/>
          <w:bCs/>
          <w:sz w:val="24"/>
          <w:szCs w:val="24"/>
        </w:rPr>
        <w:t>QL block – Quadratus Lumborum Block; TAP block – Transversus Abdominis Plane Block; IIN block – Ilioinguinal Nerve Block; OSTAP block – Oblique Subcostal Transversus Abdominis Plane Block; ESP block – Erector Spinae Plane Block; SD – Standard Deviation; CI – Confidence Interval; IV – Inverse Variance.</w:t>
      </w:r>
    </w:p>
    <w:p w14:paraId="69C0B85C" w14:textId="55CB6CA3" w:rsidR="00122CE6" w:rsidRPr="0001581F" w:rsidRDefault="00122CE6" w:rsidP="006D0639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1581F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 w:rsidR="00C144AC" w:rsidRPr="0001581F">
        <w:rPr>
          <w:rFonts w:ascii="Times New Roman" w:hAnsi="Times New Roman" w:cs="Times New Roman"/>
          <w:sz w:val="24"/>
          <w:szCs w:val="24"/>
        </w:rPr>
        <w:t>6</w:t>
      </w:r>
      <w:r w:rsidRPr="0001581F">
        <w:rPr>
          <w:rFonts w:ascii="Times New Roman" w:hAnsi="Times New Roman" w:cs="Times New Roman"/>
          <w:sz w:val="24"/>
          <w:szCs w:val="24"/>
        </w:rPr>
        <w:t>b:</w:t>
      </w:r>
      <w:r w:rsidRPr="0001581F">
        <w:rPr>
          <w:rFonts w:ascii="Times New Roman" w:hAnsi="Times New Roman" w:cs="Times New Roman"/>
          <w:color w:val="000000"/>
          <w:sz w:val="24"/>
          <w:szCs w:val="24"/>
        </w:rPr>
        <w:t xml:space="preserve"> Funnel plot –</w:t>
      </w:r>
      <w:r w:rsidRPr="0001581F">
        <w:rPr>
          <w:rFonts w:ascii="Times New Roman" w:eastAsia="Times New Roman" w:hAnsi="Times New Roman" w:cs="Times New Roman"/>
          <w:sz w:val="24"/>
          <w:szCs w:val="24"/>
        </w:rPr>
        <w:t xml:space="preserve"> Pain score at 12-24 h</w:t>
      </w:r>
      <w:r w:rsidR="00DE1E88" w:rsidRPr="0001581F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01581F">
        <w:rPr>
          <w:rFonts w:ascii="Times New Roman" w:eastAsia="Times New Roman" w:hAnsi="Times New Roman" w:cs="Times New Roman"/>
          <w:sz w:val="24"/>
          <w:szCs w:val="24"/>
        </w:rPr>
        <w:t xml:space="preserve"> after interventions</w:t>
      </w:r>
    </w:p>
    <w:p w14:paraId="125475F0" w14:textId="6B6F7F90" w:rsidR="00A6760A" w:rsidRPr="0001581F" w:rsidRDefault="00113DD9" w:rsidP="006D0639">
      <w:pPr>
        <w:spacing w:before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1581F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F7DB408" wp14:editId="04706AC1">
            <wp:extent cx="5715000" cy="4991100"/>
            <wp:effectExtent l="0" t="0" r="0" b="0"/>
            <wp:docPr id="358731290" name="Picture 1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731290" name="Picture 1" descr="A graph of a number of individuals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60C96" w14:textId="77777777" w:rsidR="00A6760A" w:rsidRPr="0001581F" w:rsidRDefault="00A6760A">
      <w:pPr>
        <w:rPr>
          <w:rFonts w:ascii="Times New Roman" w:hAnsi="Times New Roman" w:cs="Times New Roman"/>
          <w:sz w:val="24"/>
          <w:szCs w:val="24"/>
        </w:rPr>
      </w:pPr>
    </w:p>
    <w:p w14:paraId="15EFA2E9" w14:textId="0A42B4CA" w:rsidR="00BD321E" w:rsidRPr="000F2971" w:rsidRDefault="00BD321E" w:rsidP="00BD321E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2971">
        <w:rPr>
          <w:rFonts w:ascii="Times New Roman" w:hAnsi="Times New Roman" w:cs="Times New Roman"/>
          <w:sz w:val="24"/>
          <w:szCs w:val="24"/>
        </w:rPr>
        <w:t xml:space="preserve">Abbreviations:  </w:t>
      </w:r>
      <w:r w:rsidRPr="000F2971">
        <w:rPr>
          <w:rFonts w:ascii="Times New Roman" w:hAnsi="Times New Roman" w:cs="Times New Roman"/>
          <w:bCs/>
          <w:sz w:val="24"/>
          <w:szCs w:val="24"/>
        </w:rPr>
        <w:t>QL block – Quadratus Lumborum Block; TAP block – Transversus Abdominis Plane Block; IIN block – Ilioinguinal Nerve Block; OSTAP block – Oblique Subcostal Transversus Abdominis Plane Block; ESP block – Erector Spinae Plane Block.</w:t>
      </w:r>
    </w:p>
    <w:p w14:paraId="464B85BD" w14:textId="77777777" w:rsidR="00A6760A" w:rsidRPr="0001581F" w:rsidRDefault="00A6760A">
      <w:pPr>
        <w:rPr>
          <w:rFonts w:ascii="Times New Roman" w:hAnsi="Times New Roman" w:cs="Times New Roman"/>
          <w:sz w:val="24"/>
          <w:szCs w:val="24"/>
        </w:rPr>
      </w:pPr>
    </w:p>
    <w:p w14:paraId="407027D3" w14:textId="77777777" w:rsidR="00A6760A" w:rsidRPr="0001581F" w:rsidRDefault="00A6760A">
      <w:pPr>
        <w:rPr>
          <w:rFonts w:ascii="Times New Roman" w:hAnsi="Times New Roman" w:cs="Times New Roman"/>
          <w:sz w:val="24"/>
          <w:szCs w:val="24"/>
        </w:rPr>
      </w:pPr>
    </w:p>
    <w:p w14:paraId="0EC36F0C" w14:textId="77777777" w:rsidR="00A6760A" w:rsidRPr="0001581F" w:rsidRDefault="00A6760A">
      <w:pPr>
        <w:rPr>
          <w:rFonts w:ascii="Times New Roman" w:hAnsi="Times New Roman" w:cs="Times New Roman"/>
          <w:sz w:val="24"/>
          <w:szCs w:val="24"/>
        </w:rPr>
      </w:pPr>
    </w:p>
    <w:p w14:paraId="4941BA10" w14:textId="1E780EB1" w:rsidR="004F67E6" w:rsidRPr="0001581F" w:rsidRDefault="004F67E6">
      <w:pPr>
        <w:rPr>
          <w:rFonts w:ascii="Times New Roman" w:hAnsi="Times New Roman" w:cs="Times New Roman"/>
          <w:sz w:val="24"/>
          <w:szCs w:val="24"/>
        </w:rPr>
      </w:pPr>
      <w:r w:rsidRPr="0001581F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 w:rsidR="00C144AC" w:rsidRPr="0001581F">
        <w:rPr>
          <w:rFonts w:ascii="Times New Roman" w:hAnsi="Times New Roman" w:cs="Times New Roman"/>
          <w:sz w:val="24"/>
          <w:szCs w:val="24"/>
        </w:rPr>
        <w:t>7</w:t>
      </w:r>
      <w:r w:rsidR="00480277" w:rsidRPr="0001581F">
        <w:rPr>
          <w:rFonts w:ascii="Times New Roman" w:hAnsi="Times New Roman" w:cs="Times New Roman"/>
          <w:sz w:val="24"/>
          <w:szCs w:val="24"/>
        </w:rPr>
        <w:t>a</w:t>
      </w:r>
      <w:r w:rsidRPr="0001581F">
        <w:rPr>
          <w:rFonts w:ascii="Times New Roman" w:hAnsi="Times New Roman" w:cs="Times New Roman"/>
          <w:sz w:val="24"/>
          <w:szCs w:val="24"/>
        </w:rPr>
        <w:t>: Meta-analytic summary of the postoperative nausea and vomiting through a random effect model</w:t>
      </w:r>
    </w:p>
    <w:p w14:paraId="4157C971" w14:textId="69EC1187" w:rsidR="004F67E6" w:rsidRDefault="001D13BC" w:rsidP="004F67E6">
      <w:pPr>
        <w:rPr>
          <w:rFonts w:ascii="Times New Roman" w:hAnsi="Times New Roman" w:cs="Times New Roman"/>
          <w:sz w:val="24"/>
          <w:szCs w:val="24"/>
        </w:rPr>
      </w:pPr>
      <w:r w:rsidRPr="001D13B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696985" wp14:editId="701F0C9B">
            <wp:extent cx="5943600" cy="7602855"/>
            <wp:effectExtent l="0" t="0" r="0" b="0"/>
            <wp:docPr id="8496252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625269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0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8F7B0" w14:textId="36182EF8" w:rsidR="00BD321E" w:rsidRPr="000F2971" w:rsidRDefault="00BD321E" w:rsidP="00BD321E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2971">
        <w:rPr>
          <w:rFonts w:ascii="Times New Roman" w:hAnsi="Times New Roman" w:cs="Times New Roman"/>
          <w:sz w:val="24"/>
          <w:szCs w:val="24"/>
        </w:rPr>
        <w:lastRenderedPageBreak/>
        <w:t xml:space="preserve">Abbreviations:  </w:t>
      </w:r>
      <w:r w:rsidRPr="000F2971">
        <w:rPr>
          <w:rFonts w:ascii="Times New Roman" w:hAnsi="Times New Roman" w:cs="Times New Roman"/>
          <w:bCs/>
          <w:sz w:val="24"/>
          <w:szCs w:val="24"/>
        </w:rPr>
        <w:t xml:space="preserve">QL block – Quadratus Lumborum Block; TAP block – Transversus Abdominis Plane Block; IIN block – Ilioinguinal Nerve Block; OSTAP block – Oblique Subcostal Transversus Abdominis Plane Block; ESP block – Erector Spinae Plane Block; </w:t>
      </w:r>
      <w:r>
        <w:rPr>
          <w:rFonts w:ascii="Times New Roman" w:hAnsi="Times New Roman" w:cs="Times New Roman"/>
          <w:bCs/>
          <w:sz w:val="24"/>
          <w:szCs w:val="24"/>
        </w:rPr>
        <w:t>RR</w:t>
      </w:r>
      <w:r w:rsidRPr="000F2971">
        <w:rPr>
          <w:rFonts w:ascii="Times New Roman" w:hAnsi="Times New Roman" w:cs="Times New Roman"/>
          <w:bCs/>
          <w:sz w:val="24"/>
          <w:szCs w:val="24"/>
        </w:rPr>
        <w:t xml:space="preserve"> – </w:t>
      </w:r>
      <w:r>
        <w:rPr>
          <w:rFonts w:ascii="Times New Roman" w:hAnsi="Times New Roman" w:cs="Times New Roman"/>
          <w:bCs/>
          <w:sz w:val="24"/>
          <w:szCs w:val="24"/>
        </w:rPr>
        <w:t>Risk ratio</w:t>
      </w:r>
      <w:r w:rsidRPr="000F2971">
        <w:rPr>
          <w:rFonts w:ascii="Times New Roman" w:hAnsi="Times New Roman" w:cs="Times New Roman"/>
          <w:bCs/>
          <w:sz w:val="24"/>
          <w:szCs w:val="24"/>
        </w:rPr>
        <w:t xml:space="preserve">; CI – Confidence Interval; </w:t>
      </w:r>
      <w:r>
        <w:rPr>
          <w:rFonts w:ascii="Times New Roman" w:hAnsi="Times New Roman" w:cs="Times New Roman"/>
          <w:bCs/>
          <w:sz w:val="24"/>
          <w:szCs w:val="24"/>
        </w:rPr>
        <w:t>M-H</w:t>
      </w:r>
      <w:r w:rsidRPr="000F2971">
        <w:rPr>
          <w:rFonts w:ascii="Times New Roman" w:hAnsi="Times New Roman" w:cs="Times New Roman"/>
          <w:bCs/>
          <w:sz w:val="24"/>
          <w:szCs w:val="24"/>
        </w:rPr>
        <w:t xml:space="preserve"> – </w:t>
      </w:r>
      <w:r>
        <w:rPr>
          <w:rFonts w:ascii="Times New Roman" w:hAnsi="Times New Roman" w:cs="Times New Roman"/>
          <w:bCs/>
          <w:sz w:val="24"/>
          <w:szCs w:val="24"/>
        </w:rPr>
        <w:t>Mantle Hanzle</w:t>
      </w:r>
      <w:r w:rsidRPr="000F2971">
        <w:rPr>
          <w:rFonts w:ascii="Times New Roman" w:hAnsi="Times New Roman" w:cs="Times New Roman"/>
          <w:bCs/>
          <w:sz w:val="24"/>
          <w:szCs w:val="24"/>
        </w:rPr>
        <w:t>.</w:t>
      </w:r>
    </w:p>
    <w:p w14:paraId="7516877F" w14:textId="77777777" w:rsidR="00BD321E" w:rsidRPr="0001581F" w:rsidRDefault="00BD321E" w:rsidP="004F67E6">
      <w:pPr>
        <w:rPr>
          <w:rFonts w:ascii="Times New Roman" w:hAnsi="Times New Roman" w:cs="Times New Roman"/>
          <w:sz w:val="24"/>
          <w:szCs w:val="24"/>
        </w:rPr>
      </w:pPr>
    </w:p>
    <w:p w14:paraId="4D07EAB3" w14:textId="4FB22656" w:rsidR="00785F71" w:rsidRPr="0001581F" w:rsidRDefault="00785F71">
      <w:pPr>
        <w:rPr>
          <w:rFonts w:ascii="Times New Roman" w:eastAsia="Times New Roman" w:hAnsi="Times New Roman" w:cs="Times New Roman"/>
          <w:sz w:val="24"/>
          <w:szCs w:val="24"/>
        </w:rPr>
      </w:pPr>
      <w:r w:rsidRPr="0001581F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C144AC" w:rsidRPr="0001581F">
        <w:rPr>
          <w:rFonts w:ascii="Times New Roman" w:hAnsi="Times New Roman" w:cs="Times New Roman"/>
          <w:sz w:val="24"/>
          <w:szCs w:val="24"/>
        </w:rPr>
        <w:t>7</w:t>
      </w:r>
      <w:r w:rsidR="004F67E6" w:rsidRPr="0001581F">
        <w:rPr>
          <w:rFonts w:ascii="Times New Roman" w:hAnsi="Times New Roman" w:cs="Times New Roman"/>
          <w:sz w:val="24"/>
          <w:szCs w:val="24"/>
        </w:rPr>
        <w:t>b</w:t>
      </w:r>
      <w:r w:rsidRPr="0001581F">
        <w:rPr>
          <w:rFonts w:ascii="Times New Roman" w:hAnsi="Times New Roman" w:cs="Times New Roman"/>
          <w:sz w:val="24"/>
          <w:szCs w:val="24"/>
        </w:rPr>
        <w:t>:</w:t>
      </w:r>
      <w:r w:rsidRPr="0001581F">
        <w:rPr>
          <w:rFonts w:ascii="Times New Roman" w:hAnsi="Times New Roman" w:cs="Times New Roman"/>
          <w:color w:val="000000"/>
          <w:sz w:val="24"/>
          <w:szCs w:val="24"/>
        </w:rPr>
        <w:t xml:space="preserve"> Funnel plot –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6760A" w:rsidRPr="0001581F">
        <w:rPr>
          <w:rFonts w:ascii="Times New Roman" w:eastAsia="Times New Roman" w:hAnsi="Times New Roman" w:cs="Times New Roman"/>
          <w:sz w:val="24"/>
          <w:szCs w:val="24"/>
        </w:rPr>
        <w:t>P</w:t>
      </w:r>
      <w:r w:rsidR="006D0639" w:rsidRPr="0001581F">
        <w:rPr>
          <w:rFonts w:ascii="Times New Roman" w:eastAsia="Times New Roman" w:hAnsi="Times New Roman" w:cs="Times New Roman"/>
          <w:sz w:val="24"/>
          <w:szCs w:val="24"/>
        </w:rPr>
        <w:t>ostoperative nausea and vomiting</w:t>
      </w:r>
    </w:p>
    <w:p w14:paraId="153EE728" w14:textId="4E4204B8" w:rsidR="00A6760A" w:rsidRPr="0001581F" w:rsidRDefault="00113DD9">
      <w:pPr>
        <w:rPr>
          <w:rFonts w:ascii="Times New Roman" w:hAnsi="Times New Roman" w:cs="Times New Roman"/>
          <w:sz w:val="24"/>
          <w:szCs w:val="24"/>
        </w:rPr>
      </w:pPr>
      <w:r w:rsidRPr="0001581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5BBE3FB" wp14:editId="2425E58F">
            <wp:extent cx="5715000" cy="4991100"/>
            <wp:effectExtent l="0" t="0" r="0" b="0"/>
            <wp:docPr id="266489904" name="Picture 1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489904" name="Picture 1" descr="A graph of a diagram&#10;&#10;Description automatically generated with medium confidenc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EBEBA" w14:textId="0FAC8B22" w:rsidR="00BD321E" w:rsidRPr="000F2971" w:rsidRDefault="00BD321E" w:rsidP="00BD321E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2971">
        <w:rPr>
          <w:rFonts w:ascii="Times New Roman" w:hAnsi="Times New Roman" w:cs="Times New Roman"/>
          <w:sz w:val="24"/>
          <w:szCs w:val="24"/>
        </w:rPr>
        <w:t xml:space="preserve">Abbreviations:  </w:t>
      </w:r>
      <w:r w:rsidRPr="000F2971">
        <w:rPr>
          <w:rFonts w:ascii="Times New Roman" w:hAnsi="Times New Roman" w:cs="Times New Roman"/>
          <w:bCs/>
          <w:sz w:val="24"/>
          <w:szCs w:val="24"/>
        </w:rPr>
        <w:t>QL block – Quadratus Lumborum Block; TAP block – Transversus Abdominis Plane Block; IIN block – Ilioinguinal Nerve Block; OSTAP block – Oblique Subcostal Transversus Abdominis Plane Block; ESP block – Erector Spinae Plane Block.</w:t>
      </w:r>
    </w:p>
    <w:p w14:paraId="209FD734" w14:textId="77777777" w:rsidR="001E2686" w:rsidRPr="0001581F" w:rsidRDefault="001E2686" w:rsidP="00122CE6">
      <w:pPr>
        <w:pStyle w:val="NormalWeb"/>
        <w:spacing w:before="0" w:beforeAutospacing="0" w:after="160" w:afterAutospacing="0"/>
        <w:sectPr w:rsidR="001E2686" w:rsidRPr="0001581F" w:rsidSect="00313F6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087B096" w14:textId="16B2C748" w:rsidR="0001581F" w:rsidRPr="0001581F" w:rsidRDefault="0001581F" w:rsidP="0001581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1581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ary Table 1:</w:t>
      </w:r>
      <w:r w:rsidRPr="00441092">
        <w:rPr>
          <w:rFonts w:ascii="Times New Roman" w:hAnsi="Times New Roman" w:cs="Times New Roman"/>
          <w:b/>
          <w:bCs/>
          <w:sz w:val="24"/>
          <w:szCs w:val="24"/>
        </w:rPr>
        <w:t xml:space="preserve"> Opioid conversion table for IV morphine milligram equivalent (MME)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1284"/>
        <w:gridCol w:w="1274"/>
        <w:gridCol w:w="2546"/>
        <w:gridCol w:w="2404"/>
        <w:gridCol w:w="1842"/>
      </w:tblGrid>
      <w:tr w:rsidR="0001581F" w:rsidRPr="0001581F" w14:paraId="35D2AD68" w14:textId="77777777" w:rsidTr="00F30FE5">
        <w:trPr>
          <w:trHeight w:val="1064"/>
          <w:jc w:val="center"/>
        </w:trPr>
        <w:tc>
          <w:tcPr>
            <w:tcW w:w="1284" w:type="dxa"/>
          </w:tcPr>
          <w:p w14:paraId="408E2888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pioid </w:t>
            </w:r>
          </w:p>
        </w:tc>
        <w:tc>
          <w:tcPr>
            <w:tcW w:w="1274" w:type="dxa"/>
          </w:tcPr>
          <w:p w14:paraId="28B5D288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oute </w:t>
            </w:r>
          </w:p>
        </w:tc>
        <w:tc>
          <w:tcPr>
            <w:tcW w:w="2546" w:type="dxa"/>
          </w:tcPr>
          <w:p w14:paraId="625A7F2D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al morphine equivalents</w:t>
            </w:r>
          </w:p>
        </w:tc>
        <w:tc>
          <w:tcPr>
            <w:tcW w:w="2404" w:type="dxa"/>
          </w:tcPr>
          <w:p w14:paraId="44CDBE09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rsion factor for oral MME</w:t>
            </w:r>
          </w:p>
        </w:tc>
        <w:tc>
          <w:tcPr>
            <w:tcW w:w="1842" w:type="dxa"/>
          </w:tcPr>
          <w:p w14:paraId="24002D32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rsion factor for IV MME</w:t>
            </w:r>
          </w:p>
        </w:tc>
      </w:tr>
      <w:tr w:rsidR="0001581F" w:rsidRPr="0001581F" w14:paraId="4E246A22" w14:textId="77777777" w:rsidTr="00F30FE5">
        <w:trPr>
          <w:trHeight w:val="634"/>
          <w:jc w:val="center"/>
        </w:trPr>
        <w:tc>
          <w:tcPr>
            <w:tcW w:w="1284" w:type="dxa"/>
          </w:tcPr>
          <w:p w14:paraId="6E534B3E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Morphine</w:t>
            </w:r>
            <w:r w:rsidRPr="000158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4" w:type="dxa"/>
          </w:tcPr>
          <w:p w14:paraId="0C7A68E9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1 mg PO</w:t>
            </w:r>
          </w:p>
        </w:tc>
        <w:tc>
          <w:tcPr>
            <w:tcW w:w="2546" w:type="dxa"/>
          </w:tcPr>
          <w:p w14:paraId="4F176EF6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1 mg</w:t>
            </w:r>
          </w:p>
        </w:tc>
        <w:tc>
          <w:tcPr>
            <w:tcW w:w="2404" w:type="dxa"/>
          </w:tcPr>
          <w:p w14:paraId="5108B5AC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1 mg</w:t>
            </w:r>
          </w:p>
        </w:tc>
        <w:tc>
          <w:tcPr>
            <w:tcW w:w="1842" w:type="dxa"/>
          </w:tcPr>
          <w:p w14:paraId="562E6D50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1/3 mg</w:t>
            </w:r>
          </w:p>
        </w:tc>
      </w:tr>
      <w:tr w:rsidR="0001581F" w:rsidRPr="0001581F" w14:paraId="085943CE" w14:textId="77777777" w:rsidTr="00F30FE5">
        <w:trPr>
          <w:trHeight w:val="634"/>
          <w:jc w:val="center"/>
        </w:trPr>
        <w:tc>
          <w:tcPr>
            <w:tcW w:w="1284" w:type="dxa"/>
          </w:tcPr>
          <w:p w14:paraId="66086C8C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Morphine1</w:t>
            </w:r>
          </w:p>
        </w:tc>
        <w:tc>
          <w:tcPr>
            <w:tcW w:w="1274" w:type="dxa"/>
          </w:tcPr>
          <w:p w14:paraId="6C391AA9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1 mg IV</w:t>
            </w:r>
          </w:p>
        </w:tc>
        <w:tc>
          <w:tcPr>
            <w:tcW w:w="2546" w:type="dxa"/>
          </w:tcPr>
          <w:p w14:paraId="65C0C37F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3 mg</w:t>
            </w:r>
          </w:p>
        </w:tc>
        <w:tc>
          <w:tcPr>
            <w:tcW w:w="2404" w:type="dxa"/>
          </w:tcPr>
          <w:p w14:paraId="2F18D3F4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3 mg</w:t>
            </w:r>
          </w:p>
        </w:tc>
        <w:tc>
          <w:tcPr>
            <w:tcW w:w="1842" w:type="dxa"/>
          </w:tcPr>
          <w:p w14:paraId="6687F1EF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3/3= 1 mg</w:t>
            </w:r>
          </w:p>
        </w:tc>
      </w:tr>
      <w:tr w:rsidR="0001581F" w:rsidRPr="0001581F" w14:paraId="403730DF" w14:textId="77777777" w:rsidTr="00F30FE5">
        <w:trPr>
          <w:trHeight w:val="620"/>
          <w:jc w:val="center"/>
        </w:trPr>
        <w:tc>
          <w:tcPr>
            <w:tcW w:w="1284" w:type="dxa"/>
          </w:tcPr>
          <w:p w14:paraId="638AF17A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Pethidine</w:t>
            </w:r>
            <w:r w:rsidRPr="000158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4" w:type="dxa"/>
          </w:tcPr>
          <w:p w14:paraId="645EC5A3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1 mg IV</w:t>
            </w:r>
          </w:p>
        </w:tc>
        <w:tc>
          <w:tcPr>
            <w:tcW w:w="2546" w:type="dxa"/>
          </w:tcPr>
          <w:p w14:paraId="22D0E2C5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3 mg</w:t>
            </w:r>
          </w:p>
        </w:tc>
        <w:tc>
          <w:tcPr>
            <w:tcW w:w="2404" w:type="dxa"/>
          </w:tcPr>
          <w:p w14:paraId="42987044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3 mg</w:t>
            </w:r>
          </w:p>
        </w:tc>
        <w:tc>
          <w:tcPr>
            <w:tcW w:w="1842" w:type="dxa"/>
          </w:tcPr>
          <w:p w14:paraId="6D17AC3A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3/3= 0.1 mg</w:t>
            </w:r>
          </w:p>
        </w:tc>
      </w:tr>
      <w:tr w:rsidR="0001581F" w:rsidRPr="0001581F" w14:paraId="6FA79E66" w14:textId="77777777" w:rsidTr="00F30FE5">
        <w:trPr>
          <w:trHeight w:val="634"/>
          <w:jc w:val="center"/>
        </w:trPr>
        <w:tc>
          <w:tcPr>
            <w:tcW w:w="1284" w:type="dxa"/>
          </w:tcPr>
          <w:p w14:paraId="205AA1F9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Tramadol</w:t>
            </w:r>
            <w:r w:rsidRPr="000158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4" w:type="dxa"/>
          </w:tcPr>
          <w:p w14:paraId="50048175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1mg IV</w:t>
            </w:r>
          </w:p>
        </w:tc>
        <w:tc>
          <w:tcPr>
            <w:tcW w:w="2546" w:type="dxa"/>
          </w:tcPr>
          <w:p w14:paraId="57E74197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3 mg</w:t>
            </w:r>
          </w:p>
        </w:tc>
        <w:tc>
          <w:tcPr>
            <w:tcW w:w="2404" w:type="dxa"/>
          </w:tcPr>
          <w:p w14:paraId="5DCC20C2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3 mg</w:t>
            </w:r>
          </w:p>
        </w:tc>
        <w:tc>
          <w:tcPr>
            <w:tcW w:w="1842" w:type="dxa"/>
          </w:tcPr>
          <w:p w14:paraId="7B11A9AF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3/3=0.1 mg</w:t>
            </w:r>
          </w:p>
        </w:tc>
      </w:tr>
      <w:tr w:rsidR="0001581F" w:rsidRPr="0001581F" w14:paraId="74CF5046" w14:textId="77777777" w:rsidTr="00F30FE5">
        <w:trPr>
          <w:trHeight w:val="634"/>
          <w:jc w:val="center"/>
        </w:trPr>
        <w:tc>
          <w:tcPr>
            <w:tcW w:w="1284" w:type="dxa"/>
          </w:tcPr>
          <w:p w14:paraId="0C74AA9D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Fentanyl</w:t>
            </w:r>
            <w:r w:rsidRPr="000158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4" w:type="dxa"/>
          </w:tcPr>
          <w:p w14:paraId="72C210BD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1 mcg IV</w:t>
            </w:r>
          </w:p>
        </w:tc>
        <w:tc>
          <w:tcPr>
            <w:tcW w:w="2546" w:type="dxa"/>
          </w:tcPr>
          <w:p w14:paraId="1A091C59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300 mcg or 0.3 mg</w:t>
            </w:r>
          </w:p>
        </w:tc>
        <w:tc>
          <w:tcPr>
            <w:tcW w:w="2404" w:type="dxa"/>
          </w:tcPr>
          <w:p w14:paraId="6A913535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3 mg</w:t>
            </w:r>
          </w:p>
        </w:tc>
        <w:tc>
          <w:tcPr>
            <w:tcW w:w="1842" w:type="dxa"/>
          </w:tcPr>
          <w:p w14:paraId="5FB318E7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3/3= 0.1 mg</w:t>
            </w:r>
          </w:p>
        </w:tc>
      </w:tr>
      <w:tr w:rsidR="0001581F" w:rsidRPr="0001581F" w14:paraId="7BD41539" w14:textId="77777777" w:rsidTr="00F30FE5">
        <w:trPr>
          <w:trHeight w:val="634"/>
          <w:jc w:val="center"/>
        </w:trPr>
        <w:tc>
          <w:tcPr>
            <w:tcW w:w="1284" w:type="dxa"/>
          </w:tcPr>
          <w:p w14:paraId="50477F05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Sufentanil</w:t>
            </w:r>
          </w:p>
        </w:tc>
        <w:tc>
          <w:tcPr>
            <w:tcW w:w="1274" w:type="dxa"/>
          </w:tcPr>
          <w:p w14:paraId="61E0CABD" w14:textId="6AE14CF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 xml:space="preserve">1 mcg </w:t>
            </w:r>
            <w:r w:rsidR="00BD321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546" w:type="dxa"/>
          </w:tcPr>
          <w:p w14:paraId="07CEB265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3000 mcg or 3 mg</w:t>
            </w:r>
          </w:p>
        </w:tc>
        <w:tc>
          <w:tcPr>
            <w:tcW w:w="2404" w:type="dxa"/>
          </w:tcPr>
          <w:p w14:paraId="1F9E783A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3 mg</w:t>
            </w:r>
          </w:p>
        </w:tc>
        <w:tc>
          <w:tcPr>
            <w:tcW w:w="1842" w:type="dxa"/>
          </w:tcPr>
          <w:p w14:paraId="1D771101" w14:textId="77777777" w:rsidR="0001581F" w:rsidRPr="0001581F" w:rsidRDefault="0001581F" w:rsidP="00E127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3/3= 1 mg</w:t>
            </w:r>
          </w:p>
        </w:tc>
      </w:tr>
    </w:tbl>
    <w:p w14:paraId="123F1EF3" w14:textId="77777777" w:rsidR="0001581F" w:rsidRPr="0001581F" w:rsidRDefault="0001581F" w:rsidP="0001581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9311B1" w14:textId="77777777" w:rsidR="0001581F" w:rsidRPr="0001581F" w:rsidRDefault="0001581F" w:rsidP="0001581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581F">
        <w:rPr>
          <w:rFonts w:ascii="Times New Roman" w:hAnsi="Times New Roman" w:cs="Times New Roman"/>
          <w:sz w:val="24"/>
          <w:szCs w:val="24"/>
        </w:rPr>
        <w:t>Nielsen S, Degenhardt L, Hoban B, Gisev N. A synthesis of oral morphine equivalents (OME) for opioid utilisation studies. </w:t>
      </w:r>
      <w:r w:rsidRPr="0001581F">
        <w:rPr>
          <w:rFonts w:ascii="Times New Roman" w:hAnsi="Times New Roman" w:cs="Times New Roman"/>
          <w:i/>
          <w:iCs/>
          <w:sz w:val="24"/>
          <w:szCs w:val="24"/>
        </w:rPr>
        <w:t>Pharmacoepidemiol Drug Saf</w:t>
      </w:r>
      <w:r w:rsidRPr="0001581F">
        <w:rPr>
          <w:rFonts w:ascii="Times New Roman" w:hAnsi="Times New Roman" w:cs="Times New Roman"/>
          <w:sz w:val="24"/>
          <w:szCs w:val="24"/>
        </w:rPr>
        <w:t>. 2016;25(6):733-737. doi:10.1002/pds.394</w:t>
      </w:r>
    </w:p>
    <w:p w14:paraId="171A7CBC" w14:textId="77777777" w:rsidR="0001581F" w:rsidRPr="0001581F" w:rsidRDefault="0001581F" w:rsidP="0001581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581F">
        <w:rPr>
          <w:rFonts w:ascii="Times New Roman" w:hAnsi="Times New Roman" w:cs="Times New Roman"/>
          <w:sz w:val="24"/>
          <w:szCs w:val="24"/>
        </w:rPr>
        <w:t>Unlugenc H, Vardar MA, Tetiker S. A comparative study of the analgesic effect of patient-controlled morphine, pethidine, and tramadol for postoperative pain management after abdominal hysterectomy. Anesth Analg. 2008 Jan;106(1):309-12, table of contents.</w:t>
      </w:r>
    </w:p>
    <w:p w14:paraId="6E2FEC12" w14:textId="77777777" w:rsidR="0001581F" w:rsidRPr="0001581F" w:rsidRDefault="0001581F" w:rsidP="0001581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581F">
        <w:rPr>
          <w:rFonts w:ascii="Times New Roman" w:hAnsi="Times New Roman" w:cs="Times New Roman"/>
          <w:sz w:val="24"/>
          <w:szCs w:val="24"/>
          <w:lang w:val="en-IN"/>
        </w:rPr>
        <w:t>Tan S, Lee E, Lee S, Sakaria SS, Roh JS. Morphine Equianalgesic Dose Chart in the Emergency Department. J Educ Teach Emerg Med. 2022 Jul 15;7(3):L1-L20. doi: 10.21980/J8RD29. PMID: 37465775; PMCID: PMC10332699.</w:t>
      </w:r>
    </w:p>
    <w:p w14:paraId="3F805C16" w14:textId="77777777" w:rsidR="0001581F" w:rsidRPr="0001581F" w:rsidRDefault="0001581F" w:rsidP="0001581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581F">
        <w:rPr>
          <w:rFonts w:ascii="Times New Roman" w:hAnsi="Times New Roman" w:cs="Times New Roman"/>
          <w:sz w:val="24"/>
          <w:szCs w:val="24"/>
          <w:lang w:val="en-IN"/>
        </w:rPr>
        <w:t>World Health Organization. WHO guidelines for the pharmacological and radiotherapeutic management of cancer pain in adults and adolescents. World Health Organization; 2018.</w:t>
      </w:r>
    </w:p>
    <w:p w14:paraId="1BEFF947" w14:textId="0DF3A348" w:rsidR="0061669A" w:rsidRPr="0001581F" w:rsidRDefault="0061669A" w:rsidP="0061669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01581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Table </w:t>
      </w:r>
      <w:r w:rsidR="00F3225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Pr="0001581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 Meta-analytic summary of all outcomes in all studies and low risk of bias studies</w:t>
      </w:r>
    </w:p>
    <w:tbl>
      <w:tblPr>
        <w:tblW w:w="15120" w:type="dxa"/>
        <w:tblInd w:w="-1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1"/>
        <w:gridCol w:w="898"/>
        <w:gridCol w:w="1352"/>
        <w:gridCol w:w="2338"/>
        <w:gridCol w:w="726"/>
        <w:gridCol w:w="901"/>
        <w:gridCol w:w="1258"/>
        <w:gridCol w:w="2791"/>
        <w:gridCol w:w="895"/>
      </w:tblGrid>
      <w:tr w:rsidR="0061669A" w:rsidRPr="0001581F" w14:paraId="6A431F50" w14:textId="77777777" w:rsidTr="00E12771">
        <w:trPr>
          <w:trHeight w:val="286"/>
        </w:trPr>
        <w:tc>
          <w:tcPr>
            <w:tcW w:w="3961" w:type="dxa"/>
          </w:tcPr>
          <w:p w14:paraId="603ACEF7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314" w:type="dxa"/>
            <w:gridSpan w:val="4"/>
          </w:tcPr>
          <w:p w14:paraId="4B22C015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ll studies </w:t>
            </w:r>
          </w:p>
          <w:p w14:paraId="0F2FC41E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845" w:type="dxa"/>
            <w:gridSpan w:val="4"/>
          </w:tcPr>
          <w:p w14:paraId="36836840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w risk of bias studies</w:t>
            </w:r>
          </w:p>
        </w:tc>
      </w:tr>
      <w:tr w:rsidR="0061669A" w:rsidRPr="0001581F" w14:paraId="2D0085E6" w14:textId="77777777" w:rsidTr="00E12771">
        <w:trPr>
          <w:trHeight w:val="434"/>
        </w:trPr>
        <w:tc>
          <w:tcPr>
            <w:tcW w:w="3961" w:type="dxa"/>
          </w:tcPr>
          <w:p w14:paraId="2C152584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utcomes</w:t>
            </w:r>
          </w:p>
        </w:tc>
        <w:tc>
          <w:tcPr>
            <w:tcW w:w="898" w:type="dxa"/>
          </w:tcPr>
          <w:p w14:paraId="424D108B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udies</w:t>
            </w:r>
          </w:p>
        </w:tc>
        <w:tc>
          <w:tcPr>
            <w:tcW w:w="1352" w:type="dxa"/>
          </w:tcPr>
          <w:p w14:paraId="21808B4D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ticipants</w:t>
            </w:r>
          </w:p>
        </w:tc>
        <w:tc>
          <w:tcPr>
            <w:tcW w:w="2338" w:type="dxa"/>
          </w:tcPr>
          <w:p w14:paraId="5B6CC48A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Effect estimate </w:t>
            </w:r>
          </w:p>
          <w:p w14:paraId="76BCCB7B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D (95% CI)/ SMD (95% CI) */ RR (95% CI) **</w:t>
            </w:r>
          </w:p>
        </w:tc>
        <w:tc>
          <w:tcPr>
            <w:tcW w:w="726" w:type="dxa"/>
          </w:tcPr>
          <w:p w14:paraId="43D7165C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I²</w:t>
            </w:r>
          </w:p>
        </w:tc>
        <w:tc>
          <w:tcPr>
            <w:tcW w:w="901" w:type="dxa"/>
          </w:tcPr>
          <w:p w14:paraId="2D8197D2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udies</w:t>
            </w:r>
          </w:p>
        </w:tc>
        <w:tc>
          <w:tcPr>
            <w:tcW w:w="1258" w:type="dxa"/>
          </w:tcPr>
          <w:p w14:paraId="5FAA294E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ticipants</w:t>
            </w:r>
          </w:p>
        </w:tc>
        <w:tc>
          <w:tcPr>
            <w:tcW w:w="2791" w:type="dxa"/>
          </w:tcPr>
          <w:p w14:paraId="1DFF8342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ffect estimate</w:t>
            </w:r>
          </w:p>
          <w:p w14:paraId="6E5B405C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D (95% CI)/ SMD (95% CI) */ RR (95% CI) **</w:t>
            </w:r>
          </w:p>
        </w:tc>
        <w:tc>
          <w:tcPr>
            <w:tcW w:w="895" w:type="dxa"/>
          </w:tcPr>
          <w:p w14:paraId="3DC0EAE7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I²</w:t>
            </w:r>
          </w:p>
        </w:tc>
      </w:tr>
      <w:tr w:rsidR="0061669A" w:rsidRPr="0001581F" w14:paraId="034034DD" w14:textId="77777777" w:rsidTr="00E12771">
        <w:trPr>
          <w:trHeight w:val="278"/>
        </w:trPr>
        <w:tc>
          <w:tcPr>
            <w:tcW w:w="3961" w:type="dxa"/>
          </w:tcPr>
          <w:p w14:paraId="081D8434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 for 1</w:t>
            </w:r>
            <w:r w:rsidRPr="0001581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 w:rsidRPr="000158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rescue analgesia </w:t>
            </w:r>
          </w:p>
        </w:tc>
        <w:tc>
          <w:tcPr>
            <w:tcW w:w="898" w:type="dxa"/>
          </w:tcPr>
          <w:p w14:paraId="6F65627B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2" w:type="dxa"/>
          </w:tcPr>
          <w:p w14:paraId="1F7FED3D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38" w:type="dxa"/>
          </w:tcPr>
          <w:p w14:paraId="09BD0E03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btotals only</w:t>
            </w:r>
          </w:p>
        </w:tc>
        <w:tc>
          <w:tcPr>
            <w:tcW w:w="726" w:type="dxa"/>
          </w:tcPr>
          <w:p w14:paraId="34CF3C31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01" w:type="dxa"/>
          </w:tcPr>
          <w:p w14:paraId="0D44F8FF" w14:textId="022560D7" w:rsidR="0061669A" w:rsidRPr="0001581F" w:rsidRDefault="00EF3B23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258" w:type="dxa"/>
          </w:tcPr>
          <w:p w14:paraId="2A111645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btotals only</w:t>
            </w:r>
          </w:p>
        </w:tc>
        <w:tc>
          <w:tcPr>
            <w:tcW w:w="2791" w:type="dxa"/>
          </w:tcPr>
          <w:p w14:paraId="6C90216A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95" w:type="dxa"/>
          </w:tcPr>
          <w:p w14:paraId="705EE33B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61669A" w:rsidRPr="0001581F" w14:paraId="706526A6" w14:textId="77777777" w:rsidTr="00E12771">
        <w:trPr>
          <w:trHeight w:val="260"/>
        </w:trPr>
        <w:tc>
          <w:tcPr>
            <w:tcW w:w="3961" w:type="dxa"/>
          </w:tcPr>
          <w:p w14:paraId="5138C173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hysterectomy (Placebo)</w:t>
            </w:r>
          </w:p>
        </w:tc>
        <w:tc>
          <w:tcPr>
            <w:tcW w:w="898" w:type="dxa"/>
          </w:tcPr>
          <w:p w14:paraId="09623758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2" w:type="dxa"/>
          </w:tcPr>
          <w:p w14:paraId="17F1D7EE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338" w:type="dxa"/>
          </w:tcPr>
          <w:p w14:paraId="33F57857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.99 [367.29, 420.69]</w:t>
            </w:r>
          </w:p>
        </w:tc>
        <w:tc>
          <w:tcPr>
            <w:tcW w:w="726" w:type="dxa"/>
          </w:tcPr>
          <w:p w14:paraId="6B1661E4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1" w:type="dxa"/>
          </w:tcPr>
          <w:p w14:paraId="54B6622F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8" w:type="dxa"/>
          </w:tcPr>
          <w:p w14:paraId="73E196BD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791" w:type="dxa"/>
          </w:tcPr>
          <w:p w14:paraId="3060BF8E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393.99 [367.29, 420.69]</w:t>
            </w:r>
          </w:p>
        </w:tc>
        <w:tc>
          <w:tcPr>
            <w:tcW w:w="895" w:type="dxa"/>
          </w:tcPr>
          <w:p w14:paraId="0AA17DD6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61669A" w:rsidRPr="0001581F" w14:paraId="54B346CC" w14:textId="77777777" w:rsidTr="00E12771">
        <w:trPr>
          <w:trHeight w:val="260"/>
        </w:trPr>
        <w:tc>
          <w:tcPr>
            <w:tcW w:w="3961" w:type="dxa"/>
          </w:tcPr>
          <w:p w14:paraId="73889913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hysterectomy (TAP block)</w:t>
            </w:r>
          </w:p>
        </w:tc>
        <w:tc>
          <w:tcPr>
            <w:tcW w:w="898" w:type="dxa"/>
          </w:tcPr>
          <w:p w14:paraId="5A6567F6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2" w:type="dxa"/>
          </w:tcPr>
          <w:p w14:paraId="7F521E28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2338" w:type="dxa"/>
          </w:tcPr>
          <w:p w14:paraId="0C5BE3EA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.77 [191.98, 297.56]</w:t>
            </w:r>
          </w:p>
        </w:tc>
        <w:tc>
          <w:tcPr>
            <w:tcW w:w="726" w:type="dxa"/>
          </w:tcPr>
          <w:p w14:paraId="3C433364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901" w:type="dxa"/>
          </w:tcPr>
          <w:p w14:paraId="791763AF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8" w:type="dxa"/>
          </w:tcPr>
          <w:p w14:paraId="1158210B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2791" w:type="dxa"/>
          </w:tcPr>
          <w:p w14:paraId="7CF86F32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224.03 [117.70, 330.35]</w:t>
            </w:r>
          </w:p>
        </w:tc>
        <w:tc>
          <w:tcPr>
            <w:tcW w:w="895" w:type="dxa"/>
          </w:tcPr>
          <w:p w14:paraId="61CEC6F3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93%</w:t>
            </w:r>
          </w:p>
        </w:tc>
      </w:tr>
      <w:tr w:rsidR="0061669A" w:rsidRPr="0001581F" w14:paraId="3A0EF272" w14:textId="77777777" w:rsidTr="00E12771">
        <w:trPr>
          <w:trHeight w:val="440"/>
        </w:trPr>
        <w:tc>
          <w:tcPr>
            <w:tcW w:w="3961" w:type="dxa"/>
          </w:tcPr>
          <w:p w14:paraId="7CAFD6DF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hysterectomy (Combined TAP with IIN block)</w:t>
            </w:r>
          </w:p>
        </w:tc>
        <w:tc>
          <w:tcPr>
            <w:tcW w:w="898" w:type="dxa"/>
          </w:tcPr>
          <w:p w14:paraId="00D33641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41D51E3A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38" w:type="dxa"/>
          </w:tcPr>
          <w:p w14:paraId="27F55CE8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00 [-164.91, 140.91]</w:t>
            </w:r>
          </w:p>
        </w:tc>
        <w:tc>
          <w:tcPr>
            <w:tcW w:w="726" w:type="dxa"/>
          </w:tcPr>
          <w:p w14:paraId="0AF9FA50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33049439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8" w:type="dxa"/>
          </w:tcPr>
          <w:p w14:paraId="51B71B48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91" w:type="dxa"/>
          </w:tcPr>
          <w:p w14:paraId="789E8B6B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ot estimable</w:t>
            </w:r>
          </w:p>
        </w:tc>
        <w:tc>
          <w:tcPr>
            <w:tcW w:w="895" w:type="dxa"/>
          </w:tcPr>
          <w:p w14:paraId="75578825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1669A" w:rsidRPr="0001581F" w14:paraId="2BA914E4" w14:textId="77777777" w:rsidTr="00E12771">
        <w:trPr>
          <w:trHeight w:val="251"/>
        </w:trPr>
        <w:tc>
          <w:tcPr>
            <w:tcW w:w="3961" w:type="dxa"/>
          </w:tcPr>
          <w:p w14:paraId="6A77D4C1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Placebo)</w:t>
            </w:r>
          </w:p>
        </w:tc>
        <w:tc>
          <w:tcPr>
            <w:tcW w:w="898" w:type="dxa"/>
          </w:tcPr>
          <w:p w14:paraId="1229EC0C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2" w:type="dxa"/>
          </w:tcPr>
          <w:p w14:paraId="6D514C77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2338" w:type="dxa"/>
          </w:tcPr>
          <w:p w14:paraId="62EF75B4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.26 [-59.48, 398.00]</w:t>
            </w:r>
          </w:p>
        </w:tc>
        <w:tc>
          <w:tcPr>
            <w:tcW w:w="726" w:type="dxa"/>
          </w:tcPr>
          <w:p w14:paraId="178359A1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901" w:type="dxa"/>
          </w:tcPr>
          <w:p w14:paraId="251223CC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8" w:type="dxa"/>
          </w:tcPr>
          <w:p w14:paraId="43F40653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791" w:type="dxa"/>
          </w:tcPr>
          <w:p w14:paraId="03A3875B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08.34 [-139.37, 356.06]</w:t>
            </w:r>
          </w:p>
        </w:tc>
        <w:tc>
          <w:tcPr>
            <w:tcW w:w="895" w:type="dxa"/>
          </w:tcPr>
          <w:p w14:paraId="338C626F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89%</w:t>
            </w:r>
          </w:p>
        </w:tc>
      </w:tr>
      <w:tr w:rsidR="0061669A" w:rsidRPr="0001581F" w14:paraId="54A5F6FC" w14:textId="77777777" w:rsidTr="00E12771">
        <w:trPr>
          <w:trHeight w:val="251"/>
        </w:trPr>
        <w:tc>
          <w:tcPr>
            <w:tcW w:w="3961" w:type="dxa"/>
          </w:tcPr>
          <w:p w14:paraId="10933D22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TAP block)</w:t>
            </w:r>
          </w:p>
        </w:tc>
        <w:tc>
          <w:tcPr>
            <w:tcW w:w="898" w:type="dxa"/>
          </w:tcPr>
          <w:p w14:paraId="7B9CEDB5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2" w:type="dxa"/>
          </w:tcPr>
          <w:p w14:paraId="4E5826F9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338" w:type="dxa"/>
          </w:tcPr>
          <w:p w14:paraId="26DBFFCA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.15 [56.37, 829.93]</w:t>
            </w:r>
          </w:p>
        </w:tc>
        <w:tc>
          <w:tcPr>
            <w:tcW w:w="726" w:type="dxa"/>
          </w:tcPr>
          <w:p w14:paraId="60F0C059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901" w:type="dxa"/>
          </w:tcPr>
          <w:p w14:paraId="0F0FF99E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72E7C95C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791" w:type="dxa"/>
          </w:tcPr>
          <w:p w14:paraId="4124B9A5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250.22 [241.47, 258.97]</w:t>
            </w:r>
          </w:p>
        </w:tc>
        <w:tc>
          <w:tcPr>
            <w:tcW w:w="895" w:type="dxa"/>
          </w:tcPr>
          <w:p w14:paraId="38F2C615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1669A" w:rsidRPr="0001581F" w14:paraId="55749834" w14:textId="77777777" w:rsidTr="00E12771">
        <w:trPr>
          <w:trHeight w:val="260"/>
        </w:trPr>
        <w:tc>
          <w:tcPr>
            <w:tcW w:w="3961" w:type="dxa"/>
          </w:tcPr>
          <w:p w14:paraId="7E00F5D6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OSTAP block)</w:t>
            </w:r>
          </w:p>
        </w:tc>
        <w:tc>
          <w:tcPr>
            <w:tcW w:w="898" w:type="dxa"/>
          </w:tcPr>
          <w:p w14:paraId="05E42036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1BB468B3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38" w:type="dxa"/>
          </w:tcPr>
          <w:p w14:paraId="73214D87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00 [51.46, 188.54]</w:t>
            </w:r>
          </w:p>
        </w:tc>
        <w:tc>
          <w:tcPr>
            <w:tcW w:w="726" w:type="dxa"/>
          </w:tcPr>
          <w:p w14:paraId="5FA81E37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4F9C0CA8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309E595B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791" w:type="dxa"/>
          </w:tcPr>
          <w:p w14:paraId="45D6C71C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20.00 [51.46, 188.54]</w:t>
            </w:r>
          </w:p>
        </w:tc>
        <w:tc>
          <w:tcPr>
            <w:tcW w:w="895" w:type="dxa"/>
          </w:tcPr>
          <w:p w14:paraId="5BA148D9" w14:textId="77777777" w:rsidR="0061669A" w:rsidRPr="0001581F" w:rsidRDefault="0061669A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3688A80C" w14:textId="77777777" w:rsidTr="00E12771">
        <w:trPr>
          <w:trHeight w:val="260"/>
        </w:trPr>
        <w:tc>
          <w:tcPr>
            <w:tcW w:w="3961" w:type="dxa"/>
          </w:tcPr>
          <w:p w14:paraId="410991B8" w14:textId="35D8AB30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ESP block)</w:t>
            </w:r>
          </w:p>
        </w:tc>
        <w:tc>
          <w:tcPr>
            <w:tcW w:w="898" w:type="dxa"/>
          </w:tcPr>
          <w:p w14:paraId="27280D3F" w14:textId="542C1B4A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4690F5B7" w14:textId="4EAE6F7D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338" w:type="dxa"/>
          </w:tcPr>
          <w:p w14:paraId="422F406D" w14:textId="6CA8F772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27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00 [-194.79, 154.79]</w:t>
            </w:r>
          </w:p>
        </w:tc>
        <w:tc>
          <w:tcPr>
            <w:tcW w:w="726" w:type="dxa"/>
          </w:tcPr>
          <w:p w14:paraId="29C7725C" w14:textId="3136750A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637B0850" w14:textId="6F00D83E" w:rsidR="00E12771" w:rsidRPr="0001581F" w:rsidRDefault="00EF3B23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01FADD8D" w14:textId="0E26136B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791" w:type="dxa"/>
          </w:tcPr>
          <w:p w14:paraId="101220B3" w14:textId="4F4C9216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7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00 [-194.79, 154.79]</w:t>
            </w:r>
          </w:p>
        </w:tc>
        <w:tc>
          <w:tcPr>
            <w:tcW w:w="895" w:type="dxa"/>
          </w:tcPr>
          <w:p w14:paraId="227D2888" w14:textId="0794DDA2" w:rsidR="00E12771" w:rsidRPr="0001581F" w:rsidRDefault="00C21C1C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0F62D3BF" w14:textId="77777777" w:rsidTr="00E12771">
        <w:trPr>
          <w:trHeight w:val="157"/>
        </w:trPr>
        <w:tc>
          <w:tcPr>
            <w:tcW w:w="3961" w:type="dxa"/>
          </w:tcPr>
          <w:p w14:paraId="74FFE7E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Analgesic consumption in 24 hours</w:t>
            </w:r>
          </w:p>
        </w:tc>
        <w:tc>
          <w:tcPr>
            <w:tcW w:w="898" w:type="dxa"/>
          </w:tcPr>
          <w:p w14:paraId="1870105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352" w:type="dxa"/>
          </w:tcPr>
          <w:p w14:paraId="1E2F8C7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14:paraId="212D315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btotals only</w:t>
            </w:r>
          </w:p>
        </w:tc>
        <w:tc>
          <w:tcPr>
            <w:tcW w:w="726" w:type="dxa"/>
          </w:tcPr>
          <w:p w14:paraId="5DCA843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1" w:type="dxa"/>
          </w:tcPr>
          <w:p w14:paraId="3D3FE36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258" w:type="dxa"/>
          </w:tcPr>
          <w:p w14:paraId="570334E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btotals only</w:t>
            </w:r>
          </w:p>
        </w:tc>
        <w:tc>
          <w:tcPr>
            <w:tcW w:w="2791" w:type="dxa"/>
          </w:tcPr>
          <w:p w14:paraId="3110E632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5" w:type="dxa"/>
          </w:tcPr>
          <w:p w14:paraId="705BDE0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12771" w:rsidRPr="0001581F" w14:paraId="397C3888" w14:textId="77777777" w:rsidTr="00E12771">
        <w:trPr>
          <w:trHeight w:val="157"/>
        </w:trPr>
        <w:tc>
          <w:tcPr>
            <w:tcW w:w="3961" w:type="dxa"/>
          </w:tcPr>
          <w:p w14:paraId="5D62083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hysterectomy (Placebo)</w:t>
            </w:r>
          </w:p>
        </w:tc>
        <w:tc>
          <w:tcPr>
            <w:tcW w:w="898" w:type="dxa"/>
          </w:tcPr>
          <w:p w14:paraId="14E34C21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6EEC4F6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38" w:type="dxa"/>
          </w:tcPr>
          <w:p w14:paraId="7AAEEBD8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4 [-2.26, -1.62]</w:t>
            </w:r>
          </w:p>
        </w:tc>
        <w:tc>
          <w:tcPr>
            <w:tcW w:w="726" w:type="dxa"/>
          </w:tcPr>
          <w:p w14:paraId="239ABDF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0276C0B8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20CBFC5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791" w:type="dxa"/>
          </w:tcPr>
          <w:p w14:paraId="4C9CFAA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4 [-2.26, -1.62]</w:t>
            </w:r>
          </w:p>
        </w:tc>
        <w:tc>
          <w:tcPr>
            <w:tcW w:w="895" w:type="dxa"/>
          </w:tcPr>
          <w:p w14:paraId="3D4920C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07C22334" w14:textId="77777777" w:rsidTr="00E12771">
        <w:trPr>
          <w:trHeight w:val="157"/>
        </w:trPr>
        <w:tc>
          <w:tcPr>
            <w:tcW w:w="3961" w:type="dxa"/>
          </w:tcPr>
          <w:p w14:paraId="6D918DF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hysterectomy (TAP block)</w:t>
            </w:r>
          </w:p>
        </w:tc>
        <w:tc>
          <w:tcPr>
            <w:tcW w:w="898" w:type="dxa"/>
          </w:tcPr>
          <w:p w14:paraId="0401729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2" w:type="dxa"/>
          </w:tcPr>
          <w:p w14:paraId="4696B7F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2338" w:type="dxa"/>
          </w:tcPr>
          <w:p w14:paraId="1F1D65A4" w14:textId="1586710B" w:rsidR="00E12771" w:rsidRPr="0001581F" w:rsidRDefault="00C21C1C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4 [-4.19, -1.09]</w:t>
            </w:r>
          </w:p>
        </w:tc>
        <w:tc>
          <w:tcPr>
            <w:tcW w:w="726" w:type="dxa"/>
          </w:tcPr>
          <w:p w14:paraId="45D0FA4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901" w:type="dxa"/>
          </w:tcPr>
          <w:p w14:paraId="7D1F3EE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32BC0E9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791" w:type="dxa"/>
          </w:tcPr>
          <w:p w14:paraId="73886A0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-0.74 [-1.06, -0.42]</w:t>
            </w:r>
          </w:p>
        </w:tc>
        <w:tc>
          <w:tcPr>
            <w:tcW w:w="895" w:type="dxa"/>
          </w:tcPr>
          <w:p w14:paraId="53589111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7CFCFCCD" w14:textId="77777777" w:rsidTr="00E12771">
        <w:trPr>
          <w:trHeight w:val="157"/>
        </w:trPr>
        <w:tc>
          <w:tcPr>
            <w:tcW w:w="3961" w:type="dxa"/>
          </w:tcPr>
          <w:p w14:paraId="3DCD3631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hysterectomy (Combined TAP with IIN block)</w:t>
            </w:r>
          </w:p>
        </w:tc>
        <w:tc>
          <w:tcPr>
            <w:tcW w:w="898" w:type="dxa"/>
          </w:tcPr>
          <w:p w14:paraId="04A4C76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4082667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38" w:type="dxa"/>
          </w:tcPr>
          <w:p w14:paraId="65A228A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 [-0.97, 1.17]</w:t>
            </w:r>
          </w:p>
        </w:tc>
        <w:tc>
          <w:tcPr>
            <w:tcW w:w="726" w:type="dxa"/>
          </w:tcPr>
          <w:p w14:paraId="18FEF38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07D04501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8" w:type="dxa"/>
          </w:tcPr>
          <w:p w14:paraId="5BF3E01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91" w:type="dxa"/>
          </w:tcPr>
          <w:p w14:paraId="35E9FE4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ot estimable</w:t>
            </w:r>
          </w:p>
        </w:tc>
        <w:tc>
          <w:tcPr>
            <w:tcW w:w="895" w:type="dxa"/>
          </w:tcPr>
          <w:p w14:paraId="6CCC8451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66E20918" w14:textId="77777777" w:rsidTr="00E12771">
        <w:trPr>
          <w:trHeight w:val="157"/>
        </w:trPr>
        <w:tc>
          <w:tcPr>
            <w:tcW w:w="3961" w:type="dxa"/>
          </w:tcPr>
          <w:p w14:paraId="107B3B8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Placebo)</w:t>
            </w:r>
          </w:p>
        </w:tc>
        <w:tc>
          <w:tcPr>
            <w:tcW w:w="898" w:type="dxa"/>
          </w:tcPr>
          <w:p w14:paraId="62A7C25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2" w:type="dxa"/>
          </w:tcPr>
          <w:p w14:paraId="58D89AE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2338" w:type="dxa"/>
          </w:tcPr>
          <w:p w14:paraId="08BBEC23" w14:textId="7B7E07AD" w:rsidR="00E12771" w:rsidRPr="0001581F" w:rsidRDefault="00C21C1C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2 [-5.77, -1.88]</w:t>
            </w:r>
          </w:p>
        </w:tc>
        <w:tc>
          <w:tcPr>
            <w:tcW w:w="726" w:type="dxa"/>
          </w:tcPr>
          <w:p w14:paraId="2C5EA81F" w14:textId="43C11C89" w:rsidR="00E12771" w:rsidRPr="0001581F" w:rsidRDefault="00C21C1C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  <w:r w:rsidR="00E12771"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01" w:type="dxa"/>
          </w:tcPr>
          <w:p w14:paraId="466489F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8" w:type="dxa"/>
          </w:tcPr>
          <w:p w14:paraId="1A0CFD3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2791" w:type="dxa"/>
          </w:tcPr>
          <w:p w14:paraId="7F5A8A21" w14:textId="19A4A729" w:rsidR="00E12771" w:rsidRPr="0001581F" w:rsidRDefault="00C21C1C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C1C">
              <w:rPr>
                <w:rFonts w:ascii="Times New Roman" w:eastAsia="Times New Roman" w:hAnsi="Times New Roman" w:cs="Times New Roman"/>
                <w:sz w:val="24"/>
                <w:szCs w:val="24"/>
              </w:rPr>
              <w:t>-2.82 [-4.50, -1.14]</w:t>
            </w:r>
          </w:p>
        </w:tc>
        <w:tc>
          <w:tcPr>
            <w:tcW w:w="895" w:type="dxa"/>
          </w:tcPr>
          <w:p w14:paraId="4F7216D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E12771" w:rsidRPr="0001581F" w14:paraId="61F7E18C" w14:textId="77777777" w:rsidTr="00E12771">
        <w:trPr>
          <w:trHeight w:val="157"/>
        </w:trPr>
        <w:tc>
          <w:tcPr>
            <w:tcW w:w="3961" w:type="dxa"/>
          </w:tcPr>
          <w:p w14:paraId="0883CE4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TAP block)</w:t>
            </w:r>
          </w:p>
        </w:tc>
        <w:tc>
          <w:tcPr>
            <w:tcW w:w="898" w:type="dxa"/>
          </w:tcPr>
          <w:p w14:paraId="438CB36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07CC940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338" w:type="dxa"/>
          </w:tcPr>
          <w:p w14:paraId="4E5776D5" w14:textId="5E460FDA" w:rsidR="00E12771" w:rsidRPr="0001581F" w:rsidRDefault="00C21C1C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5 [-7.39, -5.91]</w:t>
            </w:r>
          </w:p>
        </w:tc>
        <w:tc>
          <w:tcPr>
            <w:tcW w:w="726" w:type="dxa"/>
          </w:tcPr>
          <w:p w14:paraId="0C769C41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3D55190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04AE940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791" w:type="dxa"/>
          </w:tcPr>
          <w:p w14:paraId="387108D6" w14:textId="4A539957" w:rsidR="00E12771" w:rsidRPr="0001581F" w:rsidRDefault="00C21C1C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5 [-7.39, -5.91]</w:t>
            </w:r>
          </w:p>
        </w:tc>
        <w:tc>
          <w:tcPr>
            <w:tcW w:w="895" w:type="dxa"/>
          </w:tcPr>
          <w:p w14:paraId="636CDA1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7AA63668" w14:textId="77777777" w:rsidTr="00E12771">
        <w:trPr>
          <w:trHeight w:val="157"/>
        </w:trPr>
        <w:tc>
          <w:tcPr>
            <w:tcW w:w="3961" w:type="dxa"/>
          </w:tcPr>
          <w:p w14:paraId="7D94AA5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OSTAP block)</w:t>
            </w:r>
          </w:p>
        </w:tc>
        <w:tc>
          <w:tcPr>
            <w:tcW w:w="898" w:type="dxa"/>
          </w:tcPr>
          <w:p w14:paraId="4B58072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0B172F8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38" w:type="dxa"/>
          </w:tcPr>
          <w:p w14:paraId="1386DEA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90 [-15.43, -2.37]</w:t>
            </w:r>
          </w:p>
        </w:tc>
        <w:tc>
          <w:tcPr>
            <w:tcW w:w="726" w:type="dxa"/>
          </w:tcPr>
          <w:p w14:paraId="3819792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4448982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30017CE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791" w:type="dxa"/>
          </w:tcPr>
          <w:p w14:paraId="4421DCB2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-8.90 [-15.43, -2.37]</w:t>
            </w:r>
          </w:p>
        </w:tc>
        <w:tc>
          <w:tcPr>
            <w:tcW w:w="895" w:type="dxa"/>
          </w:tcPr>
          <w:p w14:paraId="621C81A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4BD32556" w14:textId="77777777" w:rsidTr="00E12771">
        <w:trPr>
          <w:trHeight w:val="157"/>
        </w:trPr>
        <w:tc>
          <w:tcPr>
            <w:tcW w:w="3961" w:type="dxa"/>
          </w:tcPr>
          <w:p w14:paraId="55823F12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ESP block)</w:t>
            </w:r>
          </w:p>
        </w:tc>
        <w:tc>
          <w:tcPr>
            <w:tcW w:w="898" w:type="dxa"/>
          </w:tcPr>
          <w:p w14:paraId="00BA8928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2" w:type="dxa"/>
          </w:tcPr>
          <w:p w14:paraId="0F2C816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338" w:type="dxa"/>
          </w:tcPr>
          <w:p w14:paraId="396DE76D" w14:textId="79B31A47" w:rsidR="00E12771" w:rsidRPr="0001581F" w:rsidRDefault="00C21C1C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[-1.65, 2.33]</w:t>
            </w:r>
          </w:p>
        </w:tc>
        <w:tc>
          <w:tcPr>
            <w:tcW w:w="726" w:type="dxa"/>
          </w:tcPr>
          <w:p w14:paraId="485401B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1" w:type="dxa"/>
          </w:tcPr>
          <w:p w14:paraId="59D3E6E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8" w:type="dxa"/>
          </w:tcPr>
          <w:p w14:paraId="314F43E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791" w:type="dxa"/>
          </w:tcPr>
          <w:p w14:paraId="48ECD008" w14:textId="07749AED" w:rsidR="00E12771" w:rsidRPr="0001581F" w:rsidRDefault="00C21C1C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C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 [-1.65, 2.33]</w:t>
            </w:r>
          </w:p>
        </w:tc>
        <w:tc>
          <w:tcPr>
            <w:tcW w:w="895" w:type="dxa"/>
          </w:tcPr>
          <w:p w14:paraId="3FF597F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E12771" w:rsidRPr="0001581F" w14:paraId="7E402364" w14:textId="77777777" w:rsidTr="00E12771">
        <w:trPr>
          <w:trHeight w:val="157"/>
        </w:trPr>
        <w:tc>
          <w:tcPr>
            <w:tcW w:w="3961" w:type="dxa"/>
          </w:tcPr>
          <w:p w14:paraId="7E4C28D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in score (0-2 hrs)</w:t>
            </w:r>
          </w:p>
        </w:tc>
        <w:tc>
          <w:tcPr>
            <w:tcW w:w="898" w:type="dxa"/>
          </w:tcPr>
          <w:p w14:paraId="4AC7765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2" w:type="dxa"/>
          </w:tcPr>
          <w:p w14:paraId="6114480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14:paraId="621B9BD1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btotals only</w:t>
            </w:r>
          </w:p>
        </w:tc>
        <w:tc>
          <w:tcPr>
            <w:tcW w:w="726" w:type="dxa"/>
          </w:tcPr>
          <w:p w14:paraId="58357D0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1" w:type="dxa"/>
          </w:tcPr>
          <w:p w14:paraId="1709BEF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258" w:type="dxa"/>
          </w:tcPr>
          <w:p w14:paraId="6BF10D7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btotals only</w:t>
            </w:r>
          </w:p>
        </w:tc>
        <w:tc>
          <w:tcPr>
            <w:tcW w:w="2791" w:type="dxa"/>
          </w:tcPr>
          <w:p w14:paraId="199F278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5" w:type="dxa"/>
          </w:tcPr>
          <w:p w14:paraId="09BBA1F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12771" w:rsidRPr="0001581F" w14:paraId="4687AEEF" w14:textId="77777777" w:rsidTr="00E12771">
        <w:trPr>
          <w:trHeight w:val="157"/>
        </w:trPr>
        <w:tc>
          <w:tcPr>
            <w:tcW w:w="3961" w:type="dxa"/>
          </w:tcPr>
          <w:p w14:paraId="7D9A9DC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hysterectomy (Placebo)</w:t>
            </w:r>
          </w:p>
        </w:tc>
        <w:tc>
          <w:tcPr>
            <w:tcW w:w="898" w:type="dxa"/>
          </w:tcPr>
          <w:p w14:paraId="2FA49FA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598DD64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38" w:type="dxa"/>
          </w:tcPr>
          <w:p w14:paraId="31636C3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6 [-5.47, -3.65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726" w:type="dxa"/>
          </w:tcPr>
          <w:p w14:paraId="4E3B59D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55F1669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28FA7E0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791" w:type="dxa"/>
          </w:tcPr>
          <w:p w14:paraId="2CC0FEE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6 [-5.47, -3.65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895" w:type="dxa"/>
          </w:tcPr>
          <w:p w14:paraId="030088A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16481D45" w14:textId="77777777" w:rsidTr="00E12771">
        <w:trPr>
          <w:trHeight w:val="157"/>
        </w:trPr>
        <w:tc>
          <w:tcPr>
            <w:tcW w:w="3961" w:type="dxa"/>
          </w:tcPr>
          <w:p w14:paraId="5E4EE41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hysterectomy (TAP block)</w:t>
            </w:r>
          </w:p>
        </w:tc>
        <w:tc>
          <w:tcPr>
            <w:tcW w:w="898" w:type="dxa"/>
          </w:tcPr>
          <w:p w14:paraId="1391FC7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2" w:type="dxa"/>
          </w:tcPr>
          <w:p w14:paraId="628FF39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2338" w:type="dxa"/>
          </w:tcPr>
          <w:p w14:paraId="4781D4A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 [-2.30, -0.47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726" w:type="dxa"/>
          </w:tcPr>
          <w:p w14:paraId="5AC900B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91%</w:t>
            </w:r>
          </w:p>
        </w:tc>
        <w:tc>
          <w:tcPr>
            <w:tcW w:w="901" w:type="dxa"/>
          </w:tcPr>
          <w:p w14:paraId="6C2D165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18BFDC3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791" w:type="dxa"/>
          </w:tcPr>
          <w:p w14:paraId="1370936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-0.85 [-1.34, -0.36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895" w:type="dxa"/>
          </w:tcPr>
          <w:p w14:paraId="60D2E92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7B66D6E8" w14:textId="77777777" w:rsidTr="00E12771">
        <w:trPr>
          <w:trHeight w:val="157"/>
        </w:trPr>
        <w:tc>
          <w:tcPr>
            <w:tcW w:w="3961" w:type="dxa"/>
          </w:tcPr>
          <w:p w14:paraId="6797A33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hysterectomy (Combined TAP with IIN block)</w:t>
            </w:r>
          </w:p>
        </w:tc>
        <w:tc>
          <w:tcPr>
            <w:tcW w:w="898" w:type="dxa"/>
          </w:tcPr>
          <w:p w14:paraId="3F5CD22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66F67728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38" w:type="dxa"/>
          </w:tcPr>
          <w:p w14:paraId="18462FB2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[-0.51, 0.51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726" w:type="dxa"/>
          </w:tcPr>
          <w:p w14:paraId="57A0844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44004022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8" w:type="dxa"/>
          </w:tcPr>
          <w:p w14:paraId="58A9411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91" w:type="dxa"/>
          </w:tcPr>
          <w:p w14:paraId="703359B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ot estimable</w:t>
            </w:r>
          </w:p>
        </w:tc>
        <w:tc>
          <w:tcPr>
            <w:tcW w:w="895" w:type="dxa"/>
          </w:tcPr>
          <w:p w14:paraId="7D06729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3BECC6FD" w14:textId="77777777" w:rsidTr="00E12771">
        <w:trPr>
          <w:trHeight w:val="157"/>
        </w:trPr>
        <w:tc>
          <w:tcPr>
            <w:tcW w:w="3961" w:type="dxa"/>
          </w:tcPr>
          <w:p w14:paraId="334F6A3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Placebo)</w:t>
            </w:r>
          </w:p>
        </w:tc>
        <w:tc>
          <w:tcPr>
            <w:tcW w:w="898" w:type="dxa"/>
          </w:tcPr>
          <w:p w14:paraId="08AA4AB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2" w:type="dxa"/>
          </w:tcPr>
          <w:p w14:paraId="08006788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2338" w:type="dxa"/>
          </w:tcPr>
          <w:p w14:paraId="12909038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 [-0.73, -0.09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726" w:type="dxa"/>
          </w:tcPr>
          <w:p w14:paraId="4EF9769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901" w:type="dxa"/>
          </w:tcPr>
          <w:p w14:paraId="5346FB7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8" w:type="dxa"/>
          </w:tcPr>
          <w:p w14:paraId="652A973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791" w:type="dxa"/>
          </w:tcPr>
          <w:p w14:paraId="2DF80AA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-0.37 [-0.92, 0.18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895" w:type="dxa"/>
          </w:tcPr>
          <w:p w14:paraId="1FBD4AD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54%</w:t>
            </w:r>
          </w:p>
        </w:tc>
      </w:tr>
      <w:tr w:rsidR="00E12771" w:rsidRPr="0001581F" w14:paraId="50EE02D6" w14:textId="77777777" w:rsidTr="00E12771">
        <w:trPr>
          <w:trHeight w:val="157"/>
        </w:trPr>
        <w:tc>
          <w:tcPr>
            <w:tcW w:w="3961" w:type="dxa"/>
          </w:tcPr>
          <w:p w14:paraId="059AAA2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TAP block)</w:t>
            </w:r>
          </w:p>
        </w:tc>
        <w:tc>
          <w:tcPr>
            <w:tcW w:w="898" w:type="dxa"/>
          </w:tcPr>
          <w:p w14:paraId="197F917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2" w:type="dxa"/>
          </w:tcPr>
          <w:p w14:paraId="4DFD15A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338" w:type="dxa"/>
          </w:tcPr>
          <w:p w14:paraId="01350FE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8 [-3.33, 0.36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726" w:type="dxa"/>
          </w:tcPr>
          <w:p w14:paraId="6BAEB42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901" w:type="dxa"/>
          </w:tcPr>
          <w:p w14:paraId="28431E3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31EAA00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791" w:type="dxa"/>
          </w:tcPr>
          <w:p w14:paraId="110954E1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-0.57 [-0.91, -0.23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895" w:type="dxa"/>
          </w:tcPr>
          <w:p w14:paraId="2E0A01A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3FDFBAF6" w14:textId="77777777" w:rsidTr="00E12771">
        <w:trPr>
          <w:trHeight w:val="157"/>
        </w:trPr>
        <w:tc>
          <w:tcPr>
            <w:tcW w:w="3961" w:type="dxa"/>
          </w:tcPr>
          <w:p w14:paraId="55EFBB2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aparoscopic hysterectomy (OSTAP block)</w:t>
            </w:r>
          </w:p>
        </w:tc>
        <w:tc>
          <w:tcPr>
            <w:tcW w:w="898" w:type="dxa"/>
          </w:tcPr>
          <w:p w14:paraId="68EBF18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3E9EB06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338" w:type="dxa"/>
          </w:tcPr>
          <w:p w14:paraId="68E119E8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 [-1.07, -0.11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726" w:type="dxa"/>
          </w:tcPr>
          <w:p w14:paraId="1EABBA9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3D22F10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0084704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791" w:type="dxa"/>
          </w:tcPr>
          <w:p w14:paraId="73D4477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-0.59 [-1.07, -0.11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895" w:type="dxa"/>
          </w:tcPr>
          <w:p w14:paraId="31C724E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58B34D95" w14:textId="77777777" w:rsidTr="00E12771">
        <w:trPr>
          <w:trHeight w:val="157"/>
        </w:trPr>
        <w:tc>
          <w:tcPr>
            <w:tcW w:w="3961" w:type="dxa"/>
          </w:tcPr>
          <w:p w14:paraId="051451A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eading=h.gjdgxs" w:colFirst="0" w:colLast="0"/>
            <w:bookmarkEnd w:id="0"/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ESP block)</w:t>
            </w:r>
          </w:p>
        </w:tc>
        <w:tc>
          <w:tcPr>
            <w:tcW w:w="898" w:type="dxa"/>
          </w:tcPr>
          <w:p w14:paraId="778E194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216DE622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338" w:type="dxa"/>
          </w:tcPr>
          <w:p w14:paraId="102278B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[-0.40, 0.67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726" w:type="dxa"/>
          </w:tcPr>
          <w:p w14:paraId="157D3668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7F9D034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4593B048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791" w:type="dxa"/>
          </w:tcPr>
          <w:p w14:paraId="4DDE8CC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[-0.40, 0.67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895" w:type="dxa"/>
          </w:tcPr>
          <w:p w14:paraId="6DCC7BB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69BA1D2D" w14:textId="77777777" w:rsidTr="00E12771">
        <w:trPr>
          <w:trHeight w:val="157"/>
        </w:trPr>
        <w:tc>
          <w:tcPr>
            <w:tcW w:w="3961" w:type="dxa"/>
          </w:tcPr>
          <w:p w14:paraId="71B4443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in score (2-6 hrs)</w:t>
            </w:r>
          </w:p>
        </w:tc>
        <w:tc>
          <w:tcPr>
            <w:tcW w:w="898" w:type="dxa"/>
          </w:tcPr>
          <w:p w14:paraId="2BA8D75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2" w:type="dxa"/>
          </w:tcPr>
          <w:p w14:paraId="07598EF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14:paraId="11CDED8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btotals only</w:t>
            </w:r>
          </w:p>
        </w:tc>
        <w:tc>
          <w:tcPr>
            <w:tcW w:w="726" w:type="dxa"/>
          </w:tcPr>
          <w:p w14:paraId="241E011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1" w:type="dxa"/>
          </w:tcPr>
          <w:p w14:paraId="2E1C161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1258" w:type="dxa"/>
          </w:tcPr>
          <w:p w14:paraId="068912B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btotals only</w:t>
            </w:r>
          </w:p>
        </w:tc>
        <w:tc>
          <w:tcPr>
            <w:tcW w:w="2791" w:type="dxa"/>
          </w:tcPr>
          <w:p w14:paraId="539F57C2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5" w:type="dxa"/>
          </w:tcPr>
          <w:p w14:paraId="22F69B8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12771" w:rsidRPr="0001581F" w14:paraId="39CB38BF" w14:textId="77777777" w:rsidTr="00E12771">
        <w:trPr>
          <w:trHeight w:val="157"/>
        </w:trPr>
        <w:tc>
          <w:tcPr>
            <w:tcW w:w="3961" w:type="dxa"/>
          </w:tcPr>
          <w:p w14:paraId="23FE46F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hysterectomy (Placebo)</w:t>
            </w:r>
          </w:p>
        </w:tc>
        <w:tc>
          <w:tcPr>
            <w:tcW w:w="898" w:type="dxa"/>
          </w:tcPr>
          <w:p w14:paraId="6CF4BEE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044D847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38" w:type="dxa"/>
          </w:tcPr>
          <w:p w14:paraId="2CDF47C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6 [-2.98, -1.74] *</w:t>
            </w:r>
          </w:p>
        </w:tc>
        <w:tc>
          <w:tcPr>
            <w:tcW w:w="726" w:type="dxa"/>
          </w:tcPr>
          <w:p w14:paraId="0CD298B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063A112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7CB1E3F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791" w:type="dxa"/>
          </w:tcPr>
          <w:p w14:paraId="4F83FEF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6 [-2.98, -1.74] *</w:t>
            </w:r>
          </w:p>
        </w:tc>
        <w:tc>
          <w:tcPr>
            <w:tcW w:w="895" w:type="dxa"/>
          </w:tcPr>
          <w:p w14:paraId="15D8D0B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5A120ACD" w14:textId="77777777" w:rsidTr="00E12771">
        <w:trPr>
          <w:trHeight w:val="157"/>
        </w:trPr>
        <w:tc>
          <w:tcPr>
            <w:tcW w:w="3961" w:type="dxa"/>
          </w:tcPr>
          <w:p w14:paraId="444CC96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hysterectomy (TAP block)</w:t>
            </w:r>
          </w:p>
        </w:tc>
        <w:tc>
          <w:tcPr>
            <w:tcW w:w="898" w:type="dxa"/>
          </w:tcPr>
          <w:p w14:paraId="50D87D31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2" w:type="dxa"/>
          </w:tcPr>
          <w:p w14:paraId="1C47A0C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2338" w:type="dxa"/>
          </w:tcPr>
          <w:p w14:paraId="02F00CA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6 [-2.40, -0.91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726" w:type="dxa"/>
          </w:tcPr>
          <w:p w14:paraId="4E21F6A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901" w:type="dxa"/>
          </w:tcPr>
          <w:p w14:paraId="0801117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2C069DD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791" w:type="dxa"/>
          </w:tcPr>
          <w:p w14:paraId="14E2757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-1.40 [-1.93, -0.87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895" w:type="dxa"/>
          </w:tcPr>
          <w:p w14:paraId="4EC0EB5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224D0BCF" w14:textId="77777777" w:rsidTr="00E12771">
        <w:trPr>
          <w:trHeight w:val="157"/>
        </w:trPr>
        <w:tc>
          <w:tcPr>
            <w:tcW w:w="3961" w:type="dxa"/>
          </w:tcPr>
          <w:p w14:paraId="0135474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hysterectomy (Combined TAP with IIN block)</w:t>
            </w:r>
          </w:p>
        </w:tc>
        <w:tc>
          <w:tcPr>
            <w:tcW w:w="898" w:type="dxa"/>
          </w:tcPr>
          <w:p w14:paraId="73FBF20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2380560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38" w:type="dxa"/>
          </w:tcPr>
          <w:p w14:paraId="0D711001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[-0.51, 0.51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726" w:type="dxa"/>
          </w:tcPr>
          <w:p w14:paraId="457FB87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4FD3F58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8" w:type="dxa"/>
          </w:tcPr>
          <w:p w14:paraId="11804A5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91" w:type="dxa"/>
          </w:tcPr>
          <w:p w14:paraId="01B19C58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ot estimable</w:t>
            </w:r>
          </w:p>
        </w:tc>
        <w:tc>
          <w:tcPr>
            <w:tcW w:w="895" w:type="dxa"/>
          </w:tcPr>
          <w:p w14:paraId="15C7852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78D8AE40" w14:textId="77777777" w:rsidTr="00E12771">
        <w:trPr>
          <w:trHeight w:val="157"/>
        </w:trPr>
        <w:tc>
          <w:tcPr>
            <w:tcW w:w="3961" w:type="dxa"/>
          </w:tcPr>
          <w:p w14:paraId="00CAC35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Placebo)</w:t>
            </w:r>
          </w:p>
        </w:tc>
        <w:tc>
          <w:tcPr>
            <w:tcW w:w="898" w:type="dxa"/>
          </w:tcPr>
          <w:p w14:paraId="7DB5A55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2" w:type="dxa"/>
          </w:tcPr>
          <w:p w14:paraId="3C9503A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2338" w:type="dxa"/>
          </w:tcPr>
          <w:p w14:paraId="3BB9E53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 [-0.82, -0.12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726" w:type="dxa"/>
          </w:tcPr>
          <w:p w14:paraId="659BA77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48%</w:t>
            </w:r>
          </w:p>
        </w:tc>
        <w:tc>
          <w:tcPr>
            <w:tcW w:w="901" w:type="dxa"/>
          </w:tcPr>
          <w:p w14:paraId="1F73EEA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8" w:type="dxa"/>
          </w:tcPr>
          <w:p w14:paraId="3D962FA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2791" w:type="dxa"/>
          </w:tcPr>
          <w:p w14:paraId="45AF67C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37 [-0.79, 0.04] 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895" w:type="dxa"/>
          </w:tcPr>
          <w:p w14:paraId="752DCB2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49%</w:t>
            </w:r>
          </w:p>
        </w:tc>
      </w:tr>
      <w:tr w:rsidR="00E12771" w:rsidRPr="0001581F" w14:paraId="07EC5116" w14:textId="77777777" w:rsidTr="00E12771">
        <w:trPr>
          <w:trHeight w:val="157"/>
        </w:trPr>
        <w:tc>
          <w:tcPr>
            <w:tcW w:w="3961" w:type="dxa"/>
          </w:tcPr>
          <w:p w14:paraId="2BA1C7E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TAP block)</w:t>
            </w:r>
          </w:p>
        </w:tc>
        <w:tc>
          <w:tcPr>
            <w:tcW w:w="898" w:type="dxa"/>
          </w:tcPr>
          <w:p w14:paraId="787EF67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2" w:type="dxa"/>
          </w:tcPr>
          <w:p w14:paraId="39C1C4E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338" w:type="dxa"/>
          </w:tcPr>
          <w:p w14:paraId="59AC19C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4 [-6.60, -3.89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726" w:type="dxa"/>
          </w:tcPr>
          <w:p w14:paraId="3A64C54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79%</w:t>
            </w:r>
          </w:p>
        </w:tc>
        <w:tc>
          <w:tcPr>
            <w:tcW w:w="901" w:type="dxa"/>
          </w:tcPr>
          <w:p w14:paraId="46F1D9B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4739100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791" w:type="dxa"/>
          </w:tcPr>
          <w:p w14:paraId="732997C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-5.91 [-6.68, -5.13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895" w:type="dxa"/>
          </w:tcPr>
          <w:p w14:paraId="1DB01A4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5E72EC31" w14:textId="77777777" w:rsidTr="00E12771">
        <w:trPr>
          <w:trHeight w:val="157"/>
        </w:trPr>
        <w:tc>
          <w:tcPr>
            <w:tcW w:w="3961" w:type="dxa"/>
          </w:tcPr>
          <w:p w14:paraId="0FEF7D2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OSTAP block)</w:t>
            </w:r>
          </w:p>
        </w:tc>
        <w:tc>
          <w:tcPr>
            <w:tcW w:w="898" w:type="dxa"/>
          </w:tcPr>
          <w:p w14:paraId="71A20C6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70C38CB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338" w:type="dxa"/>
          </w:tcPr>
          <w:p w14:paraId="18F9F72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 [-0.94, 0.01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726" w:type="dxa"/>
          </w:tcPr>
          <w:p w14:paraId="488BC00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3452A81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6207EC4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791" w:type="dxa"/>
          </w:tcPr>
          <w:p w14:paraId="65010D4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-0.46 [-0.94, 0.01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895" w:type="dxa"/>
          </w:tcPr>
          <w:p w14:paraId="7468402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10792555" w14:textId="77777777" w:rsidTr="00E12771">
        <w:trPr>
          <w:trHeight w:val="157"/>
        </w:trPr>
        <w:tc>
          <w:tcPr>
            <w:tcW w:w="3961" w:type="dxa"/>
          </w:tcPr>
          <w:p w14:paraId="79DBF8B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ESP block)</w:t>
            </w:r>
          </w:p>
        </w:tc>
        <w:tc>
          <w:tcPr>
            <w:tcW w:w="898" w:type="dxa"/>
          </w:tcPr>
          <w:p w14:paraId="06E1EB1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24056E9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338" w:type="dxa"/>
          </w:tcPr>
          <w:p w14:paraId="7F711D8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[-0.40, 0.66] *</w:t>
            </w:r>
          </w:p>
        </w:tc>
        <w:tc>
          <w:tcPr>
            <w:tcW w:w="726" w:type="dxa"/>
          </w:tcPr>
          <w:p w14:paraId="3187A3F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3BAAB478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1EDA22B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791" w:type="dxa"/>
          </w:tcPr>
          <w:p w14:paraId="3173302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[-0.40, 0.66] *</w:t>
            </w:r>
          </w:p>
        </w:tc>
        <w:tc>
          <w:tcPr>
            <w:tcW w:w="895" w:type="dxa"/>
          </w:tcPr>
          <w:p w14:paraId="2B0C4328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2AD64EFB" w14:textId="77777777" w:rsidTr="00E12771">
        <w:trPr>
          <w:trHeight w:val="157"/>
        </w:trPr>
        <w:tc>
          <w:tcPr>
            <w:tcW w:w="3961" w:type="dxa"/>
          </w:tcPr>
          <w:p w14:paraId="1299F28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in score (6-12 hrs)</w:t>
            </w:r>
          </w:p>
        </w:tc>
        <w:tc>
          <w:tcPr>
            <w:tcW w:w="898" w:type="dxa"/>
          </w:tcPr>
          <w:p w14:paraId="36F9741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2" w:type="dxa"/>
          </w:tcPr>
          <w:p w14:paraId="1AE8654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14:paraId="608278C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btotals only</w:t>
            </w:r>
          </w:p>
        </w:tc>
        <w:tc>
          <w:tcPr>
            <w:tcW w:w="726" w:type="dxa"/>
          </w:tcPr>
          <w:p w14:paraId="08618E7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1" w:type="dxa"/>
          </w:tcPr>
          <w:p w14:paraId="21A443D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8" w:type="dxa"/>
          </w:tcPr>
          <w:p w14:paraId="35CADD81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btotals only</w:t>
            </w:r>
          </w:p>
        </w:tc>
        <w:tc>
          <w:tcPr>
            <w:tcW w:w="2791" w:type="dxa"/>
          </w:tcPr>
          <w:p w14:paraId="42A06E4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5" w:type="dxa"/>
          </w:tcPr>
          <w:p w14:paraId="1FB2D65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12771" w:rsidRPr="0001581F" w14:paraId="71A55A3C" w14:textId="77777777" w:rsidTr="00E12771">
        <w:trPr>
          <w:trHeight w:val="157"/>
        </w:trPr>
        <w:tc>
          <w:tcPr>
            <w:tcW w:w="3961" w:type="dxa"/>
          </w:tcPr>
          <w:p w14:paraId="7AA0B89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hysterectomy (Placebo)</w:t>
            </w:r>
          </w:p>
        </w:tc>
        <w:tc>
          <w:tcPr>
            <w:tcW w:w="898" w:type="dxa"/>
          </w:tcPr>
          <w:p w14:paraId="02D5742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51D60882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38" w:type="dxa"/>
          </w:tcPr>
          <w:p w14:paraId="1B11453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 [-1.25, -0.28] *</w:t>
            </w:r>
          </w:p>
        </w:tc>
        <w:tc>
          <w:tcPr>
            <w:tcW w:w="726" w:type="dxa"/>
          </w:tcPr>
          <w:p w14:paraId="0099EFC2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2C8F9A9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1C2AD77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791" w:type="dxa"/>
          </w:tcPr>
          <w:p w14:paraId="3298ED8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 [-1.25, -0.28] *</w:t>
            </w:r>
          </w:p>
        </w:tc>
        <w:tc>
          <w:tcPr>
            <w:tcW w:w="895" w:type="dxa"/>
          </w:tcPr>
          <w:p w14:paraId="2FDDF8F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52EE2CA9" w14:textId="77777777" w:rsidTr="00E12771">
        <w:trPr>
          <w:trHeight w:val="157"/>
        </w:trPr>
        <w:tc>
          <w:tcPr>
            <w:tcW w:w="3961" w:type="dxa"/>
          </w:tcPr>
          <w:p w14:paraId="6F8395F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hysterectomy (TAP block)</w:t>
            </w:r>
          </w:p>
        </w:tc>
        <w:tc>
          <w:tcPr>
            <w:tcW w:w="898" w:type="dxa"/>
          </w:tcPr>
          <w:p w14:paraId="261CDEA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2" w:type="dxa"/>
          </w:tcPr>
          <w:p w14:paraId="3C966FE1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2338" w:type="dxa"/>
          </w:tcPr>
          <w:p w14:paraId="724EE1F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8 [-2.29, 0.13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726" w:type="dxa"/>
          </w:tcPr>
          <w:p w14:paraId="573F37F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95%</w:t>
            </w:r>
          </w:p>
        </w:tc>
        <w:tc>
          <w:tcPr>
            <w:tcW w:w="901" w:type="dxa"/>
          </w:tcPr>
          <w:p w14:paraId="2F52CEF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16DB3B4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791" w:type="dxa"/>
          </w:tcPr>
          <w:p w14:paraId="737D6F8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0.39 [-0.08, 0.86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895" w:type="dxa"/>
          </w:tcPr>
          <w:p w14:paraId="2E2B6C8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34E84C7D" w14:textId="77777777" w:rsidTr="00E12771">
        <w:trPr>
          <w:trHeight w:val="157"/>
        </w:trPr>
        <w:tc>
          <w:tcPr>
            <w:tcW w:w="3961" w:type="dxa"/>
          </w:tcPr>
          <w:p w14:paraId="1634382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hysterectomy (Combined TAP with IIN block)</w:t>
            </w:r>
          </w:p>
        </w:tc>
        <w:tc>
          <w:tcPr>
            <w:tcW w:w="898" w:type="dxa"/>
          </w:tcPr>
          <w:p w14:paraId="6C5ABAB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6FBA893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38" w:type="dxa"/>
          </w:tcPr>
          <w:p w14:paraId="622F421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[-0.51, 0.51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726" w:type="dxa"/>
          </w:tcPr>
          <w:p w14:paraId="4A08873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443713C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8" w:type="dxa"/>
          </w:tcPr>
          <w:p w14:paraId="0FFF97B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91" w:type="dxa"/>
          </w:tcPr>
          <w:p w14:paraId="5B6CCF3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ot estimable</w:t>
            </w:r>
          </w:p>
        </w:tc>
        <w:tc>
          <w:tcPr>
            <w:tcW w:w="895" w:type="dxa"/>
          </w:tcPr>
          <w:p w14:paraId="7856CC4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382496E5" w14:textId="77777777" w:rsidTr="00E12771">
        <w:trPr>
          <w:trHeight w:val="157"/>
        </w:trPr>
        <w:tc>
          <w:tcPr>
            <w:tcW w:w="3961" w:type="dxa"/>
          </w:tcPr>
          <w:p w14:paraId="4ECB18F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aparoscopic hysterectomy (Placebo)</w:t>
            </w:r>
          </w:p>
        </w:tc>
        <w:tc>
          <w:tcPr>
            <w:tcW w:w="898" w:type="dxa"/>
          </w:tcPr>
          <w:p w14:paraId="6089DFD2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2" w:type="dxa"/>
          </w:tcPr>
          <w:p w14:paraId="245C738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2338" w:type="dxa"/>
          </w:tcPr>
          <w:p w14:paraId="09C9B028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 [-1.09, 0.32] *</w:t>
            </w:r>
          </w:p>
        </w:tc>
        <w:tc>
          <w:tcPr>
            <w:tcW w:w="726" w:type="dxa"/>
          </w:tcPr>
          <w:p w14:paraId="1977B06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901" w:type="dxa"/>
          </w:tcPr>
          <w:p w14:paraId="1FB6DF92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8" w:type="dxa"/>
          </w:tcPr>
          <w:p w14:paraId="45ABA57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2791" w:type="dxa"/>
          </w:tcPr>
          <w:p w14:paraId="64F71C92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-0.08 [-0.61, 0.45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895" w:type="dxa"/>
          </w:tcPr>
          <w:p w14:paraId="770FE72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69%</w:t>
            </w:r>
          </w:p>
        </w:tc>
      </w:tr>
      <w:tr w:rsidR="00E12771" w:rsidRPr="0001581F" w14:paraId="6C917BD4" w14:textId="77777777" w:rsidTr="00E12771">
        <w:trPr>
          <w:trHeight w:val="157"/>
        </w:trPr>
        <w:tc>
          <w:tcPr>
            <w:tcW w:w="3961" w:type="dxa"/>
          </w:tcPr>
          <w:p w14:paraId="6EBD983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TAP block)</w:t>
            </w:r>
          </w:p>
        </w:tc>
        <w:tc>
          <w:tcPr>
            <w:tcW w:w="898" w:type="dxa"/>
          </w:tcPr>
          <w:p w14:paraId="7A86868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2" w:type="dxa"/>
          </w:tcPr>
          <w:p w14:paraId="15E484C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338" w:type="dxa"/>
          </w:tcPr>
          <w:p w14:paraId="7AC75B2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9 [-4.55, -2.23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726" w:type="dxa"/>
          </w:tcPr>
          <w:p w14:paraId="4D00C73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81%</w:t>
            </w:r>
          </w:p>
        </w:tc>
        <w:tc>
          <w:tcPr>
            <w:tcW w:w="901" w:type="dxa"/>
          </w:tcPr>
          <w:p w14:paraId="31E7D0D1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2542A61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791" w:type="dxa"/>
          </w:tcPr>
          <w:p w14:paraId="08EB6541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-2.86 [-3.33, -2.38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895" w:type="dxa"/>
          </w:tcPr>
          <w:p w14:paraId="4998235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244C77AB" w14:textId="77777777" w:rsidTr="00E12771">
        <w:trPr>
          <w:trHeight w:val="157"/>
        </w:trPr>
        <w:tc>
          <w:tcPr>
            <w:tcW w:w="3961" w:type="dxa"/>
          </w:tcPr>
          <w:p w14:paraId="2448541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OSTAP block)</w:t>
            </w:r>
          </w:p>
        </w:tc>
        <w:tc>
          <w:tcPr>
            <w:tcW w:w="898" w:type="dxa"/>
          </w:tcPr>
          <w:p w14:paraId="05CE31A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5253717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338" w:type="dxa"/>
          </w:tcPr>
          <w:p w14:paraId="6635AD7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 [-1.19, -0.22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726" w:type="dxa"/>
          </w:tcPr>
          <w:p w14:paraId="344D6F8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19BC3CB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6572654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791" w:type="dxa"/>
          </w:tcPr>
          <w:p w14:paraId="70A3B64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-0.70 [-1.19, -0.22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895" w:type="dxa"/>
          </w:tcPr>
          <w:p w14:paraId="53955E38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281F64DD" w14:textId="77777777" w:rsidTr="00E12771">
        <w:trPr>
          <w:trHeight w:val="157"/>
        </w:trPr>
        <w:tc>
          <w:tcPr>
            <w:tcW w:w="3961" w:type="dxa"/>
          </w:tcPr>
          <w:p w14:paraId="24978F2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ESP block)</w:t>
            </w:r>
          </w:p>
        </w:tc>
        <w:tc>
          <w:tcPr>
            <w:tcW w:w="898" w:type="dxa"/>
          </w:tcPr>
          <w:p w14:paraId="655A745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5A2E5D3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338" w:type="dxa"/>
          </w:tcPr>
          <w:p w14:paraId="3FBBBE02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[-0.45, 0.61] *</w:t>
            </w:r>
          </w:p>
        </w:tc>
        <w:tc>
          <w:tcPr>
            <w:tcW w:w="726" w:type="dxa"/>
          </w:tcPr>
          <w:p w14:paraId="20752C31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4A2D28F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418A864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791" w:type="dxa"/>
          </w:tcPr>
          <w:p w14:paraId="7A4DD16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[-0.45, 0.61] 1*</w:t>
            </w:r>
          </w:p>
        </w:tc>
        <w:tc>
          <w:tcPr>
            <w:tcW w:w="895" w:type="dxa"/>
          </w:tcPr>
          <w:p w14:paraId="1667D33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3F8E3A73" w14:textId="77777777" w:rsidTr="00E12771">
        <w:trPr>
          <w:trHeight w:val="157"/>
        </w:trPr>
        <w:tc>
          <w:tcPr>
            <w:tcW w:w="3961" w:type="dxa"/>
          </w:tcPr>
          <w:p w14:paraId="576D316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in score (12-24 hrs)</w:t>
            </w:r>
          </w:p>
        </w:tc>
        <w:tc>
          <w:tcPr>
            <w:tcW w:w="898" w:type="dxa"/>
          </w:tcPr>
          <w:p w14:paraId="130C0778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2" w:type="dxa"/>
          </w:tcPr>
          <w:p w14:paraId="4F874708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14:paraId="13BCDFD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btotals only</w:t>
            </w:r>
          </w:p>
        </w:tc>
        <w:tc>
          <w:tcPr>
            <w:tcW w:w="726" w:type="dxa"/>
          </w:tcPr>
          <w:p w14:paraId="4FE3FE1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1" w:type="dxa"/>
          </w:tcPr>
          <w:p w14:paraId="7897A10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8" w:type="dxa"/>
          </w:tcPr>
          <w:p w14:paraId="6C09803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btotals only</w:t>
            </w:r>
          </w:p>
        </w:tc>
        <w:tc>
          <w:tcPr>
            <w:tcW w:w="2791" w:type="dxa"/>
          </w:tcPr>
          <w:p w14:paraId="4389267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5" w:type="dxa"/>
          </w:tcPr>
          <w:p w14:paraId="7F962EC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12771" w:rsidRPr="0001581F" w14:paraId="7E05945A" w14:textId="77777777" w:rsidTr="00E12771">
        <w:trPr>
          <w:trHeight w:val="157"/>
        </w:trPr>
        <w:tc>
          <w:tcPr>
            <w:tcW w:w="3961" w:type="dxa"/>
          </w:tcPr>
          <w:p w14:paraId="4E652EC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hysterectomy (Placebo)</w:t>
            </w:r>
          </w:p>
        </w:tc>
        <w:tc>
          <w:tcPr>
            <w:tcW w:w="898" w:type="dxa"/>
          </w:tcPr>
          <w:p w14:paraId="1AC19DA8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10CA036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38" w:type="dxa"/>
          </w:tcPr>
          <w:p w14:paraId="30F2852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0 [-1.39, -0.40] *</w:t>
            </w:r>
          </w:p>
        </w:tc>
        <w:tc>
          <w:tcPr>
            <w:tcW w:w="726" w:type="dxa"/>
          </w:tcPr>
          <w:p w14:paraId="62EAFC1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6BD6C14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28C25581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791" w:type="dxa"/>
          </w:tcPr>
          <w:p w14:paraId="4257080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0 [-1.39, -0.40] *</w:t>
            </w:r>
          </w:p>
        </w:tc>
        <w:tc>
          <w:tcPr>
            <w:tcW w:w="895" w:type="dxa"/>
          </w:tcPr>
          <w:p w14:paraId="1FDD0B42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06067C0C" w14:textId="77777777" w:rsidTr="00E12771">
        <w:trPr>
          <w:trHeight w:val="157"/>
        </w:trPr>
        <w:tc>
          <w:tcPr>
            <w:tcW w:w="3961" w:type="dxa"/>
          </w:tcPr>
          <w:p w14:paraId="3719356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hysterectomy (TAP block)</w:t>
            </w:r>
          </w:p>
        </w:tc>
        <w:tc>
          <w:tcPr>
            <w:tcW w:w="898" w:type="dxa"/>
          </w:tcPr>
          <w:p w14:paraId="5D23BD2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2" w:type="dxa"/>
          </w:tcPr>
          <w:p w14:paraId="3F1CC5E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2338" w:type="dxa"/>
          </w:tcPr>
          <w:p w14:paraId="4DE214D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2 [-2.17, 0.13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726" w:type="dxa"/>
          </w:tcPr>
          <w:p w14:paraId="7546BD6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94%</w:t>
            </w:r>
          </w:p>
        </w:tc>
        <w:tc>
          <w:tcPr>
            <w:tcW w:w="901" w:type="dxa"/>
          </w:tcPr>
          <w:p w14:paraId="35DDA3F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12E8ECF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791" w:type="dxa"/>
          </w:tcPr>
          <w:p w14:paraId="0CD7813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-0.23 [-0.70, 0.24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895" w:type="dxa"/>
          </w:tcPr>
          <w:p w14:paraId="428511B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1E4A9F8A" w14:textId="77777777" w:rsidTr="00E12771">
        <w:trPr>
          <w:trHeight w:val="157"/>
        </w:trPr>
        <w:tc>
          <w:tcPr>
            <w:tcW w:w="3961" w:type="dxa"/>
          </w:tcPr>
          <w:p w14:paraId="41D1798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hysterectomy (Combined TAP with IIN block)</w:t>
            </w:r>
          </w:p>
        </w:tc>
        <w:tc>
          <w:tcPr>
            <w:tcW w:w="898" w:type="dxa"/>
          </w:tcPr>
          <w:p w14:paraId="1C3101F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1F25689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38" w:type="dxa"/>
          </w:tcPr>
          <w:p w14:paraId="7929B54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[-0.32, 0.70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726" w:type="dxa"/>
          </w:tcPr>
          <w:p w14:paraId="501D4C6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0F07CD0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8" w:type="dxa"/>
          </w:tcPr>
          <w:p w14:paraId="39514A5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91" w:type="dxa"/>
          </w:tcPr>
          <w:p w14:paraId="7E9D489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ot estimable</w:t>
            </w:r>
          </w:p>
        </w:tc>
        <w:tc>
          <w:tcPr>
            <w:tcW w:w="895" w:type="dxa"/>
          </w:tcPr>
          <w:p w14:paraId="72F78F8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5AE09DDE" w14:textId="77777777" w:rsidTr="00E12771">
        <w:trPr>
          <w:trHeight w:val="157"/>
        </w:trPr>
        <w:tc>
          <w:tcPr>
            <w:tcW w:w="3961" w:type="dxa"/>
          </w:tcPr>
          <w:p w14:paraId="2FD73518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Placebo)</w:t>
            </w:r>
          </w:p>
        </w:tc>
        <w:tc>
          <w:tcPr>
            <w:tcW w:w="898" w:type="dxa"/>
          </w:tcPr>
          <w:p w14:paraId="6E1CA9E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2" w:type="dxa"/>
          </w:tcPr>
          <w:p w14:paraId="5CAE774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2338" w:type="dxa"/>
          </w:tcPr>
          <w:p w14:paraId="2C23BF5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 [-0.56, 0.02] *</w:t>
            </w:r>
          </w:p>
        </w:tc>
        <w:tc>
          <w:tcPr>
            <w:tcW w:w="726" w:type="dxa"/>
          </w:tcPr>
          <w:p w14:paraId="726FEB1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901" w:type="dxa"/>
          </w:tcPr>
          <w:p w14:paraId="4A9B52B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8" w:type="dxa"/>
          </w:tcPr>
          <w:p w14:paraId="43C1CDB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2791" w:type="dxa"/>
          </w:tcPr>
          <w:p w14:paraId="7CFEA48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-0.20 [-0.58, 0.17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895" w:type="dxa"/>
          </w:tcPr>
          <w:p w14:paraId="4FFA92D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39%</w:t>
            </w:r>
          </w:p>
        </w:tc>
      </w:tr>
      <w:tr w:rsidR="00E12771" w:rsidRPr="0001581F" w14:paraId="43A204BE" w14:textId="77777777" w:rsidTr="00E12771">
        <w:trPr>
          <w:trHeight w:val="157"/>
        </w:trPr>
        <w:tc>
          <w:tcPr>
            <w:tcW w:w="3961" w:type="dxa"/>
          </w:tcPr>
          <w:p w14:paraId="7615445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TAP block)</w:t>
            </w:r>
          </w:p>
        </w:tc>
        <w:tc>
          <w:tcPr>
            <w:tcW w:w="898" w:type="dxa"/>
          </w:tcPr>
          <w:p w14:paraId="28EB664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2" w:type="dxa"/>
          </w:tcPr>
          <w:p w14:paraId="69C016F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338" w:type="dxa"/>
          </w:tcPr>
          <w:p w14:paraId="093F26F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3 [-7.28, -2.79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726" w:type="dxa"/>
          </w:tcPr>
          <w:p w14:paraId="56C725B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901" w:type="dxa"/>
          </w:tcPr>
          <w:p w14:paraId="30FE3EE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24C0464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791" w:type="dxa"/>
          </w:tcPr>
          <w:p w14:paraId="7F554FF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-3.96 [-4.53, -3.38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895" w:type="dxa"/>
          </w:tcPr>
          <w:p w14:paraId="06E96A5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133E47A8" w14:textId="77777777" w:rsidTr="00E12771">
        <w:trPr>
          <w:trHeight w:val="157"/>
        </w:trPr>
        <w:tc>
          <w:tcPr>
            <w:tcW w:w="3961" w:type="dxa"/>
          </w:tcPr>
          <w:p w14:paraId="399CC52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OSTAP block)</w:t>
            </w:r>
          </w:p>
        </w:tc>
        <w:tc>
          <w:tcPr>
            <w:tcW w:w="898" w:type="dxa"/>
          </w:tcPr>
          <w:p w14:paraId="4E43C0E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184D55E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338" w:type="dxa"/>
          </w:tcPr>
          <w:p w14:paraId="69E5914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 [-1.37, -0.38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726" w:type="dxa"/>
          </w:tcPr>
          <w:p w14:paraId="27023AA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1B9058C2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0BA9C04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791" w:type="dxa"/>
          </w:tcPr>
          <w:p w14:paraId="0A42274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-0.88 [-1.37, -0.38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895" w:type="dxa"/>
          </w:tcPr>
          <w:p w14:paraId="26EAA81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4B5A3355" w14:textId="77777777" w:rsidTr="00E12771">
        <w:trPr>
          <w:trHeight w:val="157"/>
        </w:trPr>
        <w:tc>
          <w:tcPr>
            <w:tcW w:w="3961" w:type="dxa"/>
          </w:tcPr>
          <w:p w14:paraId="574FA35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ESP block)</w:t>
            </w:r>
          </w:p>
        </w:tc>
        <w:tc>
          <w:tcPr>
            <w:tcW w:w="898" w:type="dxa"/>
          </w:tcPr>
          <w:p w14:paraId="253A19F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410419D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338" w:type="dxa"/>
          </w:tcPr>
          <w:p w14:paraId="5560FF0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[-0.45, 0.62] *</w:t>
            </w:r>
          </w:p>
        </w:tc>
        <w:tc>
          <w:tcPr>
            <w:tcW w:w="726" w:type="dxa"/>
          </w:tcPr>
          <w:p w14:paraId="0524EE9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74E2B78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38A8971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791" w:type="dxa"/>
          </w:tcPr>
          <w:p w14:paraId="36B9BC7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0.09 [-0.45, 0.62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895" w:type="dxa"/>
          </w:tcPr>
          <w:p w14:paraId="0E7F793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2E869821" w14:textId="77777777" w:rsidTr="00E12771">
        <w:trPr>
          <w:trHeight w:val="157"/>
        </w:trPr>
        <w:tc>
          <w:tcPr>
            <w:tcW w:w="3961" w:type="dxa"/>
          </w:tcPr>
          <w:p w14:paraId="5E70237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t operative nausea and vomiting</w:t>
            </w:r>
          </w:p>
        </w:tc>
        <w:tc>
          <w:tcPr>
            <w:tcW w:w="898" w:type="dxa"/>
          </w:tcPr>
          <w:p w14:paraId="0F0E439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Pr="000158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352" w:type="dxa"/>
          </w:tcPr>
          <w:p w14:paraId="314293E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8" w:type="dxa"/>
          </w:tcPr>
          <w:p w14:paraId="6231AFC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btotals only</w:t>
            </w:r>
          </w:p>
        </w:tc>
        <w:tc>
          <w:tcPr>
            <w:tcW w:w="726" w:type="dxa"/>
          </w:tcPr>
          <w:p w14:paraId="2732615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1" w:type="dxa"/>
          </w:tcPr>
          <w:p w14:paraId="52CCB82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1258" w:type="dxa"/>
          </w:tcPr>
          <w:p w14:paraId="12C13B1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1" w:type="dxa"/>
          </w:tcPr>
          <w:p w14:paraId="1A05689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btotals only</w:t>
            </w:r>
          </w:p>
        </w:tc>
        <w:tc>
          <w:tcPr>
            <w:tcW w:w="895" w:type="dxa"/>
          </w:tcPr>
          <w:p w14:paraId="5C89D39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12771" w:rsidRPr="0001581F" w14:paraId="2427C8A4" w14:textId="77777777" w:rsidTr="00E12771">
        <w:trPr>
          <w:trHeight w:val="157"/>
        </w:trPr>
        <w:tc>
          <w:tcPr>
            <w:tcW w:w="3961" w:type="dxa"/>
          </w:tcPr>
          <w:p w14:paraId="7C86E8C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hysterectomy (Placebo)</w:t>
            </w:r>
          </w:p>
        </w:tc>
        <w:tc>
          <w:tcPr>
            <w:tcW w:w="898" w:type="dxa"/>
          </w:tcPr>
          <w:p w14:paraId="5E9CFC5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2" w:type="dxa"/>
          </w:tcPr>
          <w:p w14:paraId="478ABFD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338" w:type="dxa"/>
          </w:tcPr>
          <w:p w14:paraId="30EFB56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 [0.50, 12.35] **</w:t>
            </w:r>
          </w:p>
        </w:tc>
        <w:tc>
          <w:tcPr>
            <w:tcW w:w="726" w:type="dxa"/>
          </w:tcPr>
          <w:p w14:paraId="770F707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1" w:type="dxa"/>
          </w:tcPr>
          <w:p w14:paraId="265A274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8" w:type="dxa"/>
          </w:tcPr>
          <w:p w14:paraId="6BA087B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791" w:type="dxa"/>
          </w:tcPr>
          <w:p w14:paraId="0883133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 [0.50, 12.35] **</w:t>
            </w:r>
          </w:p>
        </w:tc>
        <w:tc>
          <w:tcPr>
            <w:tcW w:w="895" w:type="dxa"/>
          </w:tcPr>
          <w:p w14:paraId="278493D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E12771" w:rsidRPr="0001581F" w14:paraId="15DA44CD" w14:textId="77777777" w:rsidTr="00E12771">
        <w:trPr>
          <w:trHeight w:val="157"/>
        </w:trPr>
        <w:tc>
          <w:tcPr>
            <w:tcW w:w="3961" w:type="dxa"/>
          </w:tcPr>
          <w:p w14:paraId="2548FDE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bdominal hysterectomy (TAP block)</w:t>
            </w:r>
          </w:p>
        </w:tc>
        <w:tc>
          <w:tcPr>
            <w:tcW w:w="898" w:type="dxa"/>
          </w:tcPr>
          <w:p w14:paraId="7C40E42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2" w:type="dxa"/>
          </w:tcPr>
          <w:p w14:paraId="607D7B3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2338" w:type="dxa"/>
          </w:tcPr>
          <w:p w14:paraId="48ECDF1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 [0.25, 1.40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*</w:t>
            </w:r>
          </w:p>
        </w:tc>
        <w:tc>
          <w:tcPr>
            <w:tcW w:w="726" w:type="dxa"/>
          </w:tcPr>
          <w:p w14:paraId="42378E0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1" w:type="dxa"/>
          </w:tcPr>
          <w:p w14:paraId="6851B65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8" w:type="dxa"/>
          </w:tcPr>
          <w:p w14:paraId="21CCAF6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2791" w:type="dxa"/>
          </w:tcPr>
          <w:p w14:paraId="4471B1B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.02 [0.31, 3.33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*</w:t>
            </w:r>
          </w:p>
        </w:tc>
        <w:tc>
          <w:tcPr>
            <w:tcW w:w="895" w:type="dxa"/>
          </w:tcPr>
          <w:p w14:paraId="58BAEB1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E12771" w:rsidRPr="0001581F" w14:paraId="036E2404" w14:textId="77777777" w:rsidTr="00E12771">
        <w:trPr>
          <w:trHeight w:val="157"/>
        </w:trPr>
        <w:tc>
          <w:tcPr>
            <w:tcW w:w="3961" w:type="dxa"/>
          </w:tcPr>
          <w:p w14:paraId="718E25B7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hysterectomy (Combined TAP with IIN block)</w:t>
            </w:r>
          </w:p>
        </w:tc>
        <w:tc>
          <w:tcPr>
            <w:tcW w:w="898" w:type="dxa"/>
          </w:tcPr>
          <w:p w14:paraId="7549D4F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2C7CE35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38" w:type="dxa"/>
          </w:tcPr>
          <w:p w14:paraId="4E29B2E8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 [0.24, 2.69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*</w:t>
            </w:r>
          </w:p>
        </w:tc>
        <w:tc>
          <w:tcPr>
            <w:tcW w:w="726" w:type="dxa"/>
          </w:tcPr>
          <w:p w14:paraId="30C13A4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7FE4D6D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8" w:type="dxa"/>
          </w:tcPr>
          <w:p w14:paraId="09138A72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91" w:type="dxa"/>
          </w:tcPr>
          <w:p w14:paraId="4DB2E6B1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ot estimable</w:t>
            </w:r>
          </w:p>
        </w:tc>
        <w:tc>
          <w:tcPr>
            <w:tcW w:w="895" w:type="dxa"/>
          </w:tcPr>
          <w:p w14:paraId="634905B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68C5C9C5" w14:textId="77777777" w:rsidTr="00E12771">
        <w:trPr>
          <w:trHeight w:val="157"/>
        </w:trPr>
        <w:tc>
          <w:tcPr>
            <w:tcW w:w="3961" w:type="dxa"/>
          </w:tcPr>
          <w:p w14:paraId="336866B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Placebo)</w:t>
            </w:r>
          </w:p>
        </w:tc>
        <w:tc>
          <w:tcPr>
            <w:tcW w:w="898" w:type="dxa"/>
          </w:tcPr>
          <w:p w14:paraId="4738B22D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2" w:type="dxa"/>
          </w:tcPr>
          <w:p w14:paraId="65183752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2338" w:type="dxa"/>
          </w:tcPr>
          <w:p w14:paraId="6D0F2FD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[0.50, 1.22] **</w:t>
            </w:r>
          </w:p>
        </w:tc>
        <w:tc>
          <w:tcPr>
            <w:tcW w:w="726" w:type="dxa"/>
          </w:tcPr>
          <w:p w14:paraId="7AABFA69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44%</w:t>
            </w:r>
          </w:p>
        </w:tc>
        <w:tc>
          <w:tcPr>
            <w:tcW w:w="901" w:type="dxa"/>
          </w:tcPr>
          <w:p w14:paraId="32B2992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8" w:type="dxa"/>
          </w:tcPr>
          <w:p w14:paraId="08A9AB76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2791" w:type="dxa"/>
          </w:tcPr>
          <w:p w14:paraId="702375E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5 [0.50, 1.44] 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*</w:t>
            </w:r>
          </w:p>
        </w:tc>
        <w:tc>
          <w:tcPr>
            <w:tcW w:w="895" w:type="dxa"/>
          </w:tcPr>
          <w:p w14:paraId="1B6E126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47%</w:t>
            </w:r>
          </w:p>
        </w:tc>
      </w:tr>
      <w:tr w:rsidR="00E12771" w:rsidRPr="0001581F" w14:paraId="6D88490B" w14:textId="77777777" w:rsidTr="00E12771">
        <w:trPr>
          <w:trHeight w:val="157"/>
        </w:trPr>
        <w:tc>
          <w:tcPr>
            <w:tcW w:w="3961" w:type="dxa"/>
          </w:tcPr>
          <w:p w14:paraId="06DA732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TAP block)</w:t>
            </w:r>
          </w:p>
        </w:tc>
        <w:tc>
          <w:tcPr>
            <w:tcW w:w="898" w:type="dxa"/>
          </w:tcPr>
          <w:p w14:paraId="058101F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2" w:type="dxa"/>
          </w:tcPr>
          <w:p w14:paraId="4135A6F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338" w:type="dxa"/>
          </w:tcPr>
          <w:p w14:paraId="42542994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[0.30, 2.45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*</w:t>
            </w:r>
          </w:p>
        </w:tc>
        <w:tc>
          <w:tcPr>
            <w:tcW w:w="726" w:type="dxa"/>
          </w:tcPr>
          <w:p w14:paraId="31CBDB4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1" w:type="dxa"/>
          </w:tcPr>
          <w:p w14:paraId="74A8C5D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09BB34D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791" w:type="dxa"/>
          </w:tcPr>
          <w:p w14:paraId="6DE693F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0.83 [0.27, 2.60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*</w:t>
            </w:r>
          </w:p>
        </w:tc>
        <w:tc>
          <w:tcPr>
            <w:tcW w:w="895" w:type="dxa"/>
          </w:tcPr>
          <w:p w14:paraId="41C63FB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3753398E" w14:textId="77777777" w:rsidTr="00E12771">
        <w:trPr>
          <w:trHeight w:val="157"/>
        </w:trPr>
        <w:tc>
          <w:tcPr>
            <w:tcW w:w="3961" w:type="dxa"/>
          </w:tcPr>
          <w:p w14:paraId="20670FD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OSTAP block)</w:t>
            </w:r>
          </w:p>
        </w:tc>
        <w:tc>
          <w:tcPr>
            <w:tcW w:w="898" w:type="dxa"/>
          </w:tcPr>
          <w:p w14:paraId="2CD7E48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7167E490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38" w:type="dxa"/>
          </w:tcPr>
          <w:p w14:paraId="39B8655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 [0.24, 1.06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*</w:t>
            </w:r>
          </w:p>
        </w:tc>
        <w:tc>
          <w:tcPr>
            <w:tcW w:w="726" w:type="dxa"/>
          </w:tcPr>
          <w:p w14:paraId="7215A721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01" w:type="dxa"/>
          </w:tcPr>
          <w:p w14:paraId="43B990F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40FBA78E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791" w:type="dxa"/>
          </w:tcPr>
          <w:p w14:paraId="1157B92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0.50 [0.24, 1.06]</w:t>
            </w:r>
            <w:r w:rsidRPr="00015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**</w:t>
            </w:r>
          </w:p>
        </w:tc>
        <w:tc>
          <w:tcPr>
            <w:tcW w:w="895" w:type="dxa"/>
          </w:tcPr>
          <w:p w14:paraId="6D678481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12771" w:rsidRPr="0001581F" w14:paraId="6DCF2DB1" w14:textId="77777777" w:rsidTr="00E12771">
        <w:trPr>
          <w:trHeight w:val="157"/>
        </w:trPr>
        <w:tc>
          <w:tcPr>
            <w:tcW w:w="3961" w:type="dxa"/>
          </w:tcPr>
          <w:p w14:paraId="0ED3DD9F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Laparoscopic hysterectomy (ESP block)</w:t>
            </w:r>
          </w:p>
        </w:tc>
        <w:tc>
          <w:tcPr>
            <w:tcW w:w="898" w:type="dxa"/>
          </w:tcPr>
          <w:p w14:paraId="70E9D8D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2" w:type="dxa"/>
          </w:tcPr>
          <w:p w14:paraId="563116F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338" w:type="dxa"/>
          </w:tcPr>
          <w:p w14:paraId="344AA74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[0.55, 2.56] **</w:t>
            </w:r>
          </w:p>
        </w:tc>
        <w:tc>
          <w:tcPr>
            <w:tcW w:w="726" w:type="dxa"/>
          </w:tcPr>
          <w:p w14:paraId="2EFFDBFB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1" w:type="dxa"/>
          </w:tcPr>
          <w:p w14:paraId="28A704D3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2A70E7EC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791" w:type="dxa"/>
          </w:tcPr>
          <w:p w14:paraId="487E1755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 [0.29, 2.41] **</w:t>
            </w:r>
          </w:p>
        </w:tc>
        <w:tc>
          <w:tcPr>
            <w:tcW w:w="895" w:type="dxa"/>
          </w:tcPr>
          <w:p w14:paraId="2852067A" w14:textId="77777777" w:rsidR="00E12771" w:rsidRPr="0001581F" w:rsidRDefault="00E12771" w:rsidP="00E1277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4018C20E" w14:textId="77777777" w:rsidR="0061669A" w:rsidRPr="0001581F" w:rsidRDefault="0061669A" w:rsidP="0061669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1581F">
        <w:rPr>
          <w:rFonts w:ascii="Times New Roman" w:eastAsia="Times New Roman" w:hAnsi="Times New Roman" w:cs="Times New Roman"/>
          <w:color w:val="000000"/>
          <w:sz w:val="24"/>
          <w:szCs w:val="24"/>
        </w:rPr>
        <w:t>MD - mean difference; SMD - standardized mean difference; RR – risk ratio; CI - confidence interval.</w:t>
      </w:r>
    </w:p>
    <w:p w14:paraId="014616CE" w14:textId="10D97C83" w:rsidR="00113DD9" w:rsidRPr="0001581F" w:rsidRDefault="00113DD9" w:rsidP="00113DD9">
      <w:pPr>
        <w:pStyle w:val="NormalWeb"/>
        <w:spacing w:before="0" w:beforeAutospacing="0" w:after="160" w:afterAutospacing="0"/>
      </w:pPr>
      <w:r w:rsidRPr="0001581F">
        <w:t>TAP - Transabdominal Plane; IIN - ilioinguinal and iliohypogastric nerves; OSTAP - Oblique subcostal transversus abdominis plane block.</w:t>
      </w:r>
    </w:p>
    <w:p w14:paraId="095544F5" w14:textId="7681D060" w:rsidR="001E2686" w:rsidRPr="0001581F" w:rsidRDefault="001E2686" w:rsidP="00122CE6">
      <w:pPr>
        <w:pStyle w:val="NormalWeb"/>
        <w:spacing w:before="0" w:beforeAutospacing="0" w:after="160" w:afterAutospacing="0"/>
      </w:pPr>
    </w:p>
    <w:p w14:paraId="1652D04F" w14:textId="77777777" w:rsidR="00853923" w:rsidRPr="0001581F" w:rsidRDefault="00853923" w:rsidP="00122CE6">
      <w:pPr>
        <w:pStyle w:val="NormalWeb"/>
        <w:spacing w:before="0" w:beforeAutospacing="0" w:after="160" w:afterAutospacing="0"/>
      </w:pPr>
    </w:p>
    <w:p w14:paraId="749B84A9" w14:textId="77777777" w:rsidR="00853923" w:rsidRPr="0001581F" w:rsidRDefault="00853923" w:rsidP="00122CE6">
      <w:pPr>
        <w:pStyle w:val="NormalWeb"/>
        <w:spacing w:before="0" w:beforeAutospacing="0" w:after="160" w:afterAutospacing="0"/>
      </w:pPr>
    </w:p>
    <w:p w14:paraId="00A91B97" w14:textId="77777777" w:rsidR="00853923" w:rsidRPr="0001581F" w:rsidRDefault="00853923" w:rsidP="00122CE6">
      <w:pPr>
        <w:pStyle w:val="NormalWeb"/>
        <w:spacing w:before="0" w:beforeAutospacing="0" w:after="160" w:afterAutospacing="0"/>
      </w:pPr>
    </w:p>
    <w:p w14:paraId="369DF6C1" w14:textId="77777777" w:rsidR="00853923" w:rsidRPr="0001581F" w:rsidRDefault="00853923" w:rsidP="00122CE6">
      <w:pPr>
        <w:pStyle w:val="NormalWeb"/>
        <w:spacing w:before="0" w:beforeAutospacing="0" w:after="160" w:afterAutospacing="0"/>
      </w:pPr>
    </w:p>
    <w:p w14:paraId="34D3353F" w14:textId="77777777" w:rsidR="00853923" w:rsidRPr="0001581F" w:rsidRDefault="00853923" w:rsidP="00122CE6">
      <w:pPr>
        <w:pStyle w:val="NormalWeb"/>
        <w:spacing w:before="0" w:beforeAutospacing="0" w:after="160" w:afterAutospacing="0"/>
      </w:pPr>
    </w:p>
    <w:p w14:paraId="354CE392" w14:textId="77777777" w:rsidR="00853923" w:rsidRPr="0001581F" w:rsidRDefault="00853923" w:rsidP="00122CE6">
      <w:pPr>
        <w:pStyle w:val="NormalWeb"/>
        <w:spacing w:before="0" w:beforeAutospacing="0" w:after="160" w:afterAutospacing="0"/>
      </w:pPr>
    </w:p>
    <w:p w14:paraId="4B5C1590" w14:textId="77777777" w:rsidR="00853923" w:rsidRPr="0001581F" w:rsidRDefault="00853923" w:rsidP="0085392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853923" w:rsidRPr="0001581F" w:rsidSect="00313F6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8D0FC76" w14:textId="629DBCD6" w:rsidR="00853923" w:rsidRPr="0001581F" w:rsidRDefault="00853923" w:rsidP="0085392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1581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3225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1581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01581F">
        <w:rPr>
          <w:rFonts w:ascii="Times New Roman" w:hAnsi="Times New Roman" w:cs="Times New Roman"/>
          <w:bCs/>
          <w:sz w:val="24"/>
          <w:szCs w:val="24"/>
        </w:rPr>
        <w:t>Univariate regression for the primary outcome - time to first rescue analgesia</w:t>
      </w:r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3970"/>
        <w:gridCol w:w="1559"/>
        <w:gridCol w:w="2126"/>
        <w:gridCol w:w="992"/>
        <w:gridCol w:w="2127"/>
      </w:tblGrid>
      <w:tr w:rsidR="00853923" w:rsidRPr="0001581F" w14:paraId="4FE76FF9" w14:textId="77777777" w:rsidTr="00F30FE5">
        <w:tc>
          <w:tcPr>
            <w:tcW w:w="3970" w:type="dxa"/>
          </w:tcPr>
          <w:p w14:paraId="247206C6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559" w:type="dxa"/>
          </w:tcPr>
          <w:p w14:paraId="457A8D7B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2126" w:type="dxa"/>
          </w:tcPr>
          <w:p w14:paraId="09928054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</w:tcPr>
          <w:p w14:paraId="5451C56B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127" w:type="dxa"/>
          </w:tcPr>
          <w:p w14:paraId="600F8ED5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P- Value</w:t>
            </w:r>
          </w:p>
        </w:tc>
      </w:tr>
      <w:tr w:rsidR="00853923" w:rsidRPr="0001581F" w14:paraId="2BACFBE8" w14:textId="77777777" w:rsidTr="00F30FE5">
        <w:tc>
          <w:tcPr>
            <w:tcW w:w="3970" w:type="dxa"/>
          </w:tcPr>
          <w:p w14:paraId="7CBF8130" w14:textId="1A66AEC2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 xml:space="preserve">Types of </w:t>
            </w:r>
            <w:r w:rsidR="0001581F" w:rsidRPr="0001581F">
              <w:rPr>
                <w:rFonts w:ascii="Times New Roman" w:hAnsi="Times New Roman" w:cs="Times New Roman"/>
                <w:sz w:val="24"/>
                <w:szCs w:val="24"/>
              </w:rPr>
              <w:t>comparators</w:t>
            </w:r>
          </w:p>
        </w:tc>
        <w:tc>
          <w:tcPr>
            <w:tcW w:w="1559" w:type="dxa"/>
          </w:tcPr>
          <w:p w14:paraId="59CC178E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5B08C04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0F8185E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8CBC0B7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923" w:rsidRPr="0001581F" w14:paraId="5130F0DC" w14:textId="77777777" w:rsidTr="00F30FE5">
        <w:tc>
          <w:tcPr>
            <w:tcW w:w="3970" w:type="dxa"/>
          </w:tcPr>
          <w:p w14:paraId="2648BB70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 xml:space="preserve">     Intercept</w:t>
            </w:r>
          </w:p>
        </w:tc>
        <w:tc>
          <w:tcPr>
            <w:tcW w:w="1559" w:type="dxa"/>
          </w:tcPr>
          <w:p w14:paraId="4F4B8E74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120.00</w:t>
            </w:r>
          </w:p>
        </w:tc>
        <w:tc>
          <w:tcPr>
            <w:tcW w:w="2126" w:type="dxa"/>
          </w:tcPr>
          <w:p w14:paraId="20A4DF05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(-236.12, 476.12)</w:t>
            </w:r>
          </w:p>
        </w:tc>
        <w:tc>
          <w:tcPr>
            <w:tcW w:w="992" w:type="dxa"/>
          </w:tcPr>
          <w:p w14:paraId="700C855A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161.80</w:t>
            </w:r>
          </w:p>
        </w:tc>
        <w:tc>
          <w:tcPr>
            <w:tcW w:w="2127" w:type="dxa"/>
          </w:tcPr>
          <w:p w14:paraId="2B64B2ED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</w:tr>
      <w:tr w:rsidR="00853923" w:rsidRPr="0001581F" w14:paraId="3AC89F1C" w14:textId="77777777" w:rsidTr="00F30FE5">
        <w:tc>
          <w:tcPr>
            <w:tcW w:w="3970" w:type="dxa"/>
          </w:tcPr>
          <w:p w14:paraId="5D94FBB1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 xml:space="preserve">     Placebo</w:t>
            </w:r>
          </w:p>
        </w:tc>
        <w:tc>
          <w:tcPr>
            <w:tcW w:w="1559" w:type="dxa"/>
          </w:tcPr>
          <w:p w14:paraId="378891FD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143.18</w:t>
            </w:r>
          </w:p>
        </w:tc>
        <w:tc>
          <w:tcPr>
            <w:tcW w:w="2126" w:type="dxa"/>
          </w:tcPr>
          <w:p w14:paraId="0D5564D7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(-247.21, 533.57)</w:t>
            </w:r>
          </w:p>
        </w:tc>
        <w:tc>
          <w:tcPr>
            <w:tcW w:w="992" w:type="dxa"/>
          </w:tcPr>
          <w:p w14:paraId="200A3BFD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177.37</w:t>
            </w:r>
          </w:p>
        </w:tc>
        <w:tc>
          <w:tcPr>
            <w:tcW w:w="2127" w:type="dxa"/>
          </w:tcPr>
          <w:p w14:paraId="43AC0F02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</w:tr>
      <w:tr w:rsidR="00853923" w:rsidRPr="0001581F" w14:paraId="4E8462D6" w14:textId="77777777" w:rsidTr="00F30FE5">
        <w:tc>
          <w:tcPr>
            <w:tcW w:w="3970" w:type="dxa"/>
          </w:tcPr>
          <w:p w14:paraId="3D8CD7C7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 xml:space="preserve">     TAP block</w:t>
            </w:r>
          </w:p>
        </w:tc>
        <w:tc>
          <w:tcPr>
            <w:tcW w:w="1559" w:type="dxa"/>
          </w:tcPr>
          <w:p w14:paraId="5F3EC8A1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175.54</w:t>
            </w:r>
          </w:p>
        </w:tc>
        <w:tc>
          <w:tcPr>
            <w:tcW w:w="2126" w:type="dxa"/>
          </w:tcPr>
          <w:p w14:paraId="06A3B271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(-202.03, 553.11)</w:t>
            </w:r>
          </w:p>
        </w:tc>
        <w:tc>
          <w:tcPr>
            <w:tcW w:w="992" w:type="dxa"/>
          </w:tcPr>
          <w:p w14:paraId="51014662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171.55</w:t>
            </w:r>
          </w:p>
        </w:tc>
        <w:tc>
          <w:tcPr>
            <w:tcW w:w="2127" w:type="dxa"/>
          </w:tcPr>
          <w:p w14:paraId="38F5F352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853923" w:rsidRPr="0001581F" w14:paraId="1E9B31E8" w14:textId="77777777" w:rsidTr="00F30FE5">
        <w:tc>
          <w:tcPr>
            <w:tcW w:w="3970" w:type="dxa"/>
          </w:tcPr>
          <w:p w14:paraId="47D0819C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 xml:space="preserve">     TAP with IIN block</w:t>
            </w:r>
          </w:p>
        </w:tc>
        <w:tc>
          <w:tcPr>
            <w:tcW w:w="1559" w:type="dxa"/>
          </w:tcPr>
          <w:p w14:paraId="25091DA8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132.00</w:t>
            </w:r>
          </w:p>
        </w:tc>
        <w:tc>
          <w:tcPr>
            <w:tcW w:w="2126" w:type="dxa"/>
          </w:tcPr>
          <w:p w14:paraId="69C383A8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(-658.51, 394.51)</w:t>
            </w:r>
          </w:p>
        </w:tc>
        <w:tc>
          <w:tcPr>
            <w:tcW w:w="992" w:type="dxa"/>
          </w:tcPr>
          <w:p w14:paraId="0C9EA4C4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239.22</w:t>
            </w:r>
          </w:p>
        </w:tc>
        <w:tc>
          <w:tcPr>
            <w:tcW w:w="2127" w:type="dxa"/>
          </w:tcPr>
          <w:p w14:paraId="3D23B9C9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</w:tr>
      <w:tr w:rsidR="00853923" w:rsidRPr="0001581F" w14:paraId="57ECAAF1" w14:textId="77777777" w:rsidTr="00F30FE5">
        <w:tc>
          <w:tcPr>
            <w:tcW w:w="3970" w:type="dxa"/>
          </w:tcPr>
          <w:p w14:paraId="42D65B9C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Types of surgery</w:t>
            </w:r>
          </w:p>
        </w:tc>
        <w:tc>
          <w:tcPr>
            <w:tcW w:w="1559" w:type="dxa"/>
          </w:tcPr>
          <w:p w14:paraId="348550B4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975EBD8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BE5B13C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5CD16B2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923" w:rsidRPr="0001581F" w14:paraId="352ED815" w14:textId="77777777" w:rsidTr="00F30FE5">
        <w:tc>
          <w:tcPr>
            <w:tcW w:w="3970" w:type="dxa"/>
          </w:tcPr>
          <w:p w14:paraId="2D66B831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 xml:space="preserve">     Intercept</w:t>
            </w:r>
          </w:p>
        </w:tc>
        <w:tc>
          <w:tcPr>
            <w:tcW w:w="1559" w:type="dxa"/>
          </w:tcPr>
          <w:p w14:paraId="58B50511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259.64</w:t>
            </w:r>
          </w:p>
        </w:tc>
        <w:tc>
          <w:tcPr>
            <w:tcW w:w="2126" w:type="dxa"/>
          </w:tcPr>
          <w:p w14:paraId="33905224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(141.04, 378.24)</w:t>
            </w:r>
          </w:p>
        </w:tc>
        <w:tc>
          <w:tcPr>
            <w:tcW w:w="992" w:type="dxa"/>
          </w:tcPr>
          <w:p w14:paraId="42ABF74F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54.90</w:t>
            </w:r>
          </w:p>
        </w:tc>
        <w:tc>
          <w:tcPr>
            <w:tcW w:w="2127" w:type="dxa"/>
          </w:tcPr>
          <w:p w14:paraId="5A3B6F6F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&lt; 0.001</w:t>
            </w:r>
          </w:p>
        </w:tc>
      </w:tr>
      <w:tr w:rsidR="00853923" w:rsidRPr="0001581F" w14:paraId="352EB5BA" w14:textId="77777777" w:rsidTr="00F30FE5">
        <w:tc>
          <w:tcPr>
            <w:tcW w:w="3970" w:type="dxa"/>
          </w:tcPr>
          <w:p w14:paraId="6124608A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 xml:space="preserve">     Laparoscopic hysterectomy</w:t>
            </w:r>
          </w:p>
        </w:tc>
        <w:tc>
          <w:tcPr>
            <w:tcW w:w="1559" w:type="dxa"/>
          </w:tcPr>
          <w:p w14:paraId="4B986FD7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-10.52</w:t>
            </w:r>
          </w:p>
        </w:tc>
        <w:tc>
          <w:tcPr>
            <w:tcW w:w="2126" w:type="dxa"/>
          </w:tcPr>
          <w:p w14:paraId="32075F8D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(-199.35, 178.30)</w:t>
            </w:r>
          </w:p>
        </w:tc>
        <w:tc>
          <w:tcPr>
            <w:tcW w:w="992" w:type="dxa"/>
          </w:tcPr>
          <w:p w14:paraId="5FE972E5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87.40</w:t>
            </w:r>
          </w:p>
        </w:tc>
        <w:tc>
          <w:tcPr>
            <w:tcW w:w="2127" w:type="dxa"/>
          </w:tcPr>
          <w:p w14:paraId="19E9B0C2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</w:tr>
      <w:tr w:rsidR="00853923" w:rsidRPr="0001581F" w14:paraId="57BECC9C" w14:textId="77777777" w:rsidTr="00F30FE5">
        <w:tc>
          <w:tcPr>
            <w:tcW w:w="3970" w:type="dxa"/>
          </w:tcPr>
          <w:p w14:paraId="5BFE83B3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Types of anaesthesia</w:t>
            </w:r>
          </w:p>
        </w:tc>
        <w:tc>
          <w:tcPr>
            <w:tcW w:w="1559" w:type="dxa"/>
          </w:tcPr>
          <w:p w14:paraId="4E0F4FC8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C7478C2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B4980CB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DDECF2D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923" w:rsidRPr="0001581F" w14:paraId="350622DF" w14:textId="77777777" w:rsidTr="00F30FE5">
        <w:tc>
          <w:tcPr>
            <w:tcW w:w="3970" w:type="dxa"/>
          </w:tcPr>
          <w:p w14:paraId="4DBC5FA7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 xml:space="preserve">     Intercept</w:t>
            </w:r>
          </w:p>
        </w:tc>
        <w:tc>
          <w:tcPr>
            <w:tcW w:w="1559" w:type="dxa"/>
          </w:tcPr>
          <w:p w14:paraId="4EAE617C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269.48</w:t>
            </w:r>
          </w:p>
        </w:tc>
        <w:tc>
          <w:tcPr>
            <w:tcW w:w="2126" w:type="dxa"/>
          </w:tcPr>
          <w:p w14:paraId="12DEA765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(155.15, 383.81)</w:t>
            </w:r>
          </w:p>
        </w:tc>
        <w:tc>
          <w:tcPr>
            <w:tcW w:w="992" w:type="dxa"/>
          </w:tcPr>
          <w:p w14:paraId="02C87CE6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52.92</w:t>
            </w:r>
          </w:p>
        </w:tc>
        <w:tc>
          <w:tcPr>
            <w:tcW w:w="2127" w:type="dxa"/>
          </w:tcPr>
          <w:p w14:paraId="606C47AA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&lt; 0.001</w:t>
            </w:r>
          </w:p>
        </w:tc>
      </w:tr>
      <w:tr w:rsidR="00853923" w:rsidRPr="0001581F" w14:paraId="5E065A44" w14:textId="77777777" w:rsidTr="00F30FE5">
        <w:tc>
          <w:tcPr>
            <w:tcW w:w="3970" w:type="dxa"/>
          </w:tcPr>
          <w:p w14:paraId="477494E3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 xml:space="preserve">     Spinal anaesthesia</w:t>
            </w:r>
          </w:p>
        </w:tc>
        <w:tc>
          <w:tcPr>
            <w:tcW w:w="1559" w:type="dxa"/>
          </w:tcPr>
          <w:p w14:paraId="5E809411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-41.79</w:t>
            </w:r>
          </w:p>
        </w:tc>
        <w:tc>
          <w:tcPr>
            <w:tcW w:w="2126" w:type="dxa"/>
          </w:tcPr>
          <w:p w14:paraId="05BD3495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(-239.43, 155.86)</w:t>
            </w:r>
          </w:p>
        </w:tc>
        <w:tc>
          <w:tcPr>
            <w:tcW w:w="992" w:type="dxa"/>
          </w:tcPr>
          <w:p w14:paraId="4696FAE4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91.49</w:t>
            </w:r>
          </w:p>
        </w:tc>
        <w:tc>
          <w:tcPr>
            <w:tcW w:w="2127" w:type="dxa"/>
          </w:tcPr>
          <w:p w14:paraId="2923D09A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853923" w:rsidRPr="0001581F" w14:paraId="41A9D7A9" w14:textId="77777777" w:rsidTr="00F30FE5">
        <w:tc>
          <w:tcPr>
            <w:tcW w:w="3970" w:type="dxa"/>
          </w:tcPr>
          <w:p w14:paraId="34C1D6FE" w14:textId="5441998E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 xml:space="preserve">Types of </w:t>
            </w:r>
            <w:r w:rsidR="0001581F" w:rsidRPr="0001581F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 xml:space="preserve"> for block</w:t>
            </w:r>
          </w:p>
        </w:tc>
        <w:tc>
          <w:tcPr>
            <w:tcW w:w="1559" w:type="dxa"/>
          </w:tcPr>
          <w:p w14:paraId="0B61A485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BF1386A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00E19E5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804226F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923" w:rsidRPr="0001581F" w14:paraId="6F03A097" w14:textId="77777777" w:rsidTr="00F30FE5">
        <w:tc>
          <w:tcPr>
            <w:tcW w:w="3970" w:type="dxa"/>
          </w:tcPr>
          <w:p w14:paraId="2BC35858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 xml:space="preserve">     Intercept</w:t>
            </w:r>
          </w:p>
        </w:tc>
        <w:tc>
          <w:tcPr>
            <w:tcW w:w="1559" w:type="dxa"/>
          </w:tcPr>
          <w:p w14:paraId="0020FBAB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262.57</w:t>
            </w:r>
          </w:p>
        </w:tc>
        <w:tc>
          <w:tcPr>
            <w:tcW w:w="2126" w:type="dxa"/>
          </w:tcPr>
          <w:p w14:paraId="0C637E7B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(151.40, 373.73)</w:t>
            </w:r>
          </w:p>
        </w:tc>
        <w:tc>
          <w:tcPr>
            <w:tcW w:w="992" w:type="dxa"/>
          </w:tcPr>
          <w:p w14:paraId="5FF7E05E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50.51</w:t>
            </w:r>
          </w:p>
        </w:tc>
        <w:tc>
          <w:tcPr>
            <w:tcW w:w="2127" w:type="dxa"/>
          </w:tcPr>
          <w:p w14:paraId="43675A65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&lt; 0.001</w:t>
            </w:r>
          </w:p>
        </w:tc>
      </w:tr>
      <w:tr w:rsidR="00853923" w:rsidRPr="0001581F" w14:paraId="1224B0E5" w14:textId="77777777" w:rsidTr="00F30FE5">
        <w:tc>
          <w:tcPr>
            <w:tcW w:w="3970" w:type="dxa"/>
          </w:tcPr>
          <w:p w14:paraId="7934C121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 xml:space="preserve">     Ropivacaine</w:t>
            </w:r>
          </w:p>
        </w:tc>
        <w:tc>
          <w:tcPr>
            <w:tcW w:w="1559" w:type="dxa"/>
          </w:tcPr>
          <w:p w14:paraId="77E20DFD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132.58</w:t>
            </w:r>
          </w:p>
        </w:tc>
        <w:tc>
          <w:tcPr>
            <w:tcW w:w="2126" w:type="dxa"/>
          </w:tcPr>
          <w:p w14:paraId="363F9E9E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(-349.91, 84.74)</w:t>
            </w:r>
          </w:p>
        </w:tc>
        <w:tc>
          <w:tcPr>
            <w:tcW w:w="992" w:type="dxa"/>
          </w:tcPr>
          <w:p w14:paraId="41B4E90B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98.74</w:t>
            </w:r>
          </w:p>
        </w:tc>
        <w:tc>
          <w:tcPr>
            <w:tcW w:w="2127" w:type="dxa"/>
          </w:tcPr>
          <w:p w14:paraId="545D1613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853923" w:rsidRPr="0001581F" w14:paraId="71E50AFA" w14:textId="77777777" w:rsidTr="00F30FE5">
        <w:tc>
          <w:tcPr>
            <w:tcW w:w="3970" w:type="dxa"/>
          </w:tcPr>
          <w:p w14:paraId="24A2FA70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86987200"/>
            <w:r w:rsidRPr="0001581F">
              <w:rPr>
                <w:rFonts w:ascii="Times New Roman" w:hAnsi="Times New Roman" w:cs="Times New Roman"/>
                <w:sz w:val="24"/>
                <w:szCs w:val="24"/>
              </w:rPr>
              <w:t xml:space="preserve">     Bupivacaine and Dexmedetomidine</w:t>
            </w:r>
          </w:p>
        </w:tc>
        <w:tc>
          <w:tcPr>
            <w:tcW w:w="1559" w:type="dxa"/>
          </w:tcPr>
          <w:p w14:paraId="1B6E6BD6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169.85</w:t>
            </w:r>
          </w:p>
        </w:tc>
        <w:tc>
          <w:tcPr>
            <w:tcW w:w="2126" w:type="dxa"/>
          </w:tcPr>
          <w:p w14:paraId="762BBFB7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(-89.76, 429.45)</w:t>
            </w:r>
          </w:p>
        </w:tc>
        <w:tc>
          <w:tcPr>
            <w:tcW w:w="992" w:type="dxa"/>
          </w:tcPr>
          <w:p w14:paraId="0766BA8F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2127" w:type="dxa"/>
          </w:tcPr>
          <w:p w14:paraId="0B0FA2CB" w14:textId="77777777" w:rsidR="00853923" w:rsidRPr="0001581F" w:rsidRDefault="00853923" w:rsidP="00E127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bookmarkEnd w:id="1"/>
    </w:tbl>
    <w:p w14:paraId="7AE312BA" w14:textId="77777777" w:rsidR="00853923" w:rsidRDefault="00853923" w:rsidP="008539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62139F" w14:textId="77777777" w:rsidR="00441092" w:rsidRDefault="00441092" w:rsidP="008539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80B3E9" w14:textId="77777777" w:rsidR="00441092" w:rsidRDefault="00441092" w:rsidP="008539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AF004D" w14:textId="77777777" w:rsidR="00441092" w:rsidRDefault="00441092" w:rsidP="008539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DE38D9" w14:textId="4ED51471" w:rsidR="00441092" w:rsidRPr="00441092" w:rsidRDefault="00441092" w:rsidP="004410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1581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Table </w:t>
      </w:r>
      <w:r w:rsidR="00F3225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r w:rsidRPr="0001581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</w:t>
      </w:r>
      <w:r w:rsidRPr="004410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_Hlk187934205"/>
      <w:r w:rsidRPr="00441092">
        <w:rPr>
          <w:rFonts w:ascii="Times New Roman" w:hAnsi="Times New Roman" w:cs="Times New Roman"/>
          <w:b/>
          <w:bCs/>
          <w:sz w:val="24"/>
          <w:szCs w:val="24"/>
        </w:rPr>
        <w:t>24 hours Total analgesic consumption in morphine milligram equivalent (MME)</w:t>
      </w:r>
      <w:bookmarkEnd w:id="2"/>
    </w:p>
    <w:p w14:paraId="2F37E20E" w14:textId="77777777" w:rsidR="00441092" w:rsidRPr="0001581F" w:rsidRDefault="00441092" w:rsidP="0044109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6"/>
        <w:gridCol w:w="1216"/>
        <w:gridCol w:w="1379"/>
        <w:gridCol w:w="898"/>
        <w:gridCol w:w="898"/>
        <w:gridCol w:w="1243"/>
        <w:gridCol w:w="917"/>
        <w:gridCol w:w="913"/>
      </w:tblGrid>
      <w:tr w:rsidR="00441092" w:rsidRPr="0001581F" w14:paraId="4208C964" w14:textId="77777777" w:rsidTr="00F73F2F">
        <w:trPr>
          <w:jc w:val="center"/>
        </w:trPr>
        <w:tc>
          <w:tcPr>
            <w:tcW w:w="1886" w:type="dxa"/>
          </w:tcPr>
          <w:p w14:paraId="0DE80B6E" w14:textId="77777777" w:rsidR="00441092" w:rsidRPr="00441092" w:rsidRDefault="00441092" w:rsidP="00F73F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udy Name </w:t>
            </w:r>
          </w:p>
        </w:tc>
        <w:tc>
          <w:tcPr>
            <w:tcW w:w="1216" w:type="dxa"/>
          </w:tcPr>
          <w:p w14:paraId="1A0B345C" w14:textId="77777777" w:rsidR="00441092" w:rsidRPr="00441092" w:rsidRDefault="00441092" w:rsidP="00F73F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379" w:type="dxa"/>
          </w:tcPr>
          <w:p w14:paraId="3AE46625" w14:textId="77777777" w:rsidR="00441092" w:rsidRPr="00441092" w:rsidRDefault="00441092" w:rsidP="00F73F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pioid</w:t>
            </w:r>
          </w:p>
        </w:tc>
        <w:tc>
          <w:tcPr>
            <w:tcW w:w="898" w:type="dxa"/>
          </w:tcPr>
          <w:p w14:paraId="672F602C" w14:textId="77777777" w:rsidR="00441092" w:rsidRPr="00441092" w:rsidRDefault="00441092" w:rsidP="00F73F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98" w:type="dxa"/>
          </w:tcPr>
          <w:p w14:paraId="1F8963CF" w14:textId="77777777" w:rsidR="00441092" w:rsidRPr="00441092" w:rsidRDefault="00441092" w:rsidP="00F73F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43" w:type="dxa"/>
          </w:tcPr>
          <w:p w14:paraId="74C6BE48" w14:textId="77777777" w:rsidR="00441092" w:rsidRPr="00441092" w:rsidRDefault="00441092" w:rsidP="00F73F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rphine</w:t>
            </w:r>
          </w:p>
        </w:tc>
        <w:tc>
          <w:tcPr>
            <w:tcW w:w="917" w:type="dxa"/>
          </w:tcPr>
          <w:p w14:paraId="077ED84E" w14:textId="77777777" w:rsidR="00441092" w:rsidRPr="00441092" w:rsidRDefault="00441092" w:rsidP="00F73F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(ME)</w:t>
            </w:r>
          </w:p>
        </w:tc>
        <w:tc>
          <w:tcPr>
            <w:tcW w:w="913" w:type="dxa"/>
          </w:tcPr>
          <w:p w14:paraId="283CDD76" w14:textId="77777777" w:rsidR="00441092" w:rsidRPr="00441092" w:rsidRDefault="00441092" w:rsidP="00F73F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0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D (ME)</w:t>
            </w:r>
          </w:p>
        </w:tc>
      </w:tr>
      <w:tr w:rsidR="00F73F2F" w:rsidRPr="0001581F" w14:paraId="34298949" w14:textId="77777777" w:rsidTr="00F73F2F">
        <w:trPr>
          <w:jc w:val="center"/>
        </w:trPr>
        <w:tc>
          <w:tcPr>
            <w:tcW w:w="1886" w:type="dxa"/>
            <w:vMerge w:val="restart"/>
          </w:tcPr>
          <w:p w14:paraId="6622CCC7" w14:textId="44D31A97" w:rsidR="00F73F2F" w:rsidRPr="00DF0A8A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A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sary et al (2022) (29)</w:t>
            </w:r>
          </w:p>
        </w:tc>
        <w:tc>
          <w:tcPr>
            <w:tcW w:w="1216" w:type="dxa"/>
          </w:tcPr>
          <w:p w14:paraId="6016EB1F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L</w:t>
            </w:r>
          </w:p>
        </w:tc>
        <w:tc>
          <w:tcPr>
            <w:tcW w:w="1379" w:type="dxa"/>
          </w:tcPr>
          <w:p w14:paraId="6A46F5A0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thidine</w:t>
            </w:r>
          </w:p>
        </w:tc>
        <w:tc>
          <w:tcPr>
            <w:tcW w:w="898" w:type="dxa"/>
          </w:tcPr>
          <w:p w14:paraId="3F49F482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3</w:t>
            </w:r>
          </w:p>
        </w:tc>
        <w:tc>
          <w:tcPr>
            <w:tcW w:w="898" w:type="dxa"/>
          </w:tcPr>
          <w:p w14:paraId="133602F6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28</w:t>
            </w:r>
          </w:p>
        </w:tc>
        <w:tc>
          <w:tcPr>
            <w:tcW w:w="1243" w:type="dxa"/>
          </w:tcPr>
          <w:p w14:paraId="1A1C41C7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17" w:type="dxa"/>
          </w:tcPr>
          <w:p w14:paraId="491441CA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913" w:type="dxa"/>
          </w:tcPr>
          <w:p w14:paraId="292CBBB3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3</w:t>
            </w:r>
          </w:p>
        </w:tc>
      </w:tr>
      <w:tr w:rsidR="00F73F2F" w:rsidRPr="0001581F" w14:paraId="25172A2D" w14:textId="77777777" w:rsidTr="00F73F2F">
        <w:trPr>
          <w:jc w:val="center"/>
        </w:trPr>
        <w:tc>
          <w:tcPr>
            <w:tcW w:w="1886" w:type="dxa"/>
            <w:vMerge/>
          </w:tcPr>
          <w:p w14:paraId="38848565" w14:textId="77777777" w:rsidR="00F73F2F" w:rsidRPr="00DF0A8A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4EFE3F4B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P</w:t>
            </w:r>
          </w:p>
        </w:tc>
        <w:tc>
          <w:tcPr>
            <w:tcW w:w="1379" w:type="dxa"/>
          </w:tcPr>
          <w:p w14:paraId="0ACF04A7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thidine</w:t>
            </w:r>
          </w:p>
        </w:tc>
        <w:tc>
          <w:tcPr>
            <w:tcW w:w="898" w:type="dxa"/>
          </w:tcPr>
          <w:p w14:paraId="42F23D6E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898" w:type="dxa"/>
          </w:tcPr>
          <w:p w14:paraId="622B78BB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11</w:t>
            </w:r>
          </w:p>
        </w:tc>
        <w:tc>
          <w:tcPr>
            <w:tcW w:w="1243" w:type="dxa"/>
          </w:tcPr>
          <w:p w14:paraId="38C37A9F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17" w:type="dxa"/>
          </w:tcPr>
          <w:p w14:paraId="3E43F3B0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913" w:type="dxa"/>
          </w:tcPr>
          <w:p w14:paraId="4FE87D2E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</w:tr>
      <w:tr w:rsidR="00F73F2F" w:rsidRPr="0001581F" w14:paraId="32C4512A" w14:textId="77777777" w:rsidTr="00F73F2F">
        <w:trPr>
          <w:jc w:val="center"/>
        </w:trPr>
        <w:tc>
          <w:tcPr>
            <w:tcW w:w="1886" w:type="dxa"/>
            <w:vMerge w:val="restart"/>
          </w:tcPr>
          <w:p w14:paraId="04B9B95F" w14:textId="6A70FF4E" w:rsidR="00F73F2F" w:rsidRPr="00DF0A8A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A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an et al (2023) (30)</w:t>
            </w:r>
          </w:p>
        </w:tc>
        <w:tc>
          <w:tcPr>
            <w:tcW w:w="1216" w:type="dxa"/>
          </w:tcPr>
          <w:p w14:paraId="64092DC1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L</w:t>
            </w:r>
          </w:p>
        </w:tc>
        <w:tc>
          <w:tcPr>
            <w:tcW w:w="1379" w:type="dxa"/>
          </w:tcPr>
          <w:p w14:paraId="4F2D2073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madol</w:t>
            </w:r>
          </w:p>
        </w:tc>
        <w:tc>
          <w:tcPr>
            <w:tcW w:w="898" w:type="dxa"/>
          </w:tcPr>
          <w:p w14:paraId="1142C5BB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.4</w:t>
            </w:r>
          </w:p>
        </w:tc>
        <w:tc>
          <w:tcPr>
            <w:tcW w:w="898" w:type="dxa"/>
          </w:tcPr>
          <w:p w14:paraId="49A84444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1243" w:type="dxa"/>
          </w:tcPr>
          <w:p w14:paraId="574FBA6C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17" w:type="dxa"/>
          </w:tcPr>
          <w:p w14:paraId="28AF9348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4</w:t>
            </w:r>
          </w:p>
        </w:tc>
        <w:tc>
          <w:tcPr>
            <w:tcW w:w="913" w:type="dxa"/>
          </w:tcPr>
          <w:p w14:paraId="72B20705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7</w:t>
            </w:r>
          </w:p>
        </w:tc>
      </w:tr>
      <w:tr w:rsidR="00F73F2F" w:rsidRPr="0001581F" w14:paraId="17A47440" w14:textId="77777777" w:rsidTr="00F73F2F">
        <w:trPr>
          <w:jc w:val="center"/>
        </w:trPr>
        <w:tc>
          <w:tcPr>
            <w:tcW w:w="1886" w:type="dxa"/>
            <w:vMerge/>
          </w:tcPr>
          <w:p w14:paraId="306A85F6" w14:textId="77777777" w:rsidR="00F73F2F" w:rsidRPr="00DF0A8A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01A1EFB5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B</w:t>
            </w:r>
          </w:p>
        </w:tc>
        <w:tc>
          <w:tcPr>
            <w:tcW w:w="1379" w:type="dxa"/>
          </w:tcPr>
          <w:p w14:paraId="3C75B537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madol</w:t>
            </w:r>
          </w:p>
        </w:tc>
        <w:tc>
          <w:tcPr>
            <w:tcW w:w="898" w:type="dxa"/>
          </w:tcPr>
          <w:p w14:paraId="0AB5DD3F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7</w:t>
            </w:r>
          </w:p>
        </w:tc>
        <w:tc>
          <w:tcPr>
            <w:tcW w:w="898" w:type="dxa"/>
          </w:tcPr>
          <w:p w14:paraId="7DF565CB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7</w:t>
            </w:r>
          </w:p>
        </w:tc>
        <w:tc>
          <w:tcPr>
            <w:tcW w:w="1243" w:type="dxa"/>
          </w:tcPr>
          <w:p w14:paraId="4A4F0785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17" w:type="dxa"/>
          </w:tcPr>
          <w:p w14:paraId="54E04D03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7</w:t>
            </w:r>
          </w:p>
        </w:tc>
        <w:tc>
          <w:tcPr>
            <w:tcW w:w="913" w:type="dxa"/>
          </w:tcPr>
          <w:p w14:paraId="3BF741CF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7</w:t>
            </w:r>
          </w:p>
        </w:tc>
      </w:tr>
      <w:tr w:rsidR="00F73F2F" w:rsidRPr="0001581F" w14:paraId="55FE2E01" w14:textId="77777777" w:rsidTr="00F73F2F">
        <w:trPr>
          <w:jc w:val="center"/>
        </w:trPr>
        <w:tc>
          <w:tcPr>
            <w:tcW w:w="1886" w:type="dxa"/>
            <w:vMerge/>
          </w:tcPr>
          <w:p w14:paraId="1B0C6AC2" w14:textId="77777777" w:rsidR="00F73F2F" w:rsidRPr="00DF0A8A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46684E19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379" w:type="dxa"/>
          </w:tcPr>
          <w:p w14:paraId="2A88E2B6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madol</w:t>
            </w:r>
          </w:p>
        </w:tc>
        <w:tc>
          <w:tcPr>
            <w:tcW w:w="898" w:type="dxa"/>
          </w:tcPr>
          <w:p w14:paraId="606E1A7C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9</w:t>
            </w:r>
          </w:p>
        </w:tc>
        <w:tc>
          <w:tcPr>
            <w:tcW w:w="898" w:type="dxa"/>
          </w:tcPr>
          <w:p w14:paraId="7AFAF3FD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1243" w:type="dxa"/>
          </w:tcPr>
          <w:p w14:paraId="086F352A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17" w:type="dxa"/>
          </w:tcPr>
          <w:p w14:paraId="2D57304D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9</w:t>
            </w:r>
          </w:p>
        </w:tc>
        <w:tc>
          <w:tcPr>
            <w:tcW w:w="913" w:type="dxa"/>
          </w:tcPr>
          <w:p w14:paraId="04E4BB9D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</w:tr>
      <w:tr w:rsidR="00F73F2F" w:rsidRPr="0001581F" w14:paraId="11434E2B" w14:textId="77777777" w:rsidTr="00F73F2F">
        <w:trPr>
          <w:jc w:val="center"/>
        </w:trPr>
        <w:tc>
          <w:tcPr>
            <w:tcW w:w="1886" w:type="dxa"/>
            <w:vMerge w:val="restart"/>
          </w:tcPr>
          <w:p w14:paraId="1337D081" w14:textId="7557B430" w:rsidR="00F73F2F" w:rsidRPr="00DF0A8A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A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xit et al (2021) (31)</w:t>
            </w:r>
          </w:p>
        </w:tc>
        <w:tc>
          <w:tcPr>
            <w:tcW w:w="1216" w:type="dxa"/>
          </w:tcPr>
          <w:p w14:paraId="5F46AD2B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L</w:t>
            </w:r>
          </w:p>
        </w:tc>
        <w:tc>
          <w:tcPr>
            <w:tcW w:w="1379" w:type="dxa"/>
          </w:tcPr>
          <w:p w14:paraId="356E2F53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phine IV</w:t>
            </w:r>
          </w:p>
        </w:tc>
        <w:tc>
          <w:tcPr>
            <w:tcW w:w="898" w:type="dxa"/>
          </w:tcPr>
          <w:p w14:paraId="5F1A61C9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898" w:type="dxa"/>
          </w:tcPr>
          <w:p w14:paraId="122645AC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43" w:type="dxa"/>
          </w:tcPr>
          <w:p w14:paraId="614B8F4E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</w:tcPr>
          <w:p w14:paraId="2AC5898A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913" w:type="dxa"/>
          </w:tcPr>
          <w:p w14:paraId="773A43AD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F73F2F" w:rsidRPr="0001581F" w14:paraId="014FE6CE" w14:textId="77777777" w:rsidTr="00F73F2F">
        <w:trPr>
          <w:jc w:val="center"/>
        </w:trPr>
        <w:tc>
          <w:tcPr>
            <w:tcW w:w="1886" w:type="dxa"/>
            <w:vMerge/>
          </w:tcPr>
          <w:p w14:paraId="5E1A8715" w14:textId="77777777" w:rsidR="00F73F2F" w:rsidRPr="00DF0A8A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3ABD2B10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P</w:t>
            </w:r>
          </w:p>
        </w:tc>
        <w:tc>
          <w:tcPr>
            <w:tcW w:w="1379" w:type="dxa"/>
          </w:tcPr>
          <w:p w14:paraId="0629D703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phine IV</w:t>
            </w:r>
          </w:p>
        </w:tc>
        <w:tc>
          <w:tcPr>
            <w:tcW w:w="898" w:type="dxa"/>
          </w:tcPr>
          <w:p w14:paraId="0E2A4B89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898" w:type="dxa"/>
          </w:tcPr>
          <w:p w14:paraId="07A07827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243" w:type="dxa"/>
          </w:tcPr>
          <w:p w14:paraId="322E182E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</w:tcPr>
          <w:p w14:paraId="2D627667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913" w:type="dxa"/>
          </w:tcPr>
          <w:p w14:paraId="35651127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</w:tr>
      <w:tr w:rsidR="00F73F2F" w:rsidRPr="0001581F" w14:paraId="0F5E1E42" w14:textId="77777777" w:rsidTr="00F73F2F">
        <w:trPr>
          <w:jc w:val="center"/>
        </w:trPr>
        <w:tc>
          <w:tcPr>
            <w:tcW w:w="1886" w:type="dxa"/>
            <w:vMerge w:val="restart"/>
          </w:tcPr>
          <w:p w14:paraId="715613F2" w14:textId="2EB5268F" w:rsidR="00F73F2F" w:rsidRPr="00DF0A8A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A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sen et al (2020) (32)</w:t>
            </w:r>
          </w:p>
        </w:tc>
        <w:tc>
          <w:tcPr>
            <w:tcW w:w="1216" w:type="dxa"/>
          </w:tcPr>
          <w:p w14:paraId="0E482414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l</w:t>
            </w:r>
          </w:p>
        </w:tc>
        <w:tc>
          <w:tcPr>
            <w:tcW w:w="1379" w:type="dxa"/>
          </w:tcPr>
          <w:p w14:paraId="009CC758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phine oral</w:t>
            </w:r>
          </w:p>
        </w:tc>
        <w:tc>
          <w:tcPr>
            <w:tcW w:w="898" w:type="dxa"/>
          </w:tcPr>
          <w:p w14:paraId="199837AA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898" w:type="dxa"/>
          </w:tcPr>
          <w:p w14:paraId="7F9C2D2D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</w:t>
            </w:r>
          </w:p>
        </w:tc>
        <w:tc>
          <w:tcPr>
            <w:tcW w:w="1243" w:type="dxa"/>
          </w:tcPr>
          <w:p w14:paraId="257E1A70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917" w:type="dxa"/>
          </w:tcPr>
          <w:p w14:paraId="71C8F8F3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0</w:t>
            </w:r>
          </w:p>
        </w:tc>
        <w:tc>
          <w:tcPr>
            <w:tcW w:w="913" w:type="dxa"/>
          </w:tcPr>
          <w:p w14:paraId="4603804F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3</w:t>
            </w:r>
          </w:p>
        </w:tc>
      </w:tr>
      <w:tr w:rsidR="00F73F2F" w:rsidRPr="0001581F" w14:paraId="25DD1410" w14:textId="77777777" w:rsidTr="00F73F2F">
        <w:trPr>
          <w:jc w:val="center"/>
        </w:trPr>
        <w:tc>
          <w:tcPr>
            <w:tcW w:w="1886" w:type="dxa"/>
            <w:vMerge/>
          </w:tcPr>
          <w:p w14:paraId="28BB8F5D" w14:textId="77777777" w:rsidR="00F73F2F" w:rsidRPr="00DF0A8A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</w:tcPr>
          <w:p w14:paraId="3E779DE7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379" w:type="dxa"/>
          </w:tcPr>
          <w:p w14:paraId="0DF18CD3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phine oral</w:t>
            </w:r>
          </w:p>
        </w:tc>
        <w:tc>
          <w:tcPr>
            <w:tcW w:w="898" w:type="dxa"/>
          </w:tcPr>
          <w:p w14:paraId="06B42F55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898" w:type="dxa"/>
          </w:tcPr>
          <w:p w14:paraId="49887797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1243" w:type="dxa"/>
          </w:tcPr>
          <w:p w14:paraId="1360C00A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1/3</w:t>
            </w:r>
          </w:p>
        </w:tc>
        <w:tc>
          <w:tcPr>
            <w:tcW w:w="917" w:type="dxa"/>
          </w:tcPr>
          <w:p w14:paraId="01B3ED7E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7</w:t>
            </w:r>
          </w:p>
        </w:tc>
        <w:tc>
          <w:tcPr>
            <w:tcW w:w="913" w:type="dxa"/>
          </w:tcPr>
          <w:p w14:paraId="6EAAB48A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3</w:t>
            </w:r>
          </w:p>
        </w:tc>
      </w:tr>
      <w:tr w:rsidR="00F73F2F" w:rsidRPr="0001581F" w14:paraId="26A9317C" w14:textId="77777777" w:rsidTr="00F73F2F">
        <w:trPr>
          <w:jc w:val="center"/>
        </w:trPr>
        <w:tc>
          <w:tcPr>
            <w:tcW w:w="1886" w:type="dxa"/>
            <w:vMerge w:val="restart"/>
          </w:tcPr>
          <w:p w14:paraId="2D577305" w14:textId="3A62A68A" w:rsidR="00F73F2F" w:rsidRPr="00DF0A8A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A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ang et al (2021) (33)</w:t>
            </w:r>
          </w:p>
        </w:tc>
        <w:tc>
          <w:tcPr>
            <w:tcW w:w="1216" w:type="dxa"/>
          </w:tcPr>
          <w:p w14:paraId="0EE44C0E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l</w:t>
            </w:r>
          </w:p>
        </w:tc>
        <w:tc>
          <w:tcPr>
            <w:tcW w:w="1379" w:type="dxa"/>
          </w:tcPr>
          <w:p w14:paraId="67466244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phine IV</w:t>
            </w:r>
          </w:p>
        </w:tc>
        <w:tc>
          <w:tcPr>
            <w:tcW w:w="898" w:type="dxa"/>
          </w:tcPr>
          <w:p w14:paraId="1234B8DA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898" w:type="dxa"/>
          </w:tcPr>
          <w:p w14:paraId="0BA43720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243" w:type="dxa"/>
          </w:tcPr>
          <w:p w14:paraId="35E37562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7" w:type="dxa"/>
          </w:tcPr>
          <w:p w14:paraId="721AF143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0</w:t>
            </w:r>
          </w:p>
        </w:tc>
        <w:tc>
          <w:tcPr>
            <w:tcW w:w="913" w:type="dxa"/>
          </w:tcPr>
          <w:p w14:paraId="0EA68E2E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</w:tr>
      <w:tr w:rsidR="00F73F2F" w:rsidRPr="0001581F" w14:paraId="6A43F0EB" w14:textId="77777777" w:rsidTr="00F73F2F">
        <w:trPr>
          <w:jc w:val="center"/>
        </w:trPr>
        <w:tc>
          <w:tcPr>
            <w:tcW w:w="1886" w:type="dxa"/>
            <w:vMerge/>
          </w:tcPr>
          <w:p w14:paraId="43DC336B" w14:textId="77777777" w:rsidR="00F73F2F" w:rsidRPr="00DF0A8A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</w:tcPr>
          <w:p w14:paraId="71AD73BF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P</w:t>
            </w:r>
          </w:p>
        </w:tc>
        <w:tc>
          <w:tcPr>
            <w:tcW w:w="1379" w:type="dxa"/>
          </w:tcPr>
          <w:p w14:paraId="263E6B76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phine IV</w:t>
            </w:r>
          </w:p>
        </w:tc>
        <w:tc>
          <w:tcPr>
            <w:tcW w:w="898" w:type="dxa"/>
          </w:tcPr>
          <w:p w14:paraId="43AD581F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898" w:type="dxa"/>
          </w:tcPr>
          <w:p w14:paraId="6C1A7753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243" w:type="dxa"/>
          </w:tcPr>
          <w:p w14:paraId="4E6091BB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7" w:type="dxa"/>
          </w:tcPr>
          <w:p w14:paraId="69C38008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0</w:t>
            </w:r>
          </w:p>
        </w:tc>
        <w:tc>
          <w:tcPr>
            <w:tcW w:w="913" w:type="dxa"/>
          </w:tcPr>
          <w:p w14:paraId="0C13AF97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0</w:t>
            </w:r>
          </w:p>
        </w:tc>
      </w:tr>
      <w:tr w:rsidR="00F73F2F" w:rsidRPr="0001581F" w14:paraId="2DEDFE09" w14:textId="77777777" w:rsidTr="00F73F2F">
        <w:trPr>
          <w:jc w:val="center"/>
        </w:trPr>
        <w:tc>
          <w:tcPr>
            <w:tcW w:w="1886" w:type="dxa"/>
            <w:vMerge w:val="restart"/>
          </w:tcPr>
          <w:p w14:paraId="4B7E68FF" w14:textId="70AE7AAD" w:rsidR="00F73F2F" w:rsidRPr="00DF0A8A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A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don et al (2021) (22)</w:t>
            </w:r>
          </w:p>
        </w:tc>
        <w:tc>
          <w:tcPr>
            <w:tcW w:w="1216" w:type="dxa"/>
          </w:tcPr>
          <w:p w14:paraId="4B8EE19E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L</w:t>
            </w:r>
          </w:p>
        </w:tc>
        <w:tc>
          <w:tcPr>
            <w:tcW w:w="1379" w:type="dxa"/>
          </w:tcPr>
          <w:p w14:paraId="43724237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tanyl</w:t>
            </w:r>
          </w:p>
        </w:tc>
        <w:tc>
          <w:tcPr>
            <w:tcW w:w="898" w:type="dxa"/>
          </w:tcPr>
          <w:p w14:paraId="11630D54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3</w:t>
            </w:r>
          </w:p>
        </w:tc>
        <w:tc>
          <w:tcPr>
            <w:tcW w:w="898" w:type="dxa"/>
          </w:tcPr>
          <w:p w14:paraId="2002FEB9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243" w:type="dxa"/>
          </w:tcPr>
          <w:p w14:paraId="2DF2C351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17" w:type="dxa"/>
          </w:tcPr>
          <w:p w14:paraId="553BD889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3</w:t>
            </w:r>
          </w:p>
        </w:tc>
        <w:tc>
          <w:tcPr>
            <w:tcW w:w="913" w:type="dxa"/>
          </w:tcPr>
          <w:p w14:paraId="73EEDF00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</w:t>
            </w:r>
          </w:p>
        </w:tc>
      </w:tr>
      <w:tr w:rsidR="00F73F2F" w:rsidRPr="0001581F" w14:paraId="312CF20A" w14:textId="77777777" w:rsidTr="00F73F2F">
        <w:trPr>
          <w:jc w:val="center"/>
        </w:trPr>
        <w:tc>
          <w:tcPr>
            <w:tcW w:w="1886" w:type="dxa"/>
            <w:vMerge/>
          </w:tcPr>
          <w:p w14:paraId="1E375CA3" w14:textId="77777777" w:rsidR="00F73F2F" w:rsidRPr="00DF0A8A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</w:tcPr>
          <w:p w14:paraId="4CE9A9FD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379" w:type="dxa"/>
          </w:tcPr>
          <w:p w14:paraId="3B2B2168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tanyl</w:t>
            </w:r>
          </w:p>
        </w:tc>
        <w:tc>
          <w:tcPr>
            <w:tcW w:w="898" w:type="dxa"/>
          </w:tcPr>
          <w:p w14:paraId="00AD6C1A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5</w:t>
            </w:r>
          </w:p>
        </w:tc>
        <w:tc>
          <w:tcPr>
            <w:tcW w:w="898" w:type="dxa"/>
          </w:tcPr>
          <w:p w14:paraId="1818C257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9</w:t>
            </w:r>
          </w:p>
        </w:tc>
        <w:tc>
          <w:tcPr>
            <w:tcW w:w="1243" w:type="dxa"/>
          </w:tcPr>
          <w:p w14:paraId="08E4537C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17" w:type="dxa"/>
          </w:tcPr>
          <w:p w14:paraId="3A636CCA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5</w:t>
            </w:r>
          </w:p>
        </w:tc>
        <w:tc>
          <w:tcPr>
            <w:tcW w:w="913" w:type="dxa"/>
          </w:tcPr>
          <w:p w14:paraId="13514E13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</w:tr>
      <w:tr w:rsidR="00F73F2F" w:rsidRPr="0001581F" w14:paraId="165C392F" w14:textId="77777777" w:rsidTr="00F73F2F">
        <w:trPr>
          <w:jc w:val="center"/>
        </w:trPr>
        <w:tc>
          <w:tcPr>
            <w:tcW w:w="1886" w:type="dxa"/>
            <w:vMerge w:val="restart"/>
          </w:tcPr>
          <w:p w14:paraId="244E39E2" w14:textId="443E16F5" w:rsidR="00F73F2F" w:rsidRPr="00DF0A8A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A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ang et al (2023) (34)</w:t>
            </w:r>
          </w:p>
        </w:tc>
        <w:tc>
          <w:tcPr>
            <w:tcW w:w="1216" w:type="dxa"/>
          </w:tcPr>
          <w:p w14:paraId="680F5B2E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L</w:t>
            </w:r>
          </w:p>
        </w:tc>
        <w:tc>
          <w:tcPr>
            <w:tcW w:w="1379" w:type="dxa"/>
          </w:tcPr>
          <w:p w14:paraId="3029E9E0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fentanyl PCA</w:t>
            </w:r>
          </w:p>
        </w:tc>
        <w:tc>
          <w:tcPr>
            <w:tcW w:w="898" w:type="dxa"/>
          </w:tcPr>
          <w:p w14:paraId="52FDFB02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9</w:t>
            </w:r>
          </w:p>
        </w:tc>
        <w:tc>
          <w:tcPr>
            <w:tcW w:w="898" w:type="dxa"/>
          </w:tcPr>
          <w:p w14:paraId="74936440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1243" w:type="dxa"/>
          </w:tcPr>
          <w:p w14:paraId="5579D400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</w:tcPr>
          <w:p w14:paraId="3DC6DB71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9</w:t>
            </w:r>
          </w:p>
        </w:tc>
        <w:tc>
          <w:tcPr>
            <w:tcW w:w="913" w:type="dxa"/>
          </w:tcPr>
          <w:p w14:paraId="10DD56EB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</w:tr>
      <w:tr w:rsidR="00F73F2F" w:rsidRPr="0001581F" w14:paraId="1B40FD5F" w14:textId="77777777" w:rsidTr="00F73F2F">
        <w:trPr>
          <w:jc w:val="center"/>
        </w:trPr>
        <w:tc>
          <w:tcPr>
            <w:tcW w:w="1886" w:type="dxa"/>
            <w:vMerge/>
          </w:tcPr>
          <w:p w14:paraId="6B0A824F" w14:textId="77777777" w:rsidR="00F73F2F" w:rsidRPr="00DF0A8A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</w:tcPr>
          <w:p w14:paraId="0D36006C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PB</w:t>
            </w:r>
          </w:p>
        </w:tc>
        <w:tc>
          <w:tcPr>
            <w:tcW w:w="1379" w:type="dxa"/>
          </w:tcPr>
          <w:p w14:paraId="6BBADC1D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fentanyl PCA</w:t>
            </w:r>
          </w:p>
        </w:tc>
        <w:tc>
          <w:tcPr>
            <w:tcW w:w="898" w:type="dxa"/>
          </w:tcPr>
          <w:p w14:paraId="7A9B3D2B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9</w:t>
            </w:r>
          </w:p>
        </w:tc>
        <w:tc>
          <w:tcPr>
            <w:tcW w:w="898" w:type="dxa"/>
          </w:tcPr>
          <w:p w14:paraId="3086858C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1243" w:type="dxa"/>
          </w:tcPr>
          <w:p w14:paraId="33BE0721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</w:tcPr>
          <w:p w14:paraId="1C244A77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9</w:t>
            </w:r>
          </w:p>
        </w:tc>
        <w:tc>
          <w:tcPr>
            <w:tcW w:w="913" w:type="dxa"/>
          </w:tcPr>
          <w:p w14:paraId="37498A07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</w:tr>
      <w:tr w:rsidR="00F73F2F" w:rsidRPr="0001581F" w14:paraId="7A5C1296" w14:textId="77777777" w:rsidTr="00F73F2F">
        <w:trPr>
          <w:jc w:val="center"/>
        </w:trPr>
        <w:tc>
          <w:tcPr>
            <w:tcW w:w="1886" w:type="dxa"/>
            <w:vMerge/>
          </w:tcPr>
          <w:p w14:paraId="2744DC49" w14:textId="77777777" w:rsidR="00F73F2F" w:rsidRPr="00DF0A8A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</w:tcPr>
          <w:p w14:paraId="17C3ADE5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379" w:type="dxa"/>
          </w:tcPr>
          <w:p w14:paraId="48F2E7B5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fentanyl PCA</w:t>
            </w:r>
          </w:p>
        </w:tc>
        <w:tc>
          <w:tcPr>
            <w:tcW w:w="898" w:type="dxa"/>
          </w:tcPr>
          <w:p w14:paraId="29AFE977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8" w:type="dxa"/>
          </w:tcPr>
          <w:p w14:paraId="5C9C447C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4</w:t>
            </w:r>
          </w:p>
        </w:tc>
        <w:tc>
          <w:tcPr>
            <w:tcW w:w="1243" w:type="dxa"/>
          </w:tcPr>
          <w:p w14:paraId="71FC231C" w14:textId="77777777" w:rsidR="00F73F2F" w:rsidRPr="0001581F" w:rsidRDefault="00F73F2F" w:rsidP="00F73F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</w:tcPr>
          <w:p w14:paraId="70DBCFBF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13" w:type="dxa"/>
          </w:tcPr>
          <w:p w14:paraId="3BBDC5DA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4</w:t>
            </w:r>
          </w:p>
        </w:tc>
      </w:tr>
      <w:tr w:rsidR="00F73F2F" w:rsidRPr="0001581F" w14:paraId="22D470F2" w14:textId="77777777" w:rsidTr="00F73F2F">
        <w:trPr>
          <w:jc w:val="center"/>
        </w:trPr>
        <w:tc>
          <w:tcPr>
            <w:tcW w:w="1886" w:type="dxa"/>
            <w:vMerge w:val="restart"/>
          </w:tcPr>
          <w:p w14:paraId="3941EEE4" w14:textId="5214D6DE" w:rsidR="00F73F2F" w:rsidRPr="00DF0A8A" w:rsidRDefault="00F73F2F" w:rsidP="00F73F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0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athala et al (2022) (36)</w:t>
            </w:r>
          </w:p>
        </w:tc>
        <w:tc>
          <w:tcPr>
            <w:tcW w:w="1216" w:type="dxa"/>
          </w:tcPr>
          <w:p w14:paraId="317677F9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</w:t>
            </w:r>
          </w:p>
        </w:tc>
        <w:tc>
          <w:tcPr>
            <w:tcW w:w="1379" w:type="dxa"/>
          </w:tcPr>
          <w:p w14:paraId="28E54873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madol</w:t>
            </w:r>
          </w:p>
        </w:tc>
        <w:tc>
          <w:tcPr>
            <w:tcW w:w="898" w:type="dxa"/>
          </w:tcPr>
          <w:p w14:paraId="7F193811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14</w:t>
            </w:r>
          </w:p>
        </w:tc>
        <w:tc>
          <w:tcPr>
            <w:tcW w:w="898" w:type="dxa"/>
          </w:tcPr>
          <w:p w14:paraId="0588F1A5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32</w:t>
            </w:r>
          </w:p>
        </w:tc>
        <w:tc>
          <w:tcPr>
            <w:tcW w:w="1243" w:type="dxa"/>
          </w:tcPr>
          <w:p w14:paraId="71AAF804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917" w:type="dxa"/>
          </w:tcPr>
          <w:p w14:paraId="46F9B0AE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1</w:t>
            </w:r>
          </w:p>
        </w:tc>
        <w:tc>
          <w:tcPr>
            <w:tcW w:w="913" w:type="dxa"/>
          </w:tcPr>
          <w:p w14:paraId="73FBED88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3</w:t>
            </w:r>
          </w:p>
        </w:tc>
      </w:tr>
      <w:tr w:rsidR="00F73F2F" w:rsidRPr="0001581F" w14:paraId="66D17BE0" w14:textId="77777777" w:rsidTr="00F73F2F">
        <w:trPr>
          <w:jc w:val="center"/>
        </w:trPr>
        <w:tc>
          <w:tcPr>
            <w:tcW w:w="1886" w:type="dxa"/>
            <w:vMerge/>
          </w:tcPr>
          <w:p w14:paraId="4AFDB52D" w14:textId="77777777" w:rsidR="00F73F2F" w:rsidRPr="00DF0A8A" w:rsidRDefault="00F73F2F" w:rsidP="00F73F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6" w:type="dxa"/>
          </w:tcPr>
          <w:p w14:paraId="021C6135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P</w:t>
            </w:r>
          </w:p>
        </w:tc>
        <w:tc>
          <w:tcPr>
            <w:tcW w:w="1379" w:type="dxa"/>
          </w:tcPr>
          <w:p w14:paraId="15C9EA46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madol</w:t>
            </w:r>
          </w:p>
        </w:tc>
        <w:tc>
          <w:tcPr>
            <w:tcW w:w="898" w:type="dxa"/>
          </w:tcPr>
          <w:p w14:paraId="7E2D45DC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.57</w:t>
            </w:r>
          </w:p>
        </w:tc>
        <w:tc>
          <w:tcPr>
            <w:tcW w:w="898" w:type="dxa"/>
          </w:tcPr>
          <w:p w14:paraId="29DE163D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77</w:t>
            </w:r>
          </w:p>
        </w:tc>
        <w:tc>
          <w:tcPr>
            <w:tcW w:w="1243" w:type="dxa"/>
          </w:tcPr>
          <w:p w14:paraId="4807EBD1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917" w:type="dxa"/>
          </w:tcPr>
          <w:p w14:paraId="72EE799A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6</w:t>
            </w:r>
          </w:p>
        </w:tc>
        <w:tc>
          <w:tcPr>
            <w:tcW w:w="913" w:type="dxa"/>
          </w:tcPr>
          <w:p w14:paraId="41BC107E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8</w:t>
            </w:r>
          </w:p>
        </w:tc>
      </w:tr>
      <w:tr w:rsidR="00F73F2F" w:rsidRPr="0001581F" w14:paraId="0D85FC81" w14:textId="77777777" w:rsidTr="00F73F2F">
        <w:trPr>
          <w:jc w:val="center"/>
        </w:trPr>
        <w:tc>
          <w:tcPr>
            <w:tcW w:w="1886" w:type="dxa"/>
            <w:vMerge w:val="restart"/>
          </w:tcPr>
          <w:p w14:paraId="0D8A32DE" w14:textId="442EABA1" w:rsidR="00F73F2F" w:rsidRPr="00DF0A8A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A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az et al (2021) (37)</w:t>
            </w:r>
          </w:p>
        </w:tc>
        <w:tc>
          <w:tcPr>
            <w:tcW w:w="1216" w:type="dxa"/>
          </w:tcPr>
          <w:p w14:paraId="09CE371C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L</w:t>
            </w:r>
          </w:p>
        </w:tc>
        <w:tc>
          <w:tcPr>
            <w:tcW w:w="1379" w:type="dxa"/>
          </w:tcPr>
          <w:p w14:paraId="4724D316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analgesic</w:t>
            </w:r>
          </w:p>
        </w:tc>
        <w:tc>
          <w:tcPr>
            <w:tcW w:w="898" w:type="dxa"/>
          </w:tcPr>
          <w:p w14:paraId="6AC2C962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98" w:type="dxa"/>
          </w:tcPr>
          <w:p w14:paraId="4DB49F00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243" w:type="dxa"/>
          </w:tcPr>
          <w:p w14:paraId="25449A25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</w:tcPr>
          <w:p w14:paraId="53DA3A6F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13" w:type="dxa"/>
          </w:tcPr>
          <w:p w14:paraId="7600889E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F73F2F" w:rsidRPr="0001581F" w14:paraId="63E7BD9B" w14:textId="77777777" w:rsidTr="00F73F2F">
        <w:trPr>
          <w:jc w:val="center"/>
        </w:trPr>
        <w:tc>
          <w:tcPr>
            <w:tcW w:w="1886" w:type="dxa"/>
            <w:vMerge/>
          </w:tcPr>
          <w:p w14:paraId="683491F0" w14:textId="77777777" w:rsidR="00F73F2F" w:rsidRPr="00DF0A8A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</w:tcPr>
          <w:p w14:paraId="43CFA36A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P</w:t>
            </w:r>
          </w:p>
        </w:tc>
        <w:tc>
          <w:tcPr>
            <w:tcW w:w="1379" w:type="dxa"/>
          </w:tcPr>
          <w:p w14:paraId="0FBD03AF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analgesic</w:t>
            </w:r>
          </w:p>
        </w:tc>
        <w:tc>
          <w:tcPr>
            <w:tcW w:w="898" w:type="dxa"/>
          </w:tcPr>
          <w:p w14:paraId="614312CF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898" w:type="dxa"/>
          </w:tcPr>
          <w:p w14:paraId="65357EEA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43" w:type="dxa"/>
          </w:tcPr>
          <w:p w14:paraId="5052D08A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</w:tcPr>
          <w:p w14:paraId="14172FCD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913" w:type="dxa"/>
          </w:tcPr>
          <w:p w14:paraId="58919401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F73F2F" w:rsidRPr="0001581F" w14:paraId="6875B83A" w14:textId="77777777" w:rsidTr="00F73F2F">
        <w:trPr>
          <w:jc w:val="center"/>
        </w:trPr>
        <w:tc>
          <w:tcPr>
            <w:tcW w:w="1886" w:type="dxa"/>
            <w:vMerge/>
          </w:tcPr>
          <w:p w14:paraId="4C61DBF1" w14:textId="77777777" w:rsidR="00F73F2F" w:rsidRPr="00DF0A8A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</w:tcPr>
          <w:p w14:paraId="613F9752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379" w:type="dxa"/>
          </w:tcPr>
          <w:p w14:paraId="5F9D1EC5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analgesic</w:t>
            </w:r>
          </w:p>
        </w:tc>
        <w:tc>
          <w:tcPr>
            <w:tcW w:w="898" w:type="dxa"/>
          </w:tcPr>
          <w:p w14:paraId="29B260AE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898" w:type="dxa"/>
          </w:tcPr>
          <w:p w14:paraId="3B33C961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43" w:type="dxa"/>
          </w:tcPr>
          <w:p w14:paraId="4CC163BB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</w:tcPr>
          <w:p w14:paraId="321BE071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913" w:type="dxa"/>
          </w:tcPr>
          <w:p w14:paraId="727E0AEA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F73F2F" w:rsidRPr="0001581F" w14:paraId="4714155D" w14:textId="77777777" w:rsidTr="00F73F2F">
        <w:trPr>
          <w:jc w:val="center"/>
        </w:trPr>
        <w:tc>
          <w:tcPr>
            <w:tcW w:w="1886" w:type="dxa"/>
            <w:vMerge w:val="restart"/>
          </w:tcPr>
          <w:p w14:paraId="072987C7" w14:textId="7063079C" w:rsidR="00F73F2F" w:rsidRPr="00DF0A8A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A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ara et al (2023) (38)</w:t>
            </w:r>
          </w:p>
        </w:tc>
        <w:tc>
          <w:tcPr>
            <w:tcW w:w="1216" w:type="dxa"/>
          </w:tcPr>
          <w:p w14:paraId="5F4A96B0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L</w:t>
            </w:r>
          </w:p>
        </w:tc>
        <w:tc>
          <w:tcPr>
            <w:tcW w:w="1379" w:type="dxa"/>
          </w:tcPr>
          <w:p w14:paraId="4B83BD05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phine IV</w:t>
            </w:r>
          </w:p>
        </w:tc>
        <w:tc>
          <w:tcPr>
            <w:tcW w:w="898" w:type="dxa"/>
          </w:tcPr>
          <w:p w14:paraId="17F755EA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898" w:type="dxa"/>
          </w:tcPr>
          <w:p w14:paraId="06A7B778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243" w:type="dxa"/>
          </w:tcPr>
          <w:p w14:paraId="6B3638AE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</w:tcPr>
          <w:p w14:paraId="1A294CFF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913" w:type="dxa"/>
          </w:tcPr>
          <w:p w14:paraId="3D7B87C3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</w:tr>
      <w:tr w:rsidR="00F73F2F" w:rsidRPr="0001581F" w14:paraId="0F3C79DF" w14:textId="77777777" w:rsidTr="00F73F2F">
        <w:trPr>
          <w:jc w:val="center"/>
        </w:trPr>
        <w:tc>
          <w:tcPr>
            <w:tcW w:w="1886" w:type="dxa"/>
            <w:vMerge/>
          </w:tcPr>
          <w:p w14:paraId="68845C3C" w14:textId="77777777" w:rsidR="00F73F2F" w:rsidRPr="00DF0A8A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</w:tcPr>
          <w:p w14:paraId="38D366A1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bined TAP and IIHN block</w:t>
            </w:r>
          </w:p>
        </w:tc>
        <w:tc>
          <w:tcPr>
            <w:tcW w:w="1379" w:type="dxa"/>
          </w:tcPr>
          <w:p w14:paraId="2114F97E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phine IV</w:t>
            </w:r>
          </w:p>
        </w:tc>
        <w:tc>
          <w:tcPr>
            <w:tcW w:w="898" w:type="dxa"/>
          </w:tcPr>
          <w:p w14:paraId="3CB429CB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</w:t>
            </w:r>
          </w:p>
        </w:tc>
        <w:tc>
          <w:tcPr>
            <w:tcW w:w="898" w:type="dxa"/>
          </w:tcPr>
          <w:p w14:paraId="66B43479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243" w:type="dxa"/>
          </w:tcPr>
          <w:p w14:paraId="2A4DFD18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</w:tcPr>
          <w:p w14:paraId="0CF35438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</w:t>
            </w:r>
          </w:p>
        </w:tc>
        <w:tc>
          <w:tcPr>
            <w:tcW w:w="913" w:type="dxa"/>
          </w:tcPr>
          <w:p w14:paraId="6DF29B4B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</w:tr>
      <w:tr w:rsidR="00F73F2F" w:rsidRPr="0001581F" w14:paraId="443FEB82" w14:textId="77777777" w:rsidTr="00F73F2F">
        <w:trPr>
          <w:jc w:val="center"/>
        </w:trPr>
        <w:tc>
          <w:tcPr>
            <w:tcW w:w="1886" w:type="dxa"/>
            <w:vMerge w:val="restart"/>
          </w:tcPr>
          <w:p w14:paraId="1E1C0999" w14:textId="69C224F7" w:rsidR="00F73F2F" w:rsidRPr="00DF0A8A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A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eng et al (2022) (39)</w:t>
            </w:r>
          </w:p>
        </w:tc>
        <w:tc>
          <w:tcPr>
            <w:tcW w:w="1216" w:type="dxa"/>
          </w:tcPr>
          <w:p w14:paraId="34A90527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L</w:t>
            </w:r>
          </w:p>
        </w:tc>
        <w:tc>
          <w:tcPr>
            <w:tcW w:w="1379" w:type="dxa"/>
          </w:tcPr>
          <w:p w14:paraId="53378973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phine IV</w:t>
            </w:r>
          </w:p>
        </w:tc>
        <w:tc>
          <w:tcPr>
            <w:tcW w:w="898" w:type="dxa"/>
          </w:tcPr>
          <w:p w14:paraId="14A0EA48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898" w:type="dxa"/>
          </w:tcPr>
          <w:p w14:paraId="7C48760A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243" w:type="dxa"/>
          </w:tcPr>
          <w:p w14:paraId="02E54C15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</w:tcPr>
          <w:p w14:paraId="31A46B37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913" w:type="dxa"/>
          </w:tcPr>
          <w:p w14:paraId="0BB1EF8F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</w:tr>
      <w:tr w:rsidR="00F73F2F" w:rsidRPr="0001581F" w14:paraId="6A0E6957" w14:textId="77777777" w:rsidTr="00F73F2F">
        <w:trPr>
          <w:jc w:val="center"/>
        </w:trPr>
        <w:tc>
          <w:tcPr>
            <w:tcW w:w="1886" w:type="dxa"/>
            <w:vMerge/>
          </w:tcPr>
          <w:p w14:paraId="633ABAA8" w14:textId="77777777" w:rsidR="00F73F2F" w:rsidRPr="00DF0A8A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</w:tcPr>
          <w:p w14:paraId="5F17B677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379" w:type="dxa"/>
          </w:tcPr>
          <w:p w14:paraId="2BBFE19A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phine IV</w:t>
            </w:r>
          </w:p>
        </w:tc>
        <w:tc>
          <w:tcPr>
            <w:tcW w:w="898" w:type="dxa"/>
          </w:tcPr>
          <w:p w14:paraId="7B3E99C6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898" w:type="dxa"/>
          </w:tcPr>
          <w:p w14:paraId="2B9E300D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1243" w:type="dxa"/>
          </w:tcPr>
          <w:p w14:paraId="6EA62495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</w:tcPr>
          <w:p w14:paraId="76D65B5E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913" w:type="dxa"/>
          </w:tcPr>
          <w:p w14:paraId="187C0D14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</w:tr>
      <w:tr w:rsidR="00F73F2F" w:rsidRPr="0001581F" w14:paraId="4FF3089B" w14:textId="77777777" w:rsidTr="00F73F2F">
        <w:trPr>
          <w:jc w:val="center"/>
        </w:trPr>
        <w:tc>
          <w:tcPr>
            <w:tcW w:w="1886" w:type="dxa"/>
            <w:vMerge w:val="restart"/>
          </w:tcPr>
          <w:p w14:paraId="45EC2DD5" w14:textId="50763451" w:rsidR="00F73F2F" w:rsidRPr="00DF0A8A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A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sef et al (2018) (42)</w:t>
            </w:r>
          </w:p>
        </w:tc>
        <w:tc>
          <w:tcPr>
            <w:tcW w:w="1216" w:type="dxa"/>
          </w:tcPr>
          <w:p w14:paraId="10A72E8E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L</w:t>
            </w:r>
          </w:p>
        </w:tc>
        <w:tc>
          <w:tcPr>
            <w:tcW w:w="1379" w:type="dxa"/>
          </w:tcPr>
          <w:p w14:paraId="78B1BFD2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phine IV</w:t>
            </w:r>
          </w:p>
        </w:tc>
        <w:tc>
          <w:tcPr>
            <w:tcW w:w="898" w:type="dxa"/>
          </w:tcPr>
          <w:p w14:paraId="5618CB02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6</w:t>
            </w:r>
          </w:p>
        </w:tc>
        <w:tc>
          <w:tcPr>
            <w:tcW w:w="898" w:type="dxa"/>
          </w:tcPr>
          <w:p w14:paraId="1030DEFA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243" w:type="dxa"/>
          </w:tcPr>
          <w:p w14:paraId="3DE6C8BB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</w:tcPr>
          <w:p w14:paraId="59AF7258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6</w:t>
            </w:r>
          </w:p>
        </w:tc>
        <w:tc>
          <w:tcPr>
            <w:tcW w:w="913" w:type="dxa"/>
          </w:tcPr>
          <w:p w14:paraId="3AC26D97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F73F2F" w:rsidRPr="0001581F" w14:paraId="1735439A" w14:textId="77777777" w:rsidTr="00F73F2F">
        <w:trPr>
          <w:jc w:val="center"/>
        </w:trPr>
        <w:tc>
          <w:tcPr>
            <w:tcW w:w="1886" w:type="dxa"/>
            <w:vMerge/>
          </w:tcPr>
          <w:p w14:paraId="399DF87A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</w:tcPr>
          <w:p w14:paraId="7C5235CF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P</w:t>
            </w:r>
          </w:p>
        </w:tc>
        <w:tc>
          <w:tcPr>
            <w:tcW w:w="1379" w:type="dxa"/>
          </w:tcPr>
          <w:p w14:paraId="78E75010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phine IV</w:t>
            </w:r>
          </w:p>
        </w:tc>
        <w:tc>
          <w:tcPr>
            <w:tcW w:w="898" w:type="dxa"/>
          </w:tcPr>
          <w:p w14:paraId="5CF77E68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6</w:t>
            </w:r>
          </w:p>
        </w:tc>
        <w:tc>
          <w:tcPr>
            <w:tcW w:w="898" w:type="dxa"/>
          </w:tcPr>
          <w:p w14:paraId="1DB93AB8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243" w:type="dxa"/>
          </w:tcPr>
          <w:p w14:paraId="660E5DA3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7" w:type="dxa"/>
          </w:tcPr>
          <w:p w14:paraId="502B2A47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6</w:t>
            </w:r>
          </w:p>
        </w:tc>
        <w:tc>
          <w:tcPr>
            <w:tcW w:w="913" w:type="dxa"/>
          </w:tcPr>
          <w:p w14:paraId="2301CD7F" w14:textId="77777777" w:rsidR="00F73F2F" w:rsidRPr="0001581F" w:rsidRDefault="00F73F2F" w:rsidP="00F73F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</w:tbl>
    <w:p w14:paraId="716F22D7" w14:textId="77777777" w:rsidR="00441092" w:rsidRPr="0001581F" w:rsidRDefault="00441092" w:rsidP="0044109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0529F1B" w14:textId="64827E58" w:rsidR="00BD321E" w:rsidRPr="000F2971" w:rsidRDefault="00BD321E" w:rsidP="00BD321E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2971">
        <w:rPr>
          <w:rFonts w:ascii="Times New Roman" w:hAnsi="Times New Roman" w:cs="Times New Roman"/>
          <w:sz w:val="24"/>
          <w:szCs w:val="24"/>
        </w:rPr>
        <w:t xml:space="preserve">Abbreviations:  </w:t>
      </w:r>
      <w:r w:rsidRPr="000F2971">
        <w:rPr>
          <w:rFonts w:ascii="Times New Roman" w:hAnsi="Times New Roman" w:cs="Times New Roman"/>
          <w:bCs/>
          <w:sz w:val="24"/>
          <w:szCs w:val="24"/>
        </w:rPr>
        <w:t>QL block – Quadratus Lumborum Block; TAP block – Transversus Abdominis Plane Block; IIN block – Ilioinguinal Nerve Block; OSTAP block – Oblique Subcostal Transversus Abdominis Plane Block; ESP block – Erector Spinae Plane Bloc</w:t>
      </w:r>
      <w:r>
        <w:rPr>
          <w:rFonts w:ascii="Times New Roman" w:hAnsi="Times New Roman" w:cs="Times New Roman"/>
          <w:bCs/>
          <w:sz w:val="24"/>
          <w:szCs w:val="24"/>
        </w:rPr>
        <w:t>k</w:t>
      </w:r>
      <w:r w:rsidRPr="000F2971">
        <w:rPr>
          <w:rFonts w:ascii="Times New Roman" w:hAnsi="Times New Roman" w:cs="Times New Roman"/>
          <w:bCs/>
          <w:sz w:val="24"/>
          <w:szCs w:val="24"/>
        </w:rPr>
        <w:t>.</w:t>
      </w:r>
    </w:p>
    <w:p w14:paraId="4F987F46" w14:textId="77777777" w:rsidR="00441092" w:rsidRDefault="00441092" w:rsidP="0044109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857934C" w14:textId="77777777" w:rsidR="00441092" w:rsidRDefault="00441092" w:rsidP="0044109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2BA8F8B" w14:textId="77777777" w:rsidR="00441092" w:rsidRDefault="00441092" w:rsidP="0044109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A21A589" w14:textId="77777777" w:rsidR="00441092" w:rsidRDefault="00441092" w:rsidP="0044109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7D82AAC" w14:textId="77777777" w:rsidR="00441092" w:rsidRDefault="00441092" w:rsidP="0044109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AE9E146" w14:textId="77777777" w:rsidR="00441092" w:rsidRDefault="00441092" w:rsidP="0044109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9741DA3" w14:textId="77777777" w:rsidR="00441092" w:rsidRDefault="00441092" w:rsidP="0044109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6DE292B" w14:textId="77777777" w:rsidR="00441092" w:rsidRPr="0001581F" w:rsidRDefault="00441092" w:rsidP="008539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43FA1B" w14:textId="77777777" w:rsidR="00853923" w:rsidRPr="0001581F" w:rsidRDefault="00853923" w:rsidP="00122CE6">
      <w:pPr>
        <w:pStyle w:val="NormalWeb"/>
        <w:spacing w:before="0" w:beforeAutospacing="0" w:after="160" w:afterAutospacing="0"/>
      </w:pPr>
    </w:p>
    <w:sectPr w:rsidR="00853923" w:rsidRPr="0001581F" w:rsidSect="00853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016CB5"/>
    <w:multiLevelType w:val="hybridMultilevel"/>
    <w:tmpl w:val="89D8957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74921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D0B"/>
    <w:rsid w:val="00005482"/>
    <w:rsid w:val="0001581F"/>
    <w:rsid w:val="00086602"/>
    <w:rsid w:val="000C6DAF"/>
    <w:rsid w:val="000D65CF"/>
    <w:rsid w:val="000F0D0B"/>
    <w:rsid w:val="000F2971"/>
    <w:rsid w:val="000F54ED"/>
    <w:rsid w:val="00113DD9"/>
    <w:rsid w:val="00122CE6"/>
    <w:rsid w:val="00130511"/>
    <w:rsid w:val="00136F03"/>
    <w:rsid w:val="001C3388"/>
    <w:rsid w:val="001D13BC"/>
    <w:rsid w:val="001E2686"/>
    <w:rsid w:val="002C6A3B"/>
    <w:rsid w:val="00313F6B"/>
    <w:rsid w:val="003D7CE9"/>
    <w:rsid w:val="00441092"/>
    <w:rsid w:val="004676AE"/>
    <w:rsid w:val="00480277"/>
    <w:rsid w:val="004F67E6"/>
    <w:rsid w:val="005232B9"/>
    <w:rsid w:val="00546925"/>
    <w:rsid w:val="005D1A53"/>
    <w:rsid w:val="0061669A"/>
    <w:rsid w:val="00653741"/>
    <w:rsid w:val="0068358B"/>
    <w:rsid w:val="006A56BA"/>
    <w:rsid w:val="006D0639"/>
    <w:rsid w:val="006F5F7B"/>
    <w:rsid w:val="007016E2"/>
    <w:rsid w:val="00720058"/>
    <w:rsid w:val="00731E80"/>
    <w:rsid w:val="00785F71"/>
    <w:rsid w:val="007A0AB8"/>
    <w:rsid w:val="00804126"/>
    <w:rsid w:val="00850630"/>
    <w:rsid w:val="00853923"/>
    <w:rsid w:val="008F0282"/>
    <w:rsid w:val="009C1B5D"/>
    <w:rsid w:val="00A14FE3"/>
    <w:rsid w:val="00A6760A"/>
    <w:rsid w:val="00AA25CD"/>
    <w:rsid w:val="00B40B3D"/>
    <w:rsid w:val="00BD321E"/>
    <w:rsid w:val="00C144AC"/>
    <w:rsid w:val="00C21C1C"/>
    <w:rsid w:val="00CB5334"/>
    <w:rsid w:val="00DC6A86"/>
    <w:rsid w:val="00DE1E88"/>
    <w:rsid w:val="00DF0A8A"/>
    <w:rsid w:val="00E12771"/>
    <w:rsid w:val="00EB6B4B"/>
    <w:rsid w:val="00EE0436"/>
    <w:rsid w:val="00EF3B23"/>
    <w:rsid w:val="00F30FE5"/>
    <w:rsid w:val="00F3225B"/>
    <w:rsid w:val="00F73F2F"/>
    <w:rsid w:val="00FA6D1D"/>
    <w:rsid w:val="00FE7178"/>
    <w:rsid w:val="00FF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325F5"/>
  <w15:chartTrackingRefBased/>
  <w15:docId w15:val="{C015746C-CC26-4AB1-8FEE-FE66D915C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97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85F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i-IN"/>
      <w14:ligatures w14:val="none"/>
    </w:rPr>
  </w:style>
  <w:style w:type="table" w:styleId="TableGrid">
    <w:name w:val="Table Grid"/>
    <w:basedOn w:val="TableNormal"/>
    <w:uiPriority w:val="39"/>
    <w:qFormat/>
    <w:rsid w:val="001E26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4F67E6"/>
  </w:style>
  <w:style w:type="paragraph" w:styleId="ListParagraph">
    <w:name w:val="List Paragraph"/>
    <w:basedOn w:val="Normal"/>
    <w:uiPriority w:val="34"/>
    <w:qFormat/>
    <w:rsid w:val="0001581F"/>
    <w:pPr>
      <w:ind w:left="720"/>
      <w:contextualSpacing/>
    </w:pPr>
    <w:rPr>
      <w:rFonts w:ascii="Calibri" w:eastAsia="Calibri" w:hAnsi="Calibri" w:cs="Mang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530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5</TotalTime>
  <Pages>22</Pages>
  <Words>2163</Words>
  <Characters>1233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DWIVEDI</dc:creator>
  <cp:keywords/>
  <dc:description/>
  <cp:lastModifiedBy>Tejas Patel</cp:lastModifiedBy>
  <cp:revision>25</cp:revision>
  <dcterms:created xsi:type="dcterms:W3CDTF">2024-07-30T17:25:00Z</dcterms:created>
  <dcterms:modified xsi:type="dcterms:W3CDTF">2026-03-18T10:58:00Z</dcterms:modified>
</cp:coreProperties>
</file>